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28ECE" w14:textId="2EACBB6B" w:rsidR="007608AE" w:rsidRDefault="00654E8F" w:rsidP="00926CC1">
      <w:pPr>
        <w:pStyle w:val="SupplementaryMaterial"/>
      </w:pPr>
      <w:r w:rsidRPr="001549D3">
        <w:t>Supplementary Material</w:t>
      </w:r>
    </w:p>
    <w:p w14:paraId="6E8F8868" w14:textId="77777777" w:rsidR="00926CC1" w:rsidRPr="00926CC1" w:rsidRDefault="00926CC1" w:rsidP="00926CC1">
      <w:pPr>
        <w:pStyle w:val="Tittel"/>
        <w:spacing w:before="0" w:after="0"/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765"/>
        <w:gridCol w:w="765"/>
        <w:gridCol w:w="766"/>
        <w:gridCol w:w="765"/>
        <w:gridCol w:w="766"/>
        <w:gridCol w:w="987"/>
      </w:tblGrid>
      <w:tr w:rsidR="00860880" w:rsidRPr="00EE1057" w14:paraId="6890019D" w14:textId="77777777" w:rsidTr="00EE1057">
        <w:tc>
          <w:tcPr>
            <w:tcW w:w="9062" w:type="dxa"/>
            <w:gridSpan w:val="8"/>
            <w:tcBorders>
              <w:bottom w:val="single" w:sz="4" w:space="0" w:color="auto"/>
            </w:tcBorders>
          </w:tcPr>
          <w:p w14:paraId="6C85EADD" w14:textId="41BFB005" w:rsidR="00860880" w:rsidRPr="00EE1057" w:rsidRDefault="00860880" w:rsidP="004710EC">
            <w:pPr>
              <w:spacing w:before="0" w:after="0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b/>
                <w:bCs/>
                <w:szCs w:val="24"/>
              </w:rPr>
              <w:t xml:space="preserve">Supplementary Table 1. </w:t>
            </w:r>
            <w:r w:rsidR="001017ED" w:rsidRPr="00EE1057">
              <w:rPr>
                <w:rFonts w:cs="Times New Roman"/>
                <w:szCs w:val="24"/>
              </w:rPr>
              <w:t>Detailed overview of estimates of convergent validity of the TIPI-versions</w:t>
            </w:r>
            <w:r w:rsidR="00401457" w:rsidRPr="00EE1057">
              <w:rPr>
                <w:rFonts w:cs="Times New Roman"/>
                <w:szCs w:val="24"/>
              </w:rPr>
              <w:t xml:space="preserve"> (with three other validated FFM instruments)</w:t>
            </w:r>
          </w:p>
        </w:tc>
      </w:tr>
      <w:tr w:rsidR="00860880" w:rsidRPr="00EE1057" w14:paraId="00F6791F" w14:textId="77777777" w:rsidTr="00EE105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54D908A" w14:textId="3D7CDBF0" w:rsidR="00860880" w:rsidRPr="00EE1057" w:rsidRDefault="00C933BA" w:rsidP="004710EC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E1057">
              <w:rPr>
                <w:rFonts w:cs="Times New Roman"/>
                <w:szCs w:val="24"/>
              </w:rPr>
              <w:t>Version</w:t>
            </w:r>
            <w:r w:rsidR="002C0A6E" w:rsidRPr="00EE105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BAEE60F" w14:textId="25A98BCB" w:rsidR="00860880" w:rsidRPr="00EE1057" w:rsidRDefault="00860880" w:rsidP="004710EC">
            <w:pPr>
              <w:spacing w:before="0" w:after="0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Study and instrument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FBCA4D2" w14:textId="3B8DBC43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30BB7D2" w14:textId="7FA7E508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397E196" w14:textId="1181DC72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4B5F95A" w14:textId="254E66C4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42BE4F0" w14:textId="017B3C68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szCs w:val="24"/>
              </w:rPr>
              <w:t>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2FA8CC0" w14:textId="1542DFA2" w:rsidR="00860880" w:rsidRPr="00EE1057" w:rsidRDefault="00860880" w:rsidP="004710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E1057">
              <w:rPr>
                <w:rFonts w:cs="Times New Roman"/>
                <w:i/>
                <w:iCs/>
                <w:szCs w:val="24"/>
              </w:rPr>
              <w:t>M</w:t>
            </w:r>
            <w:r w:rsidR="00C77D0E" w:rsidRPr="00EE1057">
              <w:rPr>
                <w:rFonts w:cs="Times New Roman"/>
                <w:szCs w:val="24"/>
              </w:rPr>
              <w:t xml:space="preserve"> All</w:t>
            </w:r>
          </w:p>
        </w:tc>
      </w:tr>
      <w:tr w:rsidR="00860880" w:rsidRPr="00C933BA" w14:paraId="4F9E6A7E" w14:textId="77777777" w:rsidTr="00EE1057">
        <w:tc>
          <w:tcPr>
            <w:tcW w:w="1271" w:type="dxa"/>
            <w:tcBorders>
              <w:top w:val="single" w:sz="4" w:space="0" w:color="auto"/>
            </w:tcBorders>
          </w:tcPr>
          <w:p w14:paraId="0A9145CC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ENG-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22F6B0C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BFI:</w:t>
            </w:r>
          </w:p>
          <w:p w14:paraId="702A525B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933BA">
              <w:rPr>
                <w:rFonts w:cs="Times New Roman"/>
                <w:sz w:val="22"/>
                <w:lang w:val="nb-NO"/>
              </w:rPr>
              <w:t>Gosling et al. (2003)</w:t>
            </w:r>
          </w:p>
          <w:p w14:paraId="22A66EF4" w14:textId="77777777" w:rsidR="00860880" w:rsidRPr="00074542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  <w:r w:rsidRPr="00C933BA">
              <w:rPr>
                <w:rFonts w:cs="Times New Roman"/>
                <w:b/>
                <w:bCs/>
                <w:sz w:val="22"/>
                <w:lang w:val="nb-NO"/>
              </w:rPr>
              <w:br/>
            </w:r>
            <w:r w:rsidRPr="00C933BA">
              <w:rPr>
                <w:rFonts w:cs="Times New Roman"/>
                <w:sz w:val="22"/>
                <w:lang w:val="nb-NO"/>
              </w:rPr>
              <w:t xml:space="preserve">Gosling et al. </w:t>
            </w:r>
            <w:r w:rsidRPr="00074542">
              <w:rPr>
                <w:rFonts w:cs="Times New Roman"/>
                <w:sz w:val="22"/>
                <w:lang w:val="nb-NO"/>
              </w:rPr>
              <w:t>(2003)</w:t>
            </w:r>
          </w:p>
          <w:p w14:paraId="65FB3937" w14:textId="77777777" w:rsidR="00860880" w:rsidRPr="00074542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074542">
              <w:rPr>
                <w:rFonts w:cs="Times New Roman"/>
                <w:b/>
                <w:bCs/>
                <w:sz w:val="22"/>
                <w:lang w:val="nb-NO"/>
              </w:rPr>
              <w:t>NEO-FFI:</w:t>
            </w:r>
          </w:p>
          <w:p w14:paraId="71CEE41F" w14:textId="77777777" w:rsidR="00860880" w:rsidRPr="00074542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074542">
              <w:rPr>
                <w:rFonts w:cs="Times New Roman"/>
                <w:sz w:val="22"/>
                <w:lang w:val="nb-NO"/>
              </w:rPr>
              <w:t>Furnham (2008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9125DBE" w14:textId="77777777" w:rsidR="00860880" w:rsidRPr="00074542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lang w:val="nb-NO"/>
              </w:rPr>
            </w:pPr>
          </w:p>
          <w:p w14:paraId="40A30BD4" w14:textId="4499F4A6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7</w:t>
            </w:r>
          </w:p>
          <w:p w14:paraId="4A099AA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D7E11CA" w14:textId="614B6808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  <w:p w14:paraId="187D638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D5FF050" w14:textId="24E2F20B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8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0492DE5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169838F" w14:textId="316C627E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  <w:p w14:paraId="17E8BC6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690586A" w14:textId="260B551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  <w:p w14:paraId="7A9CBFA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A719879" w14:textId="1BCC1A9D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9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2F3515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B8377D3" w14:textId="0025C8EA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5</w:t>
            </w:r>
          </w:p>
          <w:p w14:paraId="2D98CCF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FC0E8C" w14:textId="44995E3F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  <w:p w14:paraId="35C7038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EDE1BE5" w14:textId="4AC17B4B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9E0E43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3A05C36" w14:textId="7BA3BD64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1</w:t>
            </w:r>
          </w:p>
          <w:p w14:paraId="19FE66F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FC132C0" w14:textId="53A59AAA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  <w:p w14:paraId="41C4D6D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77340A3" w14:textId="132B56FC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B83861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FBB9770" w14:textId="00B4B241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  <w:p w14:paraId="3AAD8C4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EEBBC3D" w14:textId="2F271DA3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6</w:t>
            </w:r>
          </w:p>
          <w:p w14:paraId="24A1435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A0DF2E" w14:textId="0AA8CEA3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B9ED69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79BCB8D" w14:textId="090BE8B8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6</w:t>
            </w:r>
          </w:p>
          <w:p w14:paraId="5EDCD8D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783455" w14:textId="28EB9E18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  <w:p w14:paraId="737C747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88E2141" w14:textId="721CC63C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3</w:t>
            </w:r>
          </w:p>
        </w:tc>
      </w:tr>
      <w:tr w:rsidR="00860880" w:rsidRPr="00C933BA" w14:paraId="51D2C065" w14:textId="77777777" w:rsidTr="00EE1057">
        <w:tc>
          <w:tcPr>
            <w:tcW w:w="1271" w:type="dxa"/>
          </w:tcPr>
          <w:p w14:paraId="0B68403D" w14:textId="5FDA87C9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BEN</w:t>
            </w:r>
          </w:p>
        </w:tc>
        <w:tc>
          <w:tcPr>
            <w:tcW w:w="2977" w:type="dxa"/>
          </w:tcPr>
          <w:p w14:paraId="39751D2E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5CED5051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Islam (2019)</w:t>
            </w:r>
          </w:p>
        </w:tc>
        <w:tc>
          <w:tcPr>
            <w:tcW w:w="765" w:type="dxa"/>
          </w:tcPr>
          <w:p w14:paraId="172F0EC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35638C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2</w:t>
            </w:r>
          </w:p>
        </w:tc>
        <w:tc>
          <w:tcPr>
            <w:tcW w:w="765" w:type="dxa"/>
          </w:tcPr>
          <w:p w14:paraId="1DCD711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D77E1F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6</w:t>
            </w:r>
          </w:p>
        </w:tc>
        <w:tc>
          <w:tcPr>
            <w:tcW w:w="766" w:type="dxa"/>
          </w:tcPr>
          <w:p w14:paraId="2B25529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1DE672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9</w:t>
            </w:r>
          </w:p>
        </w:tc>
        <w:tc>
          <w:tcPr>
            <w:tcW w:w="765" w:type="dxa"/>
          </w:tcPr>
          <w:p w14:paraId="5C2876D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7642C5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0</w:t>
            </w:r>
          </w:p>
        </w:tc>
        <w:tc>
          <w:tcPr>
            <w:tcW w:w="766" w:type="dxa"/>
          </w:tcPr>
          <w:p w14:paraId="7905C05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CB0FFC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5</w:t>
            </w:r>
          </w:p>
        </w:tc>
        <w:tc>
          <w:tcPr>
            <w:tcW w:w="987" w:type="dxa"/>
          </w:tcPr>
          <w:p w14:paraId="5D507ED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41E849F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8</w:t>
            </w:r>
          </w:p>
        </w:tc>
      </w:tr>
      <w:tr w:rsidR="00860880" w:rsidRPr="00C933BA" w14:paraId="6100F560" w14:textId="77777777" w:rsidTr="00EE1057">
        <w:tc>
          <w:tcPr>
            <w:tcW w:w="1271" w:type="dxa"/>
          </w:tcPr>
          <w:p w14:paraId="1D2BCD9E" w14:textId="2D2371B9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CAT</w:t>
            </w:r>
          </w:p>
        </w:tc>
        <w:tc>
          <w:tcPr>
            <w:tcW w:w="2977" w:type="dxa"/>
          </w:tcPr>
          <w:p w14:paraId="347BE198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0F8A4ABB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Renau et al. </w:t>
            </w:r>
            <w:r w:rsidRPr="00C933BA">
              <w:rPr>
                <w:rFonts w:cs="Times New Roman"/>
                <w:sz w:val="22"/>
              </w:rPr>
              <w:t>(2013)</w:t>
            </w:r>
          </w:p>
        </w:tc>
        <w:tc>
          <w:tcPr>
            <w:tcW w:w="765" w:type="dxa"/>
          </w:tcPr>
          <w:p w14:paraId="4761987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623C1D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</w:tc>
        <w:tc>
          <w:tcPr>
            <w:tcW w:w="765" w:type="dxa"/>
          </w:tcPr>
          <w:p w14:paraId="24D0F5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F6A14B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2</w:t>
            </w:r>
          </w:p>
        </w:tc>
        <w:tc>
          <w:tcPr>
            <w:tcW w:w="766" w:type="dxa"/>
          </w:tcPr>
          <w:p w14:paraId="23AA9F0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3A3BFD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</w:tc>
        <w:tc>
          <w:tcPr>
            <w:tcW w:w="765" w:type="dxa"/>
          </w:tcPr>
          <w:p w14:paraId="1C043F7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A03FC0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5</w:t>
            </w:r>
          </w:p>
        </w:tc>
        <w:tc>
          <w:tcPr>
            <w:tcW w:w="766" w:type="dxa"/>
          </w:tcPr>
          <w:p w14:paraId="35E8175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3D468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16</w:t>
            </w:r>
          </w:p>
        </w:tc>
        <w:tc>
          <w:tcPr>
            <w:tcW w:w="987" w:type="dxa"/>
          </w:tcPr>
          <w:p w14:paraId="26B624A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4A96127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7</w:t>
            </w:r>
          </w:p>
        </w:tc>
      </w:tr>
      <w:tr w:rsidR="00860880" w:rsidRPr="00C933BA" w14:paraId="7341845C" w14:textId="77777777" w:rsidTr="00EE1057">
        <w:tc>
          <w:tcPr>
            <w:tcW w:w="1271" w:type="dxa"/>
          </w:tcPr>
          <w:p w14:paraId="7CD24667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DUT-1</w:t>
            </w:r>
          </w:p>
        </w:tc>
        <w:tc>
          <w:tcPr>
            <w:tcW w:w="2977" w:type="dxa"/>
          </w:tcPr>
          <w:p w14:paraId="29E3D827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24E81807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Hofmans et al. </w:t>
            </w:r>
            <w:r w:rsidRPr="00C933BA">
              <w:rPr>
                <w:rFonts w:cs="Times New Roman"/>
                <w:sz w:val="22"/>
              </w:rPr>
              <w:t>(2008)</w:t>
            </w:r>
          </w:p>
        </w:tc>
        <w:tc>
          <w:tcPr>
            <w:tcW w:w="765" w:type="dxa"/>
          </w:tcPr>
          <w:p w14:paraId="76EE7F6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69BBCB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4</w:t>
            </w:r>
          </w:p>
        </w:tc>
        <w:tc>
          <w:tcPr>
            <w:tcW w:w="765" w:type="dxa"/>
          </w:tcPr>
          <w:p w14:paraId="0FA26D0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53E5FA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8</w:t>
            </w:r>
          </w:p>
        </w:tc>
        <w:tc>
          <w:tcPr>
            <w:tcW w:w="766" w:type="dxa"/>
          </w:tcPr>
          <w:p w14:paraId="24E8013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382ED9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765" w:type="dxa"/>
          </w:tcPr>
          <w:p w14:paraId="00E0F76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17FB32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</w:tc>
        <w:tc>
          <w:tcPr>
            <w:tcW w:w="766" w:type="dxa"/>
          </w:tcPr>
          <w:p w14:paraId="2B09F5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81F1C7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12</w:t>
            </w:r>
          </w:p>
        </w:tc>
        <w:tc>
          <w:tcPr>
            <w:tcW w:w="987" w:type="dxa"/>
          </w:tcPr>
          <w:p w14:paraId="1C93B1B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9155A99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4</w:t>
            </w:r>
          </w:p>
        </w:tc>
      </w:tr>
      <w:tr w:rsidR="00860880" w:rsidRPr="00C933BA" w14:paraId="6B491BBD" w14:textId="77777777" w:rsidTr="00EE1057">
        <w:tc>
          <w:tcPr>
            <w:tcW w:w="1271" w:type="dxa"/>
          </w:tcPr>
          <w:p w14:paraId="337FA307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DUT-2</w:t>
            </w:r>
          </w:p>
        </w:tc>
        <w:tc>
          <w:tcPr>
            <w:tcW w:w="2977" w:type="dxa"/>
          </w:tcPr>
          <w:p w14:paraId="429E02B5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42DAB850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Hofmans et al. </w:t>
            </w:r>
            <w:r w:rsidRPr="00C933BA">
              <w:rPr>
                <w:rFonts w:cs="Times New Roman"/>
                <w:sz w:val="22"/>
              </w:rPr>
              <w:t>(2008)</w:t>
            </w:r>
          </w:p>
        </w:tc>
        <w:tc>
          <w:tcPr>
            <w:tcW w:w="765" w:type="dxa"/>
          </w:tcPr>
          <w:p w14:paraId="5BDDB7B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3DED65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2</w:t>
            </w:r>
          </w:p>
        </w:tc>
        <w:tc>
          <w:tcPr>
            <w:tcW w:w="765" w:type="dxa"/>
          </w:tcPr>
          <w:p w14:paraId="76D13A5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3B8160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9</w:t>
            </w:r>
          </w:p>
        </w:tc>
        <w:tc>
          <w:tcPr>
            <w:tcW w:w="766" w:type="dxa"/>
          </w:tcPr>
          <w:p w14:paraId="58324FF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D331B9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7</w:t>
            </w:r>
          </w:p>
        </w:tc>
        <w:tc>
          <w:tcPr>
            <w:tcW w:w="765" w:type="dxa"/>
          </w:tcPr>
          <w:p w14:paraId="4CB532D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E6B24A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4</w:t>
            </w:r>
          </w:p>
        </w:tc>
        <w:tc>
          <w:tcPr>
            <w:tcW w:w="766" w:type="dxa"/>
          </w:tcPr>
          <w:p w14:paraId="4F6B46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17FA96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8</w:t>
            </w:r>
          </w:p>
        </w:tc>
        <w:tc>
          <w:tcPr>
            <w:tcW w:w="987" w:type="dxa"/>
          </w:tcPr>
          <w:p w14:paraId="7991D39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A702505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0</w:t>
            </w:r>
          </w:p>
        </w:tc>
      </w:tr>
      <w:tr w:rsidR="00860880" w:rsidRPr="00C933BA" w14:paraId="4BE1D8A4" w14:textId="77777777" w:rsidTr="00EE1057">
        <w:tc>
          <w:tcPr>
            <w:tcW w:w="1271" w:type="dxa"/>
          </w:tcPr>
          <w:p w14:paraId="6EBA0337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DUT-3</w:t>
            </w:r>
          </w:p>
        </w:tc>
        <w:tc>
          <w:tcPr>
            <w:tcW w:w="2977" w:type="dxa"/>
          </w:tcPr>
          <w:p w14:paraId="711A4200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1762DEEE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Denissen et al. (2008)</w:t>
            </w:r>
          </w:p>
        </w:tc>
        <w:tc>
          <w:tcPr>
            <w:tcW w:w="765" w:type="dxa"/>
          </w:tcPr>
          <w:p w14:paraId="470F1DB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9F3B35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</w:tc>
        <w:tc>
          <w:tcPr>
            <w:tcW w:w="765" w:type="dxa"/>
          </w:tcPr>
          <w:p w14:paraId="05351EB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1E7950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</w:tc>
        <w:tc>
          <w:tcPr>
            <w:tcW w:w="766" w:type="dxa"/>
          </w:tcPr>
          <w:p w14:paraId="0C4D7C9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3B0C20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765" w:type="dxa"/>
          </w:tcPr>
          <w:p w14:paraId="7F0F9FD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572EDA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</w:tc>
        <w:tc>
          <w:tcPr>
            <w:tcW w:w="766" w:type="dxa"/>
          </w:tcPr>
          <w:p w14:paraId="751388D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97484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</w:tc>
        <w:tc>
          <w:tcPr>
            <w:tcW w:w="987" w:type="dxa"/>
          </w:tcPr>
          <w:p w14:paraId="5608528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85339EC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</w:tr>
      <w:tr w:rsidR="00860880" w:rsidRPr="00C933BA" w14:paraId="1C3C0F9C" w14:textId="77777777" w:rsidTr="00EE1057">
        <w:tc>
          <w:tcPr>
            <w:tcW w:w="1271" w:type="dxa"/>
          </w:tcPr>
          <w:p w14:paraId="3240F77A" w14:textId="66C5363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FRE</w:t>
            </w:r>
          </w:p>
        </w:tc>
        <w:tc>
          <w:tcPr>
            <w:tcW w:w="2977" w:type="dxa"/>
          </w:tcPr>
          <w:p w14:paraId="0162CC61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46475C89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Storme et al. (2016)</w:t>
            </w:r>
          </w:p>
        </w:tc>
        <w:tc>
          <w:tcPr>
            <w:tcW w:w="765" w:type="dxa"/>
          </w:tcPr>
          <w:p w14:paraId="3AB5CF8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BE8737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8</w:t>
            </w:r>
          </w:p>
        </w:tc>
        <w:tc>
          <w:tcPr>
            <w:tcW w:w="765" w:type="dxa"/>
          </w:tcPr>
          <w:p w14:paraId="4FA1B5B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9C58E3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</w:tc>
        <w:tc>
          <w:tcPr>
            <w:tcW w:w="766" w:type="dxa"/>
          </w:tcPr>
          <w:p w14:paraId="7AECBDA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735617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05E85D4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E4E76B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7</w:t>
            </w:r>
          </w:p>
        </w:tc>
        <w:tc>
          <w:tcPr>
            <w:tcW w:w="766" w:type="dxa"/>
          </w:tcPr>
          <w:p w14:paraId="632CCD6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8D0C57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987" w:type="dxa"/>
          </w:tcPr>
          <w:p w14:paraId="0C34CA1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03995FE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1</w:t>
            </w:r>
          </w:p>
        </w:tc>
      </w:tr>
      <w:tr w:rsidR="00860880" w:rsidRPr="00C933BA" w14:paraId="6E81FF8B" w14:textId="77777777" w:rsidTr="00EE1057">
        <w:tc>
          <w:tcPr>
            <w:tcW w:w="1271" w:type="dxa"/>
          </w:tcPr>
          <w:p w14:paraId="472FA173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GER-1</w:t>
            </w:r>
          </w:p>
        </w:tc>
        <w:tc>
          <w:tcPr>
            <w:tcW w:w="2977" w:type="dxa"/>
          </w:tcPr>
          <w:p w14:paraId="09518116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NEO-FFI:</w:t>
            </w:r>
          </w:p>
          <w:p w14:paraId="16D1E756" w14:textId="12E6CB5F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 xml:space="preserve">Herzberg </w:t>
            </w:r>
            <w:r w:rsidR="00CE7EB4">
              <w:rPr>
                <w:rFonts w:cs="Times New Roman"/>
                <w:sz w:val="22"/>
              </w:rPr>
              <w:t>and</w:t>
            </w:r>
            <w:r w:rsidRPr="00C933BA">
              <w:rPr>
                <w:rFonts w:cs="Times New Roman"/>
                <w:sz w:val="22"/>
              </w:rPr>
              <w:t xml:space="preserve"> Brähler (2006)</w:t>
            </w:r>
          </w:p>
        </w:tc>
        <w:tc>
          <w:tcPr>
            <w:tcW w:w="765" w:type="dxa"/>
          </w:tcPr>
          <w:p w14:paraId="0DA4868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BC9393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5</w:t>
            </w:r>
          </w:p>
        </w:tc>
        <w:tc>
          <w:tcPr>
            <w:tcW w:w="765" w:type="dxa"/>
          </w:tcPr>
          <w:p w14:paraId="71A5B75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D77913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08</w:t>
            </w:r>
          </w:p>
        </w:tc>
        <w:tc>
          <w:tcPr>
            <w:tcW w:w="766" w:type="dxa"/>
          </w:tcPr>
          <w:p w14:paraId="6F0BF57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8D5303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6</w:t>
            </w:r>
          </w:p>
        </w:tc>
        <w:tc>
          <w:tcPr>
            <w:tcW w:w="765" w:type="dxa"/>
          </w:tcPr>
          <w:p w14:paraId="65A6D72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C9845E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766" w:type="dxa"/>
          </w:tcPr>
          <w:p w14:paraId="08BEE09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DBA34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23</w:t>
            </w:r>
          </w:p>
        </w:tc>
        <w:tc>
          <w:tcPr>
            <w:tcW w:w="987" w:type="dxa"/>
          </w:tcPr>
          <w:p w14:paraId="0B7FEF0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602A508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8</w:t>
            </w:r>
          </w:p>
        </w:tc>
      </w:tr>
      <w:tr w:rsidR="00860880" w:rsidRPr="00C933BA" w14:paraId="74DB7118" w14:textId="77777777" w:rsidTr="00EE1057">
        <w:tc>
          <w:tcPr>
            <w:tcW w:w="1271" w:type="dxa"/>
          </w:tcPr>
          <w:p w14:paraId="0C3556F5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GER-2</w:t>
            </w:r>
          </w:p>
        </w:tc>
        <w:tc>
          <w:tcPr>
            <w:tcW w:w="2977" w:type="dxa"/>
          </w:tcPr>
          <w:p w14:paraId="7555B85D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748EACEF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933BA">
              <w:rPr>
                <w:rFonts w:cs="Times New Roman"/>
                <w:sz w:val="22"/>
                <w:lang w:val="nb-NO"/>
              </w:rPr>
              <w:t>Muck et al. (2007)</w:t>
            </w:r>
          </w:p>
          <w:p w14:paraId="208D556C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FFI:</w:t>
            </w:r>
          </w:p>
          <w:p w14:paraId="6912C8CE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Schult et al. </w:t>
            </w:r>
            <w:r w:rsidRPr="00C933BA">
              <w:rPr>
                <w:rFonts w:cs="Times New Roman"/>
                <w:sz w:val="22"/>
              </w:rPr>
              <w:t>(2019)</w:t>
            </w:r>
          </w:p>
        </w:tc>
        <w:tc>
          <w:tcPr>
            <w:tcW w:w="765" w:type="dxa"/>
          </w:tcPr>
          <w:p w14:paraId="10AE660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D8BB55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9</w:t>
            </w:r>
          </w:p>
          <w:p w14:paraId="43B88BF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9DD856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7</w:t>
            </w:r>
          </w:p>
        </w:tc>
        <w:tc>
          <w:tcPr>
            <w:tcW w:w="765" w:type="dxa"/>
          </w:tcPr>
          <w:p w14:paraId="6252922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4BD0F8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1</w:t>
            </w:r>
          </w:p>
          <w:p w14:paraId="3409541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4EC742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4</w:t>
            </w:r>
          </w:p>
        </w:tc>
        <w:tc>
          <w:tcPr>
            <w:tcW w:w="766" w:type="dxa"/>
          </w:tcPr>
          <w:p w14:paraId="5E3044D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CCEF6E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  <w:p w14:paraId="2AE2D83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B8E20E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7</w:t>
            </w:r>
          </w:p>
        </w:tc>
        <w:tc>
          <w:tcPr>
            <w:tcW w:w="765" w:type="dxa"/>
          </w:tcPr>
          <w:p w14:paraId="769042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7574F1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6</w:t>
            </w:r>
          </w:p>
          <w:p w14:paraId="0B81A35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763D16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7</w:t>
            </w:r>
          </w:p>
        </w:tc>
        <w:tc>
          <w:tcPr>
            <w:tcW w:w="766" w:type="dxa"/>
          </w:tcPr>
          <w:p w14:paraId="1B64B72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1D42EF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1</w:t>
            </w:r>
          </w:p>
          <w:p w14:paraId="441B5A2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5D82F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2</w:t>
            </w:r>
          </w:p>
        </w:tc>
        <w:tc>
          <w:tcPr>
            <w:tcW w:w="987" w:type="dxa"/>
          </w:tcPr>
          <w:p w14:paraId="66776DC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EBADF1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  <w:p w14:paraId="320CEB2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4A68F7D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</w:tc>
      </w:tr>
      <w:tr w:rsidR="00860880" w:rsidRPr="00C933BA" w14:paraId="7CC6BA6E" w14:textId="77777777" w:rsidTr="00EE1057">
        <w:tc>
          <w:tcPr>
            <w:tcW w:w="1271" w:type="dxa"/>
          </w:tcPr>
          <w:p w14:paraId="218E98E3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GER-3</w:t>
            </w:r>
          </w:p>
        </w:tc>
        <w:tc>
          <w:tcPr>
            <w:tcW w:w="2977" w:type="dxa"/>
          </w:tcPr>
          <w:p w14:paraId="768BF6FB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FFI:</w:t>
            </w:r>
          </w:p>
          <w:p w14:paraId="728EF610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Schult et al. </w:t>
            </w:r>
            <w:r w:rsidRPr="00C933BA">
              <w:rPr>
                <w:rFonts w:cs="Times New Roman"/>
                <w:sz w:val="22"/>
              </w:rPr>
              <w:t>(2019)</w:t>
            </w:r>
          </w:p>
        </w:tc>
        <w:tc>
          <w:tcPr>
            <w:tcW w:w="765" w:type="dxa"/>
          </w:tcPr>
          <w:p w14:paraId="7182BFD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005A67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6</w:t>
            </w:r>
          </w:p>
        </w:tc>
        <w:tc>
          <w:tcPr>
            <w:tcW w:w="765" w:type="dxa"/>
          </w:tcPr>
          <w:p w14:paraId="33CF1E1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BC1EE1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7</w:t>
            </w:r>
          </w:p>
        </w:tc>
        <w:tc>
          <w:tcPr>
            <w:tcW w:w="766" w:type="dxa"/>
          </w:tcPr>
          <w:p w14:paraId="49D78F6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DA4E18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8</w:t>
            </w:r>
          </w:p>
        </w:tc>
        <w:tc>
          <w:tcPr>
            <w:tcW w:w="765" w:type="dxa"/>
          </w:tcPr>
          <w:p w14:paraId="696C7E4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234AD2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7</w:t>
            </w:r>
          </w:p>
        </w:tc>
        <w:tc>
          <w:tcPr>
            <w:tcW w:w="766" w:type="dxa"/>
          </w:tcPr>
          <w:p w14:paraId="39E4733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C24ACA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8</w:t>
            </w:r>
          </w:p>
        </w:tc>
        <w:tc>
          <w:tcPr>
            <w:tcW w:w="987" w:type="dxa"/>
          </w:tcPr>
          <w:p w14:paraId="75FF1D9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71FDF4F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</w:tc>
      </w:tr>
      <w:tr w:rsidR="00860880" w:rsidRPr="00C933BA" w14:paraId="240DC1CB" w14:textId="77777777" w:rsidTr="00EE1057">
        <w:tc>
          <w:tcPr>
            <w:tcW w:w="1271" w:type="dxa"/>
          </w:tcPr>
          <w:p w14:paraId="6EEAFAE7" w14:textId="276525EB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GEO</w:t>
            </w:r>
          </w:p>
        </w:tc>
        <w:tc>
          <w:tcPr>
            <w:tcW w:w="2977" w:type="dxa"/>
          </w:tcPr>
          <w:p w14:paraId="47A87451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24831FC5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Martskvishvili et al. (2020)</w:t>
            </w:r>
          </w:p>
        </w:tc>
        <w:tc>
          <w:tcPr>
            <w:tcW w:w="765" w:type="dxa"/>
          </w:tcPr>
          <w:p w14:paraId="556681F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894997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5</w:t>
            </w:r>
          </w:p>
        </w:tc>
        <w:tc>
          <w:tcPr>
            <w:tcW w:w="765" w:type="dxa"/>
          </w:tcPr>
          <w:p w14:paraId="57CFBDD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7B3FFD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0</w:t>
            </w:r>
          </w:p>
        </w:tc>
        <w:tc>
          <w:tcPr>
            <w:tcW w:w="766" w:type="dxa"/>
          </w:tcPr>
          <w:p w14:paraId="2F6A76D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25D84C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5</w:t>
            </w:r>
          </w:p>
        </w:tc>
        <w:tc>
          <w:tcPr>
            <w:tcW w:w="765" w:type="dxa"/>
          </w:tcPr>
          <w:p w14:paraId="78BC618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DF61C3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5</w:t>
            </w:r>
          </w:p>
        </w:tc>
        <w:tc>
          <w:tcPr>
            <w:tcW w:w="766" w:type="dxa"/>
          </w:tcPr>
          <w:p w14:paraId="15A5F97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B5F678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1</w:t>
            </w:r>
          </w:p>
        </w:tc>
        <w:tc>
          <w:tcPr>
            <w:tcW w:w="987" w:type="dxa"/>
          </w:tcPr>
          <w:p w14:paraId="36145D9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6577419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9</w:t>
            </w:r>
          </w:p>
        </w:tc>
      </w:tr>
      <w:tr w:rsidR="00860880" w:rsidRPr="00C933BA" w14:paraId="13FEC12F" w14:textId="77777777" w:rsidTr="00EE1057">
        <w:tc>
          <w:tcPr>
            <w:tcW w:w="1271" w:type="dxa"/>
          </w:tcPr>
          <w:p w14:paraId="3ED05300" w14:textId="3D68DC26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IND</w:t>
            </w:r>
          </w:p>
        </w:tc>
        <w:tc>
          <w:tcPr>
            <w:tcW w:w="2977" w:type="dxa"/>
          </w:tcPr>
          <w:p w14:paraId="590D0110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62EEA963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Akhtar (2018)</w:t>
            </w:r>
          </w:p>
        </w:tc>
        <w:tc>
          <w:tcPr>
            <w:tcW w:w="765" w:type="dxa"/>
          </w:tcPr>
          <w:p w14:paraId="78E52E5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B30286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80</w:t>
            </w:r>
          </w:p>
        </w:tc>
        <w:tc>
          <w:tcPr>
            <w:tcW w:w="765" w:type="dxa"/>
          </w:tcPr>
          <w:p w14:paraId="518B05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D5B48A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</w:tc>
        <w:tc>
          <w:tcPr>
            <w:tcW w:w="766" w:type="dxa"/>
          </w:tcPr>
          <w:p w14:paraId="11FE779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A3EEF0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</w:tc>
        <w:tc>
          <w:tcPr>
            <w:tcW w:w="765" w:type="dxa"/>
          </w:tcPr>
          <w:p w14:paraId="0B643C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F6E0DF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</w:tc>
        <w:tc>
          <w:tcPr>
            <w:tcW w:w="766" w:type="dxa"/>
          </w:tcPr>
          <w:p w14:paraId="5C1B833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684D84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8</w:t>
            </w:r>
          </w:p>
        </w:tc>
        <w:tc>
          <w:tcPr>
            <w:tcW w:w="987" w:type="dxa"/>
          </w:tcPr>
          <w:p w14:paraId="516AD23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A0F9CCB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</w:tc>
      </w:tr>
      <w:tr w:rsidR="00FF5A7A" w:rsidRPr="00C933BA" w14:paraId="212AA454" w14:textId="77777777" w:rsidTr="00EE1057">
        <w:tc>
          <w:tcPr>
            <w:tcW w:w="1271" w:type="dxa"/>
          </w:tcPr>
          <w:p w14:paraId="558B6734" w14:textId="14E1202B" w:rsidR="00FF5A7A" w:rsidRPr="00C00197" w:rsidRDefault="00FF5A7A" w:rsidP="004710EC">
            <w:pPr>
              <w:spacing w:before="0" w:after="0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ITA-2</w:t>
            </w:r>
          </w:p>
        </w:tc>
        <w:tc>
          <w:tcPr>
            <w:tcW w:w="2977" w:type="dxa"/>
          </w:tcPr>
          <w:p w14:paraId="04425F6F" w14:textId="77777777" w:rsidR="00FF5A7A" w:rsidRPr="00C00197" w:rsidRDefault="00FF5A7A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00197">
              <w:rPr>
                <w:rFonts w:cs="Times New Roman"/>
                <w:b/>
                <w:bCs/>
                <w:sz w:val="22"/>
                <w:lang w:val="nb-NO"/>
              </w:rPr>
              <w:t>BFI:</w:t>
            </w:r>
          </w:p>
          <w:p w14:paraId="6003290E" w14:textId="453E23CB" w:rsidR="00FF5A7A" w:rsidRPr="00C00197" w:rsidRDefault="00FF5A7A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00197">
              <w:rPr>
                <w:rFonts w:cs="Times New Roman"/>
                <w:sz w:val="22"/>
                <w:lang w:val="nb-NO"/>
              </w:rPr>
              <w:t>Chiorri et al. (2015)</w:t>
            </w:r>
          </w:p>
        </w:tc>
        <w:tc>
          <w:tcPr>
            <w:tcW w:w="765" w:type="dxa"/>
          </w:tcPr>
          <w:p w14:paraId="3F2A4A24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44ADEE4" w14:textId="0D76C7B2" w:rsidR="00FF5A7A" w:rsidRPr="00C00197" w:rsidRDefault="00C76EEC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0F56F887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755C4BD" w14:textId="66C0A47B" w:rsidR="00C76EEC" w:rsidRPr="00C00197" w:rsidRDefault="00C76EEC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62</w:t>
            </w:r>
          </w:p>
        </w:tc>
        <w:tc>
          <w:tcPr>
            <w:tcW w:w="766" w:type="dxa"/>
          </w:tcPr>
          <w:p w14:paraId="5DF5A1AB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06986DD" w14:textId="26A0C8B3" w:rsidR="00C76EEC" w:rsidRPr="00C00197" w:rsidRDefault="00C76EEC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79</w:t>
            </w:r>
          </w:p>
        </w:tc>
        <w:tc>
          <w:tcPr>
            <w:tcW w:w="765" w:type="dxa"/>
          </w:tcPr>
          <w:p w14:paraId="184A4542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B679E08" w14:textId="4BE0D79E" w:rsidR="00C76EEC" w:rsidRPr="00C00197" w:rsidRDefault="00C76EEC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55</w:t>
            </w:r>
          </w:p>
        </w:tc>
        <w:tc>
          <w:tcPr>
            <w:tcW w:w="766" w:type="dxa"/>
          </w:tcPr>
          <w:p w14:paraId="61E1CAB7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1267944" w14:textId="270CC067" w:rsidR="00C76EEC" w:rsidRPr="00C00197" w:rsidRDefault="00C76EEC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58</w:t>
            </w:r>
          </w:p>
        </w:tc>
        <w:tc>
          <w:tcPr>
            <w:tcW w:w="987" w:type="dxa"/>
          </w:tcPr>
          <w:p w14:paraId="739BE25D" w14:textId="77777777" w:rsidR="00FF5A7A" w:rsidRPr="00C00197" w:rsidRDefault="00FF5A7A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C06EFCF" w14:textId="40B47B79" w:rsidR="0072021B" w:rsidRPr="00C00197" w:rsidRDefault="0072021B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00197">
              <w:rPr>
                <w:rFonts w:cs="Times New Roman"/>
                <w:sz w:val="22"/>
              </w:rPr>
              <w:t>.65</w:t>
            </w:r>
          </w:p>
        </w:tc>
      </w:tr>
      <w:tr w:rsidR="00860880" w:rsidRPr="00C933BA" w14:paraId="4B76A07F" w14:textId="77777777" w:rsidTr="00EE1057">
        <w:tc>
          <w:tcPr>
            <w:tcW w:w="1271" w:type="dxa"/>
          </w:tcPr>
          <w:p w14:paraId="2F45ECB6" w14:textId="78B795ED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JPN</w:t>
            </w:r>
          </w:p>
        </w:tc>
        <w:tc>
          <w:tcPr>
            <w:tcW w:w="2977" w:type="dxa"/>
          </w:tcPr>
          <w:p w14:paraId="2896C448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3AF4C08B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933BA">
              <w:rPr>
                <w:rFonts w:cs="Times New Roman"/>
                <w:sz w:val="22"/>
                <w:lang w:val="nb-NO"/>
              </w:rPr>
              <w:t>Oshio et al. (2013)</w:t>
            </w:r>
          </w:p>
          <w:p w14:paraId="5A8B6BC9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BFI:</w:t>
            </w:r>
          </w:p>
          <w:p w14:paraId="31B2EF50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C933BA">
              <w:rPr>
                <w:rFonts w:cs="Times New Roman"/>
                <w:sz w:val="22"/>
                <w:lang w:val="nb-NO"/>
              </w:rPr>
              <w:t>Oshio et al. (2014)</w:t>
            </w:r>
          </w:p>
          <w:p w14:paraId="38939C1E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lastRenderedPageBreak/>
              <w:t>NEO-FFI:</w:t>
            </w:r>
          </w:p>
          <w:p w14:paraId="11D8EC64" w14:textId="5A80205D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 xml:space="preserve">Iwasa </w:t>
            </w:r>
            <w:r w:rsidR="00CE7EB4">
              <w:rPr>
                <w:rFonts w:cs="Times New Roman"/>
                <w:sz w:val="22"/>
              </w:rPr>
              <w:t>and</w:t>
            </w:r>
            <w:r w:rsidRPr="00C933BA">
              <w:rPr>
                <w:rFonts w:cs="Times New Roman"/>
                <w:sz w:val="22"/>
              </w:rPr>
              <w:t xml:space="preserve"> Yoshida (2018), S1</w:t>
            </w:r>
          </w:p>
          <w:p w14:paraId="49F1625D" w14:textId="3BAFBDDB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 xml:space="preserve">Iwasa </w:t>
            </w:r>
            <w:r w:rsidR="00CE7EB4">
              <w:rPr>
                <w:rFonts w:cs="Times New Roman"/>
                <w:sz w:val="22"/>
              </w:rPr>
              <w:t>and</w:t>
            </w:r>
            <w:r w:rsidRPr="00C933BA">
              <w:rPr>
                <w:rFonts w:cs="Times New Roman"/>
                <w:sz w:val="22"/>
              </w:rPr>
              <w:t xml:space="preserve"> Yoshida (2018), S2</w:t>
            </w:r>
          </w:p>
          <w:p w14:paraId="4C575FCD" w14:textId="0C3C6940" w:rsidR="00860880" w:rsidRPr="00C933BA" w:rsidRDefault="00860880" w:rsidP="004710EC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M (NEO-FFI), JPN</w:t>
            </w:r>
          </w:p>
        </w:tc>
        <w:tc>
          <w:tcPr>
            <w:tcW w:w="765" w:type="dxa"/>
          </w:tcPr>
          <w:p w14:paraId="4F03296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757CD1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  <w:p w14:paraId="0E63336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EB71C8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2</w:t>
            </w:r>
          </w:p>
          <w:p w14:paraId="21CD5BE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E4B7AF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  <w:p w14:paraId="10BA467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6</w:t>
            </w:r>
          </w:p>
          <w:p w14:paraId="552DA45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68</w:t>
            </w:r>
          </w:p>
        </w:tc>
        <w:tc>
          <w:tcPr>
            <w:tcW w:w="765" w:type="dxa"/>
          </w:tcPr>
          <w:p w14:paraId="53073D8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7D14C2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9</w:t>
            </w:r>
          </w:p>
          <w:p w14:paraId="1363264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DC0F8F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9</w:t>
            </w:r>
          </w:p>
          <w:p w14:paraId="4F1B0C6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BB7462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8</w:t>
            </w:r>
          </w:p>
          <w:p w14:paraId="210BEAC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  <w:p w14:paraId="613A207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61</w:t>
            </w:r>
          </w:p>
        </w:tc>
        <w:tc>
          <w:tcPr>
            <w:tcW w:w="766" w:type="dxa"/>
          </w:tcPr>
          <w:p w14:paraId="0DFB749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2B4305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  <w:p w14:paraId="55AEC2D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C7547B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1</w:t>
            </w:r>
          </w:p>
          <w:p w14:paraId="2A4C01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0DEBDC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2</w:t>
            </w:r>
          </w:p>
          <w:p w14:paraId="3C239B0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2</w:t>
            </w:r>
          </w:p>
          <w:p w14:paraId="3CFFB25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62</w:t>
            </w:r>
          </w:p>
        </w:tc>
        <w:tc>
          <w:tcPr>
            <w:tcW w:w="765" w:type="dxa"/>
          </w:tcPr>
          <w:p w14:paraId="386A6A8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586C27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  <w:p w14:paraId="7DDE68B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864953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  <w:p w14:paraId="25BC48C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33FC05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8</w:t>
            </w:r>
          </w:p>
          <w:p w14:paraId="7FC1EA1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  <w:p w14:paraId="4D3D9E0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69</w:t>
            </w:r>
          </w:p>
        </w:tc>
        <w:tc>
          <w:tcPr>
            <w:tcW w:w="766" w:type="dxa"/>
          </w:tcPr>
          <w:p w14:paraId="4FE4B5E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422673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6</w:t>
            </w:r>
          </w:p>
          <w:p w14:paraId="06DD45E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1CE670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6</w:t>
            </w:r>
          </w:p>
          <w:p w14:paraId="1652A04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ADAA01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5</w:t>
            </w:r>
          </w:p>
          <w:p w14:paraId="303BD72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4</w:t>
            </w:r>
          </w:p>
          <w:p w14:paraId="02BA2D3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40</w:t>
            </w:r>
          </w:p>
        </w:tc>
        <w:tc>
          <w:tcPr>
            <w:tcW w:w="987" w:type="dxa"/>
          </w:tcPr>
          <w:p w14:paraId="3B65715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DBA190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  <w:p w14:paraId="276027F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EEB296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3</w:t>
            </w:r>
          </w:p>
          <w:p w14:paraId="0EA0C82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92BA20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  <w:p w14:paraId="29F3341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  <w:p w14:paraId="7223335E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C933BA">
              <w:rPr>
                <w:rFonts w:cs="Times New Roman"/>
                <w:i/>
                <w:iCs/>
                <w:sz w:val="22"/>
              </w:rPr>
              <w:t>.60</w:t>
            </w:r>
          </w:p>
        </w:tc>
      </w:tr>
      <w:tr w:rsidR="00860880" w:rsidRPr="00C933BA" w14:paraId="74F6CFCD" w14:textId="77777777" w:rsidTr="00EE1057">
        <w:tc>
          <w:tcPr>
            <w:tcW w:w="1271" w:type="dxa"/>
          </w:tcPr>
          <w:p w14:paraId="20F81203" w14:textId="2C38C3ED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lastRenderedPageBreak/>
              <w:t>PER</w:t>
            </w:r>
          </w:p>
        </w:tc>
        <w:tc>
          <w:tcPr>
            <w:tcW w:w="2977" w:type="dxa"/>
          </w:tcPr>
          <w:p w14:paraId="67D7C9D0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FFI:</w:t>
            </w:r>
          </w:p>
          <w:p w14:paraId="5C6630C3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Azkhosh et al. </w:t>
            </w:r>
            <w:r w:rsidRPr="00C933BA">
              <w:rPr>
                <w:rFonts w:cs="Times New Roman"/>
                <w:sz w:val="22"/>
              </w:rPr>
              <w:t>(2019)</w:t>
            </w:r>
          </w:p>
        </w:tc>
        <w:tc>
          <w:tcPr>
            <w:tcW w:w="765" w:type="dxa"/>
          </w:tcPr>
          <w:p w14:paraId="5769A0E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A4D8AC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2</w:t>
            </w:r>
          </w:p>
        </w:tc>
        <w:tc>
          <w:tcPr>
            <w:tcW w:w="765" w:type="dxa"/>
          </w:tcPr>
          <w:p w14:paraId="5BD14F6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7E0FAB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27</w:t>
            </w:r>
          </w:p>
        </w:tc>
        <w:tc>
          <w:tcPr>
            <w:tcW w:w="766" w:type="dxa"/>
          </w:tcPr>
          <w:p w14:paraId="5CFF0A7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F410B6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3</w:t>
            </w:r>
          </w:p>
        </w:tc>
        <w:tc>
          <w:tcPr>
            <w:tcW w:w="765" w:type="dxa"/>
          </w:tcPr>
          <w:p w14:paraId="3D5EA97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398CFB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10</w:t>
            </w:r>
          </w:p>
        </w:tc>
        <w:tc>
          <w:tcPr>
            <w:tcW w:w="766" w:type="dxa"/>
          </w:tcPr>
          <w:p w14:paraId="4864846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337576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24</w:t>
            </w:r>
          </w:p>
        </w:tc>
        <w:tc>
          <w:tcPr>
            <w:tcW w:w="987" w:type="dxa"/>
          </w:tcPr>
          <w:p w14:paraId="0D1FEB6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C975724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1</w:t>
            </w:r>
          </w:p>
        </w:tc>
      </w:tr>
      <w:tr w:rsidR="00860880" w:rsidRPr="00C933BA" w14:paraId="3E9947C9" w14:textId="77777777" w:rsidTr="00EE1057">
        <w:tc>
          <w:tcPr>
            <w:tcW w:w="1271" w:type="dxa"/>
          </w:tcPr>
          <w:p w14:paraId="3B8ECF81" w14:textId="465255C8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POL</w:t>
            </w:r>
          </w:p>
        </w:tc>
        <w:tc>
          <w:tcPr>
            <w:tcW w:w="2977" w:type="dxa"/>
          </w:tcPr>
          <w:p w14:paraId="70BB4E38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FFI:</w:t>
            </w:r>
          </w:p>
          <w:p w14:paraId="5CB4A9B0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Laguna et al. </w:t>
            </w:r>
            <w:r w:rsidRPr="00C933BA">
              <w:rPr>
                <w:rFonts w:cs="Times New Roman"/>
                <w:sz w:val="22"/>
              </w:rPr>
              <w:t>(2014)</w:t>
            </w:r>
          </w:p>
        </w:tc>
        <w:tc>
          <w:tcPr>
            <w:tcW w:w="765" w:type="dxa"/>
          </w:tcPr>
          <w:p w14:paraId="19DE9BC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C0B0F2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</w:tc>
        <w:tc>
          <w:tcPr>
            <w:tcW w:w="765" w:type="dxa"/>
          </w:tcPr>
          <w:p w14:paraId="1F50967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1AA456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2</w:t>
            </w:r>
          </w:p>
        </w:tc>
        <w:tc>
          <w:tcPr>
            <w:tcW w:w="766" w:type="dxa"/>
          </w:tcPr>
          <w:p w14:paraId="2C34596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F56A30D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</w:tc>
        <w:tc>
          <w:tcPr>
            <w:tcW w:w="765" w:type="dxa"/>
          </w:tcPr>
          <w:p w14:paraId="69BA135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28601D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5</w:t>
            </w:r>
          </w:p>
        </w:tc>
        <w:tc>
          <w:tcPr>
            <w:tcW w:w="766" w:type="dxa"/>
          </w:tcPr>
          <w:p w14:paraId="0A01AF9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DBABBF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8</w:t>
            </w:r>
          </w:p>
        </w:tc>
        <w:tc>
          <w:tcPr>
            <w:tcW w:w="987" w:type="dxa"/>
          </w:tcPr>
          <w:p w14:paraId="7FCA4A8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E99D551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0</w:t>
            </w:r>
          </w:p>
        </w:tc>
      </w:tr>
      <w:tr w:rsidR="00860880" w:rsidRPr="00C933BA" w14:paraId="123C9810" w14:textId="77777777" w:rsidTr="00EE1057">
        <w:tc>
          <w:tcPr>
            <w:tcW w:w="1271" w:type="dxa"/>
          </w:tcPr>
          <w:p w14:paraId="1963CF2D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POR-2</w:t>
            </w:r>
          </w:p>
        </w:tc>
        <w:tc>
          <w:tcPr>
            <w:tcW w:w="2977" w:type="dxa"/>
          </w:tcPr>
          <w:p w14:paraId="250FAD11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656F3619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Nunes et al. (2018)</w:t>
            </w:r>
          </w:p>
        </w:tc>
        <w:tc>
          <w:tcPr>
            <w:tcW w:w="765" w:type="dxa"/>
          </w:tcPr>
          <w:p w14:paraId="767B3D8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0F3C20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8</w:t>
            </w:r>
          </w:p>
        </w:tc>
        <w:tc>
          <w:tcPr>
            <w:tcW w:w="765" w:type="dxa"/>
          </w:tcPr>
          <w:p w14:paraId="52674EB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042FFD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0</w:t>
            </w:r>
          </w:p>
        </w:tc>
        <w:tc>
          <w:tcPr>
            <w:tcW w:w="766" w:type="dxa"/>
          </w:tcPr>
          <w:p w14:paraId="055ED57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231278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4</w:t>
            </w:r>
          </w:p>
        </w:tc>
        <w:tc>
          <w:tcPr>
            <w:tcW w:w="765" w:type="dxa"/>
          </w:tcPr>
          <w:p w14:paraId="52C731D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ECF512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7</w:t>
            </w:r>
          </w:p>
        </w:tc>
        <w:tc>
          <w:tcPr>
            <w:tcW w:w="766" w:type="dxa"/>
          </w:tcPr>
          <w:p w14:paraId="326A304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ECAA9C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9</w:t>
            </w:r>
          </w:p>
        </w:tc>
        <w:tc>
          <w:tcPr>
            <w:tcW w:w="987" w:type="dxa"/>
          </w:tcPr>
          <w:p w14:paraId="2FDEE6B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544FA22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2</w:t>
            </w:r>
          </w:p>
        </w:tc>
      </w:tr>
      <w:tr w:rsidR="00860880" w:rsidRPr="00C933BA" w14:paraId="2FA56AD9" w14:textId="77777777" w:rsidTr="00EE1057">
        <w:tc>
          <w:tcPr>
            <w:tcW w:w="1271" w:type="dxa"/>
          </w:tcPr>
          <w:p w14:paraId="39A249A5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SPA-1</w:t>
            </w:r>
          </w:p>
        </w:tc>
        <w:tc>
          <w:tcPr>
            <w:tcW w:w="2977" w:type="dxa"/>
          </w:tcPr>
          <w:p w14:paraId="21F022C0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1471D121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Romero et al. </w:t>
            </w:r>
            <w:r w:rsidRPr="00C933BA">
              <w:rPr>
                <w:rFonts w:cs="Times New Roman"/>
                <w:sz w:val="22"/>
              </w:rPr>
              <w:t>(2012)</w:t>
            </w:r>
          </w:p>
        </w:tc>
        <w:tc>
          <w:tcPr>
            <w:tcW w:w="765" w:type="dxa"/>
          </w:tcPr>
          <w:p w14:paraId="6D70AD5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6B7A27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5</w:t>
            </w:r>
          </w:p>
        </w:tc>
        <w:tc>
          <w:tcPr>
            <w:tcW w:w="765" w:type="dxa"/>
          </w:tcPr>
          <w:p w14:paraId="1DE0E622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7E9689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6</w:t>
            </w:r>
          </w:p>
        </w:tc>
        <w:tc>
          <w:tcPr>
            <w:tcW w:w="766" w:type="dxa"/>
          </w:tcPr>
          <w:p w14:paraId="305E323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8B914C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4</w:t>
            </w:r>
          </w:p>
        </w:tc>
        <w:tc>
          <w:tcPr>
            <w:tcW w:w="765" w:type="dxa"/>
          </w:tcPr>
          <w:p w14:paraId="5F5F54A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740AC7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1</w:t>
            </w:r>
          </w:p>
        </w:tc>
        <w:tc>
          <w:tcPr>
            <w:tcW w:w="766" w:type="dxa"/>
          </w:tcPr>
          <w:p w14:paraId="37254AD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CB4EC6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0</w:t>
            </w:r>
          </w:p>
        </w:tc>
        <w:tc>
          <w:tcPr>
            <w:tcW w:w="987" w:type="dxa"/>
          </w:tcPr>
          <w:p w14:paraId="33DD09A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1C7F8ED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3</w:t>
            </w:r>
          </w:p>
        </w:tc>
      </w:tr>
      <w:tr w:rsidR="00860880" w:rsidRPr="00C933BA" w14:paraId="66EB7044" w14:textId="77777777" w:rsidTr="00EE1057">
        <w:tc>
          <w:tcPr>
            <w:tcW w:w="1271" w:type="dxa"/>
          </w:tcPr>
          <w:p w14:paraId="7800DCFF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SPA-2</w:t>
            </w:r>
          </w:p>
        </w:tc>
        <w:tc>
          <w:tcPr>
            <w:tcW w:w="2977" w:type="dxa"/>
          </w:tcPr>
          <w:p w14:paraId="542B1E7E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153DAB5B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Renau et al. </w:t>
            </w:r>
            <w:r w:rsidRPr="00C933BA">
              <w:rPr>
                <w:rFonts w:cs="Times New Roman"/>
                <w:sz w:val="22"/>
              </w:rPr>
              <w:t>(2013)</w:t>
            </w:r>
          </w:p>
        </w:tc>
        <w:tc>
          <w:tcPr>
            <w:tcW w:w="765" w:type="dxa"/>
          </w:tcPr>
          <w:p w14:paraId="79E384E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86E1FE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1</w:t>
            </w:r>
          </w:p>
        </w:tc>
        <w:tc>
          <w:tcPr>
            <w:tcW w:w="765" w:type="dxa"/>
          </w:tcPr>
          <w:p w14:paraId="23CBC61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B7BA8B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05</w:t>
            </w:r>
          </w:p>
        </w:tc>
        <w:tc>
          <w:tcPr>
            <w:tcW w:w="766" w:type="dxa"/>
          </w:tcPr>
          <w:p w14:paraId="3204431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88E44D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63</w:t>
            </w:r>
          </w:p>
        </w:tc>
        <w:tc>
          <w:tcPr>
            <w:tcW w:w="765" w:type="dxa"/>
          </w:tcPr>
          <w:p w14:paraId="34F489A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451D4C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0</w:t>
            </w:r>
          </w:p>
        </w:tc>
        <w:tc>
          <w:tcPr>
            <w:tcW w:w="766" w:type="dxa"/>
          </w:tcPr>
          <w:p w14:paraId="725D0C4B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6AD7AF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5</w:t>
            </w:r>
          </w:p>
        </w:tc>
        <w:tc>
          <w:tcPr>
            <w:tcW w:w="987" w:type="dxa"/>
          </w:tcPr>
          <w:p w14:paraId="7852B715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84695BF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7</w:t>
            </w:r>
          </w:p>
        </w:tc>
      </w:tr>
      <w:tr w:rsidR="00860880" w:rsidRPr="00C933BA" w14:paraId="0F8135F9" w14:textId="77777777" w:rsidTr="00EE1057">
        <w:tc>
          <w:tcPr>
            <w:tcW w:w="1271" w:type="dxa"/>
          </w:tcPr>
          <w:p w14:paraId="713EBD29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SPA-3</w:t>
            </w:r>
          </w:p>
        </w:tc>
        <w:tc>
          <w:tcPr>
            <w:tcW w:w="2977" w:type="dxa"/>
          </w:tcPr>
          <w:p w14:paraId="0EEBD3A5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C933BA">
              <w:rPr>
                <w:rFonts w:cs="Times New Roman"/>
                <w:b/>
                <w:bCs/>
                <w:sz w:val="22"/>
                <w:lang w:val="nb-NO"/>
              </w:rPr>
              <w:t>NEO-PI-R:</w:t>
            </w:r>
          </w:p>
          <w:p w14:paraId="08231D43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  <w:lang w:val="nb-NO"/>
              </w:rPr>
              <w:t xml:space="preserve">Renau et al. </w:t>
            </w:r>
            <w:r w:rsidRPr="00C933BA">
              <w:rPr>
                <w:rFonts w:cs="Times New Roman"/>
                <w:sz w:val="22"/>
              </w:rPr>
              <w:t>(2013)</w:t>
            </w:r>
          </w:p>
        </w:tc>
        <w:tc>
          <w:tcPr>
            <w:tcW w:w="765" w:type="dxa"/>
          </w:tcPr>
          <w:p w14:paraId="46264F4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6BC62F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5</w:t>
            </w:r>
          </w:p>
        </w:tc>
        <w:tc>
          <w:tcPr>
            <w:tcW w:w="765" w:type="dxa"/>
          </w:tcPr>
          <w:p w14:paraId="442E319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B324C98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35</w:t>
            </w:r>
          </w:p>
        </w:tc>
        <w:tc>
          <w:tcPr>
            <w:tcW w:w="766" w:type="dxa"/>
          </w:tcPr>
          <w:p w14:paraId="13B1470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2FE88E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70</w:t>
            </w:r>
          </w:p>
        </w:tc>
        <w:tc>
          <w:tcPr>
            <w:tcW w:w="765" w:type="dxa"/>
          </w:tcPr>
          <w:p w14:paraId="49D7941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E59CFD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7</w:t>
            </w:r>
          </w:p>
        </w:tc>
        <w:tc>
          <w:tcPr>
            <w:tcW w:w="766" w:type="dxa"/>
          </w:tcPr>
          <w:p w14:paraId="06881506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D9B4273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0</w:t>
            </w:r>
          </w:p>
        </w:tc>
        <w:tc>
          <w:tcPr>
            <w:tcW w:w="987" w:type="dxa"/>
          </w:tcPr>
          <w:p w14:paraId="38510341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6F6A769" w14:textId="77777777" w:rsidR="00860880" w:rsidRPr="00C933BA" w:rsidRDefault="00860880" w:rsidP="00EE105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9</w:t>
            </w:r>
          </w:p>
        </w:tc>
      </w:tr>
      <w:tr w:rsidR="00860880" w:rsidRPr="00C933BA" w14:paraId="575104B7" w14:textId="77777777" w:rsidTr="00EE1057">
        <w:tc>
          <w:tcPr>
            <w:tcW w:w="1271" w:type="dxa"/>
            <w:tcBorders>
              <w:bottom w:val="single" w:sz="4" w:space="0" w:color="auto"/>
            </w:tcBorders>
          </w:tcPr>
          <w:p w14:paraId="6B00483A" w14:textId="418D264C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TU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DFD0CF" w14:textId="77777777" w:rsidR="00860880" w:rsidRPr="00C933BA" w:rsidRDefault="00860880" w:rsidP="004710EC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C933BA">
              <w:rPr>
                <w:rFonts w:cs="Times New Roman"/>
                <w:b/>
                <w:bCs/>
                <w:sz w:val="22"/>
              </w:rPr>
              <w:t>BFI:</w:t>
            </w:r>
          </w:p>
          <w:p w14:paraId="195A52DE" w14:textId="77777777" w:rsidR="00860880" w:rsidRPr="00C933BA" w:rsidRDefault="00860880" w:rsidP="004710EC">
            <w:pPr>
              <w:spacing w:before="0" w:after="0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Atak (2013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929D4E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4DA96D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8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0D96A8F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FD9A91E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4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C39D470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197C62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7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6996437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5A6659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9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B949F29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FAAB60C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316AF24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849EE8A" w14:textId="77777777" w:rsidR="00860880" w:rsidRPr="00C933BA" w:rsidRDefault="00860880" w:rsidP="004710E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933BA">
              <w:rPr>
                <w:rFonts w:cs="Times New Roman"/>
                <w:sz w:val="22"/>
              </w:rPr>
              <w:t>.54</w:t>
            </w:r>
          </w:p>
        </w:tc>
      </w:tr>
      <w:tr w:rsidR="00A57476" w:rsidRPr="00C933BA" w14:paraId="03A092FD" w14:textId="77777777" w:rsidTr="00EE1057">
        <w:tc>
          <w:tcPr>
            <w:tcW w:w="9062" w:type="dxa"/>
            <w:gridSpan w:val="8"/>
            <w:tcBorders>
              <w:top w:val="single" w:sz="4" w:space="0" w:color="auto"/>
            </w:tcBorders>
          </w:tcPr>
          <w:p w14:paraId="452DA85B" w14:textId="2E335032" w:rsidR="00A57476" w:rsidRPr="0010367C" w:rsidRDefault="00A57476" w:rsidP="004710E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</w:rPr>
              <w:t>See Table 3 in article for details about versions/translations</w:t>
            </w:r>
            <w:r w:rsidR="006D027C">
              <w:rPr>
                <w:rFonts w:cs="Times New Roman"/>
                <w:sz w:val="20"/>
                <w:szCs w:val="20"/>
              </w:rPr>
              <w:t xml:space="preserve">; TIPI = Ten-Item Personality Inventory; </w:t>
            </w:r>
            <w:r w:rsidR="00401457">
              <w:rPr>
                <w:rFonts w:cs="Times New Roman"/>
                <w:sz w:val="20"/>
                <w:szCs w:val="20"/>
              </w:rPr>
              <w:t>FFM = Five</w:t>
            </w:r>
            <w:r w:rsidR="00074542">
              <w:rPr>
                <w:rFonts w:cs="Times New Roman"/>
                <w:sz w:val="20"/>
                <w:szCs w:val="20"/>
              </w:rPr>
              <w:t xml:space="preserve">-factor model of personality (Big Five); </w:t>
            </w:r>
            <w:r w:rsidR="00593FB1">
              <w:rPr>
                <w:rFonts w:cs="Times New Roman"/>
                <w:sz w:val="20"/>
                <w:szCs w:val="20"/>
              </w:rPr>
              <w:t>E = extraversion; A = agreeableness; C = conscientiousness; ES = emotional stability; O = openness;</w:t>
            </w:r>
            <w:r w:rsidR="00F87A91">
              <w:rPr>
                <w:rFonts w:cs="Times New Roman"/>
                <w:sz w:val="20"/>
                <w:szCs w:val="20"/>
              </w:rPr>
              <w:t xml:space="preserve"> </w:t>
            </w:r>
            <w:r w:rsidR="00F87A91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="00F87A91">
              <w:rPr>
                <w:rFonts w:cs="Times New Roman"/>
                <w:sz w:val="20"/>
                <w:szCs w:val="20"/>
              </w:rPr>
              <w:t xml:space="preserve"> = mean;</w:t>
            </w:r>
            <w:r w:rsidR="00593FB1">
              <w:rPr>
                <w:rFonts w:cs="Times New Roman"/>
                <w:sz w:val="20"/>
                <w:szCs w:val="20"/>
              </w:rPr>
              <w:t xml:space="preserve"> </w:t>
            </w:r>
            <w:r w:rsidR="00F961F5">
              <w:rPr>
                <w:rFonts w:cs="Times New Roman"/>
                <w:sz w:val="20"/>
                <w:szCs w:val="20"/>
              </w:rPr>
              <w:t xml:space="preserve">BFI = Big Five Inventory (John </w:t>
            </w:r>
            <w:r w:rsidR="00EE1057">
              <w:rPr>
                <w:rFonts w:cs="Times New Roman"/>
                <w:sz w:val="20"/>
                <w:szCs w:val="20"/>
              </w:rPr>
              <w:t>and</w:t>
            </w:r>
            <w:r w:rsidR="00F961F5">
              <w:rPr>
                <w:rFonts w:cs="Times New Roman"/>
                <w:sz w:val="20"/>
                <w:szCs w:val="20"/>
              </w:rPr>
              <w:t xml:space="preserve"> Srivastava, 1999); NEO-FFI = NEO </w:t>
            </w:r>
            <w:r w:rsidR="00313BDF">
              <w:rPr>
                <w:rFonts w:cs="Times New Roman"/>
                <w:sz w:val="20"/>
                <w:szCs w:val="20"/>
              </w:rPr>
              <w:t xml:space="preserve">Five-Factor Inventory (Costa </w:t>
            </w:r>
            <w:r w:rsidR="00EE1057">
              <w:rPr>
                <w:rFonts w:cs="Times New Roman"/>
                <w:sz w:val="20"/>
                <w:szCs w:val="20"/>
              </w:rPr>
              <w:t>and</w:t>
            </w:r>
            <w:r w:rsidR="00313BDF">
              <w:rPr>
                <w:rFonts w:cs="Times New Roman"/>
                <w:sz w:val="20"/>
                <w:szCs w:val="20"/>
              </w:rPr>
              <w:t xml:space="preserve"> McCrae, 1992); NEO-PI-R = </w:t>
            </w:r>
            <w:r w:rsidR="00A30F7B">
              <w:rPr>
                <w:rFonts w:cs="Times New Roman"/>
                <w:sz w:val="20"/>
                <w:szCs w:val="20"/>
              </w:rPr>
              <w:t xml:space="preserve">NEO Personality Inventory-Revised (Costa </w:t>
            </w:r>
            <w:r w:rsidR="00EE1057">
              <w:rPr>
                <w:rFonts w:cs="Times New Roman"/>
                <w:sz w:val="20"/>
                <w:szCs w:val="20"/>
              </w:rPr>
              <w:t>and</w:t>
            </w:r>
            <w:r w:rsidR="00A30F7B">
              <w:rPr>
                <w:rFonts w:cs="Times New Roman"/>
                <w:sz w:val="20"/>
                <w:szCs w:val="20"/>
              </w:rPr>
              <w:t xml:space="preserve"> McCrae, 1992)</w:t>
            </w:r>
            <w:r w:rsidR="0010367C">
              <w:rPr>
                <w:rFonts w:cs="Times New Roman"/>
                <w:sz w:val="20"/>
                <w:szCs w:val="20"/>
              </w:rPr>
              <w:t xml:space="preserve">; </w:t>
            </w:r>
            <w:r w:rsidR="005F55A3">
              <w:rPr>
                <w:rFonts w:cs="Times New Roman"/>
                <w:sz w:val="20"/>
                <w:szCs w:val="20"/>
              </w:rPr>
              <w:t xml:space="preserve">S1 = study 1; S2 = study 2; </w:t>
            </w:r>
            <w:r w:rsidR="0010367C">
              <w:rPr>
                <w:rFonts w:cs="Times New Roman"/>
                <w:sz w:val="20"/>
                <w:szCs w:val="20"/>
              </w:rPr>
              <w:t xml:space="preserve">All estimates are correlations (Pearson </w:t>
            </w:r>
            <w:r w:rsidR="0010367C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="0010367C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5A8B7F84" w14:textId="77777777" w:rsidR="001E7CD9" w:rsidRDefault="001E7CD9" w:rsidP="00654E8F">
      <w:pPr>
        <w:spacing w:before="240"/>
      </w:pPr>
    </w:p>
    <w:p w14:paraId="0B46BC14" w14:textId="77777777" w:rsidR="005C4358" w:rsidRDefault="005C4358" w:rsidP="00654E8F">
      <w:pPr>
        <w:spacing w:before="240"/>
      </w:pPr>
    </w:p>
    <w:p w14:paraId="1D64BC44" w14:textId="77777777" w:rsidR="005C4358" w:rsidRDefault="005C4358" w:rsidP="00654E8F">
      <w:pPr>
        <w:spacing w:before="240"/>
      </w:pPr>
    </w:p>
    <w:p w14:paraId="0F37255A" w14:textId="77777777" w:rsidR="005C4358" w:rsidRDefault="005C4358" w:rsidP="00654E8F">
      <w:pPr>
        <w:spacing w:before="240"/>
      </w:pPr>
    </w:p>
    <w:p w14:paraId="1B119E20" w14:textId="77777777" w:rsidR="005C4358" w:rsidRDefault="005C4358" w:rsidP="00654E8F">
      <w:pPr>
        <w:spacing w:before="240"/>
      </w:pPr>
    </w:p>
    <w:p w14:paraId="2D2B6ED8" w14:textId="77777777" w:rsidR="005C4358" w:rsidRDefault="005C4358" w:rsidP="00654E8F">
      <w:pPr>
        <w:spacing w:before="240"/>
      </w:pPr>
    </w:p>
    <w:p w14:paraId="47B2BA90" w14:textId="77777777" w:rsidR="005C4358" w:rsidRDefault="005C4358" w:rsidP="00654E8F">
      <w:pPr>
        <w:spacing w:before="240"/>
      </w:pPr>
    </w:p>
    <w:p w14:paraId="6577C5C6" w14:textId="77777777" w:rsidR="007608AE" w:rsidRDefault="007608AE" w:rsidP="00654E8F">
      <w:pPr>
        <w:spacing w:before="240"/>
      </w:pPr>
    </w:p>
    <w:p w14:paraId="6019A418" w14:textId="77777777" w:rsidR="007608AE" w:rsidRDefault="007608AE" w:rsidP="00654E8F">
      <w:pPr>
        <w:spacing w:before="240"/>
      </w:pPr>
    </w:p>
    <w:p w14:paraId="2034A280" w14:textId="77777777" w:rsidR="007608AE" w:rsidRDefault="007608AE" w:rsidP="00654E8F">
      <w:pPr>
        <w:spacing w:before="240"/>
      </w:pPr>
    </w:p>
    <w:p w14:paraId="386A05D5" w14:textId="77777777" w:rsidR="007608AE" w:rsidRDefault="007608AE" w:rsidP="00654E8F">
      <w:pPr>
        <w:spacing w:before="240"/>
      </w:pPr>
    </w:p>
    <w:p w14:paraId="702F20EE" w14:textId="77777777" w:rsidR="007608AE" w:rsidRDefault="007608AE" w:rsidP="00654E8F">
      <w:pPr>
        <w:spacing w:before="240"/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765"/>
        <w:gridCol w:w="765"/>
        <w:gridCol w:w="766"/>
        <w:gridCol w:w="765"/>
        <w:gridCol w:w="766"/>
        <w:gridCol w:w="987"/>
      </w:tblGrid>
      <w:tr w:rsidR="00EE3438" w:rsidRPr="00EE3438" w14:paraId="7C5DC8EA" w14:textId="77777777" w:rsidTr="00F82A91">
        <w:tc>
          <w:tcPr>
            <w:tcW w:w="9062" w:type="dxa"/>
            <w:gridSpan w:val="8"/>
            <w:tcBorders>
              <w:bottom w:val="single" w:sz="4" w:space="0" w:color="auto"/>
            </w:tcBorders>
          </w:tcPr>
          <w:p w14:paraId="7EB18C3C" w14:textId="2288C714" w:rsidR="00EE3438" w:rsidRPr="00AA5718" w:rsidRDefault="00AA5718" w:rsidP="00AA571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Supplementary Table 2. </w:t>
            </w:r>
            <w:r w:rsidR="007C7D8C">
              <w:rPr>
                <w:rFonts w:cs="Times New Roman"/>
                <w:szCs w:val="24"/>
              </w:rPr>
              <w:t>Detailed overview of estimates of internal consistency of the TIPI versions</w:t>
            </w:r>
          </w:p>
        </w:tc>
      </w:tr>
      <w:tr w:rsidR="00075563" w:rsidRPr="00EE3438" w14:paraId="1BBEA6EC" w14:textId="77777777" w:rsidTr="00F82A9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7A3C30B" w14:textId="744A0289" w:rsidR="00075563" w:rsidRPr="00805E9A" w:rsidRDefault="00EE3438" w:rsidP="00855D62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805E9A">
              <w:rPr>
                <w:rFonts w:cs="Times New Roman"/>
                <w:szCs w:val="24"/>
              </w:rPr>
              <w:t>V</w:t>
            </w:r>
            <w:r w:rsidR="00075563" w:rsidRPr="00805E9A">
              <w:rPr>
                <w:rFonts w:cs="Times New Roman"/>
                <w:szCs w:val="24"/>
              </w:rPr>
              <w:t>ersion</w:t>
            </w:r>
            <w:r w:rsidR="007C7D8C" w:rsidRPr="00805E9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7E2CBB" w14:textId="77777777" w:rsidR="00075563" w:rsidRPr="00805E9A" w:rsidRDefault="00075563" w:rsidP="00855D62">
            <w:pPr>
              <w:spacing w:before="0" w:after="0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Study and measur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386AA19" w14:textId="77777777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0384258" w14:textId="77777777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9561752" w14:textId="77777777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6C98E37" w14:textId="77777777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D619D43" w14:textId="77777777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szCs w:val="24"/>
              </w:rPr>
              <w:t>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4DADF8B" w14:textId="5C56BB4F" w:rsidR="00075563" w:rsidRPr="00805E9A" w:rsidRDefault="00075563" w:rsidP="00855D6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5E9A">
              <w:rPr>
                <w:rFonts w:cs="Times New Roman"/>
                <w:i/>
                <w:iCs/>
                <w:szCs w:val="24"/>
              </w:rPr>
              <w:t>M</w:t>
            </w:r>
            <w:r w:rsidR="00EE3438" w:rsidRPr="00805E9A">
              <w:rPr>
                <w:rFonts w:cs="Times New Roman"/>
                <w:szCs w:val="24"/>
              </w:rPr>
              <w:t xml:space="preserve"> All</w:t>
            </w:r>
          </w:p>
        </w:tc>
      </w:tr>
      <w:tr w:rsidR="00075563" w:rsidRPr="00EE3438" w14:paraId="67FC0953" w14:textId="77777777" w:rsidTr="00F82A91">
        <w:tc>
          <w:tcPr>
            <w:tcW w:w="1271" w:type="dxa"/>
            <w:tcBorders>
              <w:top w:val="single" w:sz="4" w:space="0" w:color="auto"/>
            </w:tcBorders>
          </w:tcPr>
          <w:p w14:paraId="7C1673E3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ENG-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468C899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2E4563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Gosling et al. (2003)</w:t>
            </w:r>
          </w:p>
          <w:p w14:paraId="4CCD7F5C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Ehrhart et al. (2009)</w:t>
            </w:r>
          </w:p>
          <w:p w14:paraId="029BC969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Crede et al. (2012), S1</w:t>
            </w:r>
          </w:p>
          <w:p w14:paraId="2D8A8495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Crede et al. (2012), S2</w:t>
            </w:r>
          </w:p>
          <w:p w14:paraId="360D0DE4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Metzer et al. </w:t>
            </w:r>
            <w:r w:rsidRPr="00EE3438">
              <w:rPr>
                <w:rFonts w:cs="Times New Roman"/>
                <w:sz w:val="22"/>
              </w:rPr>
              <w:t>(2014)</w:t>
            </w:r>
          </w:p>
          <w:p w14:paraId="2DDAB26E" w14:textId="77777777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M (α), ENG-1</w:t>
            </w:r>
          </w:p>
          <w:p w14:paraId="39FBEE31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 xml:space="preserve">Pearson </w:t>
            </w:r>
            <w:r w:rsidRPr="00EE3438">
              <w:rPr>
                <w:rFonts w:cs="Times New Roman"/>
                <w:b/>
                <w:bCs/>
                <w:i/>
                <w:iCs/>
                <w:sz w:val="22"/>
              </w:rPr>
              <w:t>r</w:t>
            </w:r>
            <w:r w:rsidRPr="00EE3438">
              <w:rPr>
                <w:rFonts w:cs="Times New Roman"/>
                <w:b/>
                <w:bCs/>
                <w:sz w:val="22"/>
              </w:rPr>
              <w:t>:</w:t>
            </w:r>
          </w:p>
          <w:p w14:paraId="10EDAB8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Ehrhart et al. (2009)</w:t>
            </w:r>
          </w:p>
          <w:p w14:paraId="08DA8987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Spearman-Brown:</w:t>
            </w:r>
          </w:p>
          <w:p w14:paraId="42DAC2F4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DeBell et al. </w:t>
            </w:r>
            <w:r w:rsidRPr="00EE3438">
              <w:rPr>
                <w:rFonts w:cs="Times New Roman"/>
                <w:sz w:val="22"/>
              </w:rPr>
              <w:t>(2022), S1</w:t>
            </w:r>
          </w:p>
          <w:p w14:paraId="5D75EC58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DeBell et al. (2022), S2</w:t>
            </w:r>
          </w:p>
          <w:p w14:paraId="0FF8E6C8" w14:textId="77777777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M (Spearman-Brown), ENG-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ABA2EF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3A8AF4B" w14:textId="3860E19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8</w:t>
            </w:r>
          </w:p>
          <w:p w14:paraId="6959A9DC" w14:textId="77BAE4E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1</w:t>
            </w:r>
          </w:p>
          <w:p w14:paraId="2FD6400E" w14:textId="57EC283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5</w:t>
            </w:r>
          </w:p>
          <w:p w14:paraId="4964187A" w14:textId="19D0A08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  <w:p w14:paraId="200BCD6C" w14:textId="73AB11E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  <w:p w14:paraId="7FD47E8C" w14:textId="04DA302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8</w:t>
            </w:r>
          </w:p>
          <w:p w14:paraId="1607CAA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3F64401" w14:textId="3C34A29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8</w:t>
            </w:r>
          </w:p>
          <w:p w14:paraId="599BC45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7C704C2" w14:textId="6CCD957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390E5C32" w14:textId="25ECE8A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76F3BC35" w14:textId="0CA70FE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F88397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8122A2F" w14:textId="4176C17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0</w:t>
            </w:r>
          </w:p>
          <w:p w14:paraId="5BE90259" w14:textId="03E8653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4</w:t>
            </w:r>
          </w:p>
          <w:p w14:paraId="150BEFCB" w14:textId="057EF1C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  <w:p w14:paraId="05FB01F6" w14:textId="720E252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0986EB39" w14:textId="23B3218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2</w:t>
            </w:r>
          </w:p>
          <w:p w14:paraId="17FAADAB" w14:textId="2A1B11D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8</w:t>
            </w:r>
          </w:p>
          <w:p w14:paraId="06E5494C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539A9B9" w14:textId="4A4EAF6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0</w:t>
            </w:r>
          </w:p>
          <w:p w14:paraId="3030F22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0C5A03F" w14:textId="0019458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6</w:t>
            </w:r>
          </w:p>
          <w:p w14:paraId="18A17CF0" w14:textId="648DA34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0642B3D2" w14:textId="28BF084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7F92E5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D73C281" w14:textId="6B8822F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0</w:t>
            </w:r>
          </w:p>
          <w:p w14:paraId="1CF9B538" w14:textId="60B36BD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6</w:t>
            </w:r>
          </w:p>
          <w:p w14:paraId="32A9DD77" w14:textId="5E3C59B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  <w:p w14:paraId="39A1F9F2" w14:textId="4C4B8A9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  <w:p w14:paraId="15FE78FB" w14:textId="090FAD8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0</w:t>
            </w:r>
          </w:p>
          <w:p w14:paraId="5E73F446" w14:textId="3980C72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1</w:t>
            </w:r>
          </w:p>
          <w:p w14:paraId="216EF90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9541B9E" w14:textId="47AD05B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6AB45E5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493A5DE" w14:textId="43AD9FE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3</w:t>
            </w:r>
          </w:p>
          <w:p w14:paraId="4F4EF7F6" w14:textId="76DD24E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3</w:t>
            </w:r>
          </w:p>
          <w:p w14:paraId="238B68B1" w14:textId="1CDDC20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3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63C1D5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B3ED160" w14:textId="1C64ABA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3</w:t>
            </w:r>
          </w:p>
          <w:p w14:paraId="73F314E2" w14:textId="5D1953D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5</w:t>
            </w:r>
          </w:p>
          <w:p w14:paraId="4F75071B" w14:textId="6ED37A3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  <w:p w14:paraId="579E6AF4" w14:textId="4203F8E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4</w:t>
            </w:r>
          </w:p>
          <w:p w14:paraId="7379EBCD" w14:textId="2D7035F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27581D85" w14:textId="44D4321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4</w:t>
            </w:r>
          </w:p>
          <w:p w14:paraId="7A714F8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04000C" w14:textId="53C1603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  <w:p w14:paraId="7C82B3A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D342CEC" w14:textId="0268859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9</w:t>
            </w:r>
          </w:p>
          <w:p w14:paraId="15AC2664" w14:textId="7ED9DAE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8</w:t>
            </w:r>
          </w:p>
          <w:p w14:paraId="084976D7" w14:textId="06AFC31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4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560C58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C86F1C8" w14:textId="1B921D2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  <w:p w14:paraId="0FF67DC5" w14:textId="4F76477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  <w:p w14:paraId="7E43A8A2" w14:textId="07A0DE0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3</w:t>
            </w:r>
          </w:p>
          <w:p w14:paraId="04A9464B" w14:textId="417269B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  <w:p w14:paraId="6CFA4D09" w14:textId="5D4D792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2</w:t>
            </w:r>
          </w:p>
          <w:p w14:paraId="596A4F66" w14:textId="002D9C7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8</w:t>
            </w:r>
          </w:p>
          <w:p w14:paraId="5E74E31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5386D1A" w14:textId="3C9558A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5</w:t>
            </w:r>
          </w:p>
          <w:p w14:paraId="20BE5B6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1C674C3" w14:textId="1FDBF47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7</w:t>
            </w:r>
          </w:p>
          <w:p w14:paraId="757A2298" w14:textId="543D578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0</w:t>
            </w:r>
          </w:p>
          <w:p w14:paraId="698E258A" w14:textId="5053FD5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D4316F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1D40666" w14:textId="70D77BA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  <w:p w14:paraId="1E0651A5" w14:textId="15AED4D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6</w:t>
            </w:r>
          </w:p>
          <w:p w14:paraId="7376F191" w14:textId="6F28F06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  <w:p w14:paraId="351E4495" w14:textId="109CBD7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6539DA2C" w14:textId="681D9B3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7773C636" w14:textId="14632FF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4</w:t>
            </w:r>
          </w:p>
          <w:p w14:paraId="2F880BF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13FD06F" w14:textId="4875DDD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0</w:t>
            </w:r>
          </w:p>
          <w:p w14:paraId="582BF3A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92F8339" w14:textId="412B7D0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1EC9D99B" w14:textId="1D20F50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9</w:t>
            </w:r>
          </w:p>
          <w:p w14:paraId="40ADD61E" w14:textId="1464CB70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8</w:t>
            </w:r>
          </w:p>
        </w:tc>
      </w:tr>
      <w:tr w:rsidR="00075563" w:rsidRPr="00EE3438" w14:paraId="53F66955" w14:textId="77777777" w:rsidTr="00805E9A">
        <w:tc>
          <w:tcPr>
            <w:tcW w:w="1271" w:type="dxa"/>
          </w:tcPr>
          <w:p w14:paraId="4AFE997B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ENG-2</w:t>
            </w:r>
          </w:p>
        </w:tc>
        <w:tc>
          <w:tcPr>
            <w:tcW w:w="2977" w:type="dxa"/>
          </w:tcPr>
          <w:p w14:paraId="2452E5D7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Spearman-Brown:</w:t>
            </w:r>
          </w:p>
          <w:p w14:paraId="1B484100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DeBell et al. (2022), S1</w:t>
            </w:r>
          </w:p>
          <w:p w14:paraId="3DF252F3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DeBell et al. (2022), S2</w:t>
            </w:r>
          </w:p>
          <w:p w14:paraId="146505BA" w14:textId="77777777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M (Spearman-Brown), ENG-2</w:t>
            </w:r>
          </w:p>
        </w:tc>
        <w:tc>
          <w:tcPr>
            <w:tcW w:w="765" w:type="dxa"/>
          </w:tcPr>
          <w:p w14:paraId="0299750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42C74AC" w14:textId="3EA6979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3</w:t>
            </w:r>
          </w:p>
          <w:p w14:paraId="4884DB7A" w14:textId="1811DB1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0</w:t>
            </w:r>
          </w:p>
          <w:p w14:paraId="2BE4C4DE" w14:textId="000FB2E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7</w:t>
            </w:r>
          </w:p>
        </w:tc>
        <w:tc>
          <w:tcPr>
            <w:tcW w:w="765" w:type="dxa"/>
          </w:tcPr>
          <w:p w14:paraId="0261418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1CB44F" w14:textId="754F8A8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3</w:t>
            </w:r>
          </w:p>
          <w:p w14:paraId="303E1EBB" w14:textId="07816C5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5A2DC938" w14:textId="0B26992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1</w:t>
            </w:r>
          </w:p>
        </w:tc>
        <w:tc>
          <w:tcPr>
            <w:tcW w:w="766" w:type="dxa"/>
          </w:tcPr>
          <w:p w14:paraId="298D48A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C290A4F" w14:textId="62CD580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3D7D31CC" w14:textId="7AB825D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9</w:t>
            </w:r>
          </w:p>
          <w:p w14:paraId="06EC2253" w14:textId="058FB22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0</w:t>
            </w:r>
          </w:p>
        </w:tc>
        <w:tc>
          <w:tcPr>
            <w:tcW w:w="765" w:type="dxa"/>
          </w:tcPr>
          <w:p w14:paraId="2BED7B0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094BFB0" w14:textId="74B1180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6</w:t>
            </w:r>
          </w:p>
          <w:p w14:paraId="758A931C" w14:textId="48F3399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  <w:p w14:paraId="603A80A5" w14:textId="35F5B55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8</w:t>
            </w:r>
          </w:p>
        </w:tc>
        <w:tc>
          <w:tcPr>
            <w:tcW w:w="766" w:type="dxa"/>
          </w:tcPr>
          <w:p w14:paraId="3F66344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EF13933" w14:textId="2E3BAA9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3</w:t>
            </w:r>
          </w:p>
          <w:p w14:paraId="172C4175" w14:textId="420D569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  <w:p w14:paraId="17D7D683" w14:textId="14BF23D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9</w:t>
            </w:r>
          </w:p>
        </w:tc>
        <w:tc>
          <w:tcPr>
            <w:tcW w:w="987" w:type="dxa"/>
          </w:tcPr>
          <w:p w14:paraId="4E4D0B1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CB0928E" w14:textId="03CDB74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1CF339D0" w14:textId="73073EB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39FDAD84" w14:textId="77FE13CC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3</w:t>
            </w:r>
          </w:p>
        </w:tc>
      </w:tr>
      <w:tr w:rsidR="00075563" w:rsidRPr="00EE3438" w14:paraId="0F84C4A1" w14:textId="77777777" w:rsidTr="00805E9A">
        <w:tc>
          <w:tcPr>
            <w:tcW w:w="1271" w:type="dxa"/>
          </w:tcPr>
          <w:p w14:paraId="2F33CD8D" w14:textId="6B0746DF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BEN</w:t>
            </w:r>
          </w:p>
        </w:tc>
        <w:tc>
          <w:tcPr>
            <w:tcW w:w="2977" w:type="dxa"/>
          </w:tcPr>
          <w:p w14:paraId="716174BC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Cronbach’s α:</w:t>
            </w:r>
          </w:p>
          <w:p w14:paraId="42C83A52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Islam (2019)</w:t>
            </w:r>
          </w:p>
        </w:tc>
        <w:tc>
          <w:tcPr>
            <w:tcW w:w="765" w:type="dxa"/>
          </w:tcPr>
          <w:p w14:paraId="1672368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6A2B19C" w14:textId="694A7C2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</w:tc>
        <w:tc>
          <w:tcPr>
            <w:tcW w:w="765" w:type="dxa"/>
          </w:tcPr>
          <w:p w14:paraId="1A847BF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794D22D" w14:textId="3BF26BC2" w:rsidR="00075563" w:rsidRPr="00EE3438" w:rsidRDefault="006C6E5A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</w:t>
            </w:r>
            <w:r w:rsidR="00075563" w:rsidRPr="00EE3438">
              <w:rPr>
                <w:rFonts w:cs="Times New Roman"/>
                <w:sz w:val="22"/>
              </w:rPr>
              <w:t>59</w:t>
            </w:r>
          </w:p>
        </w:tc>
        <w:tc>
          <w:tcPr>
            <w:tcW w:w="766" w:type="dxa"/>
          </w:tcPr>
          <w:p w14:paraId="534FF69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DB2F9EF" w14:textId="5E1CD14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3</w:t>
            </w:r>
          </w:p>
        </w:tc>
        <w:tc>
          <w:tcPr>
            <w:tcW w:w="765" w:type="dxa"/>
          </w:tcPr>
          <w:p w14:paraId="162B16D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E175DB2" w14:textId="1296A9C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</w:tc>
        <w:tc>
          <w:tcPr>
            <w:tcW w:w="766" w:type="dxa"/>
          </w:tcPr>
          <w:p w14:paraId="31721C4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1B2B200" w14:textId="38FB13B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8</w:t>
            </w:r>
          </w:p>
        </w:tc>
        <w:tc>
          <w:tcPr>
            <w:tcW w:w="987" w:type="dxa"/>
          </w:tcPr>
          <w:p w14:paraId="3F6348F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EF2466E" w14:textId="13308C68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0</w:t>
            </w:r>
          </w:p>
        </w:tc>
      </w:tr>
      <w:tr w:rsidR="00075563" w:rsidRPr="00EE3438" w14:paraId="3574058C" w14:textId="77777777" w:rsidTr="00805E9A">
        <w:tc>
          <w:tcPr>
            <w:tcW w:w="1271" w:type="dxa"/>
          </w:tcPr>
          <w:p w14:paraId="7377FFB8" w14:textId="7DCB00A8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CAT</w:t>
            </w:r>
          </w:p>
        </w:tc>
        <w:tc>
          <w:tcPr>
            <w:tcW w:w="2977" w:type="dxa"/>
          </w:tcPr>
          <w:p w14:paraId="5D9A2EA0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7EFBA8D5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enau et al. (2013), T1</w:t>
            </w:r>
          </w:p>
          <w:p w14:paraId="1788E51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enau et al. (2013), T2</w:t>
            </w:r>
          </w:p>
          <w:p w14:paraId="79CAA5E8" w14:textId="482A2FEB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  <w:lang w:val="nb-NO"/>
              </w:rPr>
            </w:pP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M (</w:t>
            </w:r>
            <w:r w:rsidRPr="00EE3438">
              <w:rPr>
                <w:rFonts w:cs="Times New Roman"/>
                <w:i/>
                <w:iCs/>
                <w:sz w:val="22"/>
              </w:rPr>
              <w:t>α</w:t>
            </w: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), CAT</w:t>
            </w:r>
          </w:p>
        </w:tc>
        <w:tc>
          <w:tcPr>
            <w:tcW w:w="765" w:type="dxa"/>
          </w:tcPr>
          <w:p w14:paraId="6E4BB8B4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</w:p>
          <w:p w14:paraId="69F9C24E" w14:textId="4887305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2</w:t>
            </w:r>
          </w:p>
          <w:p w14:paraId="2DA02059" w14:textId="0556938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1</w:t>
            </w:r>
          </w:p>
          <w:p w14:paraId="7305D364" w14:textId="6565BF8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7</w:t>
            </w:r>
          </w:p>
        </w:tc>
        <w:tc>
          <w:tcPr>
            <w:tcW w:w="765" w:type="dxa"/>
          </w:tcPr>
          <w:p w14:paraId="418B941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2BD44CC" w14:textId="0B70E3E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8</w:t>
            </w:r>
          </w:p>
          <w:p w14:paraId="5205050C" w14:textId="04E3CA3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6</w:t>
            </w:r>
          </w:p>
          <w:p w14:paraId="259F8D61" w14:textId="31D0994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27</w:t>
            </w:r>
          </w:p>
        </w:tc>
        <w:tc>
          <w:tcPr>
            <w:tcW w:w="766" w:type="dxa"/>
          </w:tcPr>
          <w:p w14:paraId="74FF8AE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A813A8F" w14:textId="2A94628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9</w:t>
            </w:r>
          </w:p>
          <w:p w14:paraId="1AB023B1" w14:textId="1995927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0</w:t>
            </w:r>
          </w:p>
          <w:p w14:paraId="7256096D" w14:textId="1A1FBD0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0</w:t>
            </w:r>
          </w:p>
        </w:tc>
        <w:tc>
          <w:tcPr>
            <w:tcW w:w="765" w:type="dxa"/>
          </w:tcPr>
          <w:p w14:paraId="69B4896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E089A39" w14:textId="4EA2EC4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  <w:p w14:paraId="3B115A11" w14:textId="5B4EADD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6</w:t>
            </w:r>
          </w:p>
          <w:p w14:paraId="23B92474" w14:textId="746EFED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7</w:t>
            </w:r>
          </w:p>
        </w:tc>
        <w:tc>
          <w:tcPr>
            <w:tcW w:w="766" w:type="dxa"/>
          </w:tcPr>
          <w:p w14:paraId="10B84DA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98805DE" w14:textId="61338F1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3</w:t>
            </w:r>
          </w:p>
          <w:p w14:paraId="4255D556" w14:textId="1205517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3</w:t>
            </w:r>
          </w:p>
          <w:p w14:paraId="71E62D37" w14:textId="7113934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8</w:t>
            </w:r>
          </w:p>
        </w:tc>
        <w:tc>
          <w:tcPr>
            <w:tcW w:w="987" w:type="dxa"/>
          </w:tcPr>
          <w:p w14:paraId="2661832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5F23A48" w14:textId="1706027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38B282F8" w14:textId="7C5A5D5A" w:rsidR="00075563" w:rsidRPr="00EE3438" w:rsidRDefault="006C6E5A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</w:t>
            </w:r>
            <w:r w:rsidR="00075563" w:rsidRPr="00EE3438">
              <w:rPr>
                <w:rFonts w:cs="Times New Roman"/>
                <w:sz w:val="22"/>
              </w:rPr>
              <w:t>53</w:t>
            </w:r>
          </w:p>
          <w:p w14:paraId="33574161" w14:textId="31BC4A18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4</w:t>
            </w:r>
          </w:p>
        </w:tc>
      </w:tr>
      <w:tr w:rsidR="00075563" w:rsidRPr="00EE3438" w14:paraId="10E58235" w14:textId="77777777" w:rsidTr="00805E9A">
        <w:tc>
          <w:tcPr>
            <w:tcW w:w="1271" w:type="dxa"/>
          </w:tcPr>
          <w:p w14:paraId="3F05A77F" w14:textId="7BF18826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CHI</w:t>
            </w:r>
          </w:p>
        </w:tc>
        <w:tc>
          <w:tcPr>
            <w:tcW w:w="2977" w:type="dxa"/>
          </w:tcPr>
          <w:p w14:paraId="56F79298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72BFBAC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Shi et al. </w:t>
            </w:r>
            <w:r w:rsidRPr="00EE3438">
              <w:rPr>
                <w:rFonts w:cs="Times New Roman"/>
                <w:sz w:val="22"/>
              </w:rPr>
              <w:t>(2022)</w:t>
            </w:r>
          </w:p>
          <w:p w14:paraId="406DD4F7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Spearman-Brown:</w:t>
            </w:r>
          </w:p>
          <w:p w14:paraId="508FCBB1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Shi et al. (2022)</w:t>
            </w:r>
          </w:p>
        </w:tc>
        <w:tc>
          <w:tcPr>
            <w:tcW w:w="765" w:type="dxa"/>
          </w:tcPr>
          <w:p w14:paraId="3786157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DF2AA6F" w14:textId="1F73531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9</w:t>
            </w:r>
          </w:p>
          <w:p w14:paraId="5181383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5578D25" w14:textId="3776774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9</w:t>
            </w:r>
          </w:p>
        </w:tc>
        <w:tc>
          <w:tcPr>
            <w:tcW w:w="765" w:type="dxa"/>
          </w:tcPr>
          <w:p w14:paraId="6ACEB07C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6558268" w14:textId="2646463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2</w:t>
            </w:r>
          </w:p>
          <w:p w14:paraId="69787EE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EA99426" w14:textId="56CA7B6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3</w:t>
            </w:r>
          </w:p>
        </w:tc>
        <w:tc>
          <w:tcPr>
            <w:tcW w:w="766" w:type="dxa"/>
          </w:tcPr>
          <w:p w14:paraId="5AA5580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42F3022" w14:textId="71003E5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71563A2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402C889" w14:textId="30ED7A2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</w:tc>
        <w:tc>
          <w:tcPr>
            <w:tcW w:w="765" w:type="dxa"/>
          </w:tcPr>
          <w:p w14:paraId="49D3F0B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2C72247" w14:textId="3164565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6</w:t>
            </w:r>
          </w:p>
          <w:p w14:paraId="0C7AF0A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36F4854" w14:textId="21752D6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</w:tc>
        <w:tc>
          <w:tcPr>
            <w:tcW w:w="766" w:type="dxa"/>
          </w:tcPr>
          <w:p w14:paraId="3F369C8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D20A57D" w14:textId="71510D1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2</w:t>
            </w:r>
          </w:p>
          <w:p w14:paraId="5879853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8F7D8BB" w14:textId="275B711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2</w:t>
            </w:r>
          </w:p>
        </w:tc>
        <w:tc>
          <w:tcPr>
            <w:tcW w:w="987" w:type="dxa"/>
          </w:tcPr>
          <w:p w14:paraId="67426AA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A027802" w14:textId="4D6F074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4BC2E1C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E5C95A5" w14:textId="7A0EE47C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</w:tc>
      </w:tr>
      <w:tr w:rsidR="00075563" w:rsidRPr="00EE3438" w14:paraId="42CE752F" w14:textId="77777777" w:rsidTr="00805E9A">
        <w:tc>
          <w:tcPr>
            <w:tcW w:w="1271" w:type="dxa"/>
          </w:tcPr>
          <w:p w14:paraId="4FC0E59F" w14:textId="5160CFB2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FRE</w:t>
            </w:r>
          </w:p>
        </w:tc>
        <w:tc>
          <w:tcPr>
            <w:tcW w:w="2977" w:type="dxa"/>
          </w:tcPr>
          <w:p w14:paraId="3635F1B5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E868AA3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Storme et al. (2016)</w:t>
            </w:r>
          </w:p>
          <w:p w14:paraId="1A817FE9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Pearson r:</w:t>
            </w:r>
          </w:p>
          <w:p w14:paraId="7514C84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Storme et al. </w:t>
            </w:r>
            <w:r w:rsidRPr="00EE3438">
              <w:rPr>
                <w:rFonts w:cs="Times New Roman"/>
                <w:sz w:val="22"/>
              </w:rPr>
              <w:t>(2016)</w:t>
            </w:r>
          </w:p>
        </w:tc>
        <w:tc>
          <w:tcPr>
            <w:tcW w:w="765" w:type="dxa"/>
          </w:tcPr>
          <w:p w14:paraId="3955878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13CC6DF" w14:textId="2860546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  <w:p w14:paraId="33A60C6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4370937" w14:textId="40DEE78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</w:tc>
        <w:tc>
          <w:tcPr>
            <w:tcW w:w="765" w:type="dxa"/>
          </w:tcPr>
          <w:p w14:paraId="4E693A2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5E7D1D7" w14:textId="129371F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2</w:t>
            </w:r>
          </w:p>
          <w:p w14:paraId="1969F46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0D10DD3" w14:textId="4265670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3</w:t>
            </w:r>
          </w:p>
        </w:tc>
        <w:tc>
          <w:tcPr>
            <w:tcW w:w="766" w:type="dxa"/>
          </w:tcPr>
          <w:p w14:paraId="3F0C104C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CDA19BC" w14:textId="3D87526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  <w:p w14:paraId="661A313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5DFD93D" w14:textId="472F80B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0</w:t>
            </w:r>
          </w:p>
        </w:tc>
        <w:tc>
          <w:tcPr>
            <w:tcW w:w="765" w:type="dxa"/>
          </w:tcPr>
          <w:p w14:paraId="479DB81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8AC871B" w14:textId="0B709B6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5DC7B92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215E1CE" w14:textId="0468E2C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4</w:t>
            </w:r>
          </w:p>
        </w:tc>
        <w:tc>
          <w:tcPr>
            <w:tcW w:w="766" w:type="dxa"/>
          </w:tcPr>
          <w:p w14:paraId="2C848C3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4047897" w14:textId="7A056B9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6A932BC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B03FD2A" w14:textId="46D0323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3</w:t>
            </w:r>
          </w:p>
        </w:tc>
        <w:tc>
          <w:tcPr>
            <w:tcW w:w="987" w:type="dxa"/>
          </w:tcPr>
          <w:p w14:paraId="5313F5B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FC770C9" w14:textId="3CFC94A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0</w:t>
            </w:r>
          </w:p>
          <w:p w14:paraId="613EA50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B4E3831" w14:textId="3C239750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4</w:t>
            </w:r>
          </w:p>
        </w:tc>
      </w:tr>
      <w:tr w:rsidR="00075563" w:rsidRPr="00EE3438" w14:paraId="4960717D" w14:textId="77777777" w:rsidTr="00805E9A">
        <w:tc>
          <w:tcPr>
            <w:tcW w:w="1271" w:type="dxa"/>
          </w:tcPr>
          <w:p w14:paraId="05726D8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GER-1</w:t>
            </w:r>
          </w:p>
        </w:tc>
        <w:tc>
          <w:tcPr>
            <w:tcW w:w="2977" w:type="dxa"/>
          </w:tcPr>
          <w:p w14:paraId="11E1C67E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Cronbach’s α:</w:t>
            </w:r>
          </w:p>
          <w:p w14:paraId="1D888473" w14:textId="0AFA0C0F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 xml:space="preserve">Herzberg </w:t>
            </w:r>
            <w:r w:rsidR="00F82A91">
              <w:rPr>
                <w:rFonts w:cs="Times New Roman"/>
                <w:sz w:val="22"/>
              </w:rPr>
              <w:t>and</w:t>
            </w:r>
            <w:r w:rsidRPr="00EE3438">
              <w:rPr>
                <w:rFonts w:cs="Times New Roman"/>
                <w:sz w:val="22"/>
              </w:rPr>
              <w:t xml:space="preserve"> Brähler (2006)</w:t>
            </w:r>
          </w:p>
        </w:tc>
        <w:tc>
          <w:tcPr>
            <w:tcW w:w="765" w:type="dxa"/>
          </w:tcPr>
          <w:p w14:paraId="194DFDD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010785F" w14:textId="3C70B36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4</w:t>
            </w:r>
          </w:p>
        </w:tc>
        <w:tc>
          <w:tcPr>
            <w:tcW w:w="765" w:type="dxa"/>
          </w:tcPr>
          <w:p w14:paraId="72E6CF1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BA3ABDB" w14:textId="4A9F3A0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3</w:t>
            </w:r>
          </w:p>
        </w:tc>
        <w:tc>
          <w:tcPr>
            <w:tcW w:w="766" w:type="dxa"/>
          </w:tcPr>
          <w:p w14:paraId="7104A5D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A5ABBD6" w14:textId="59810C0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</w:tc>
        <w:tc>
          <w:tcPr>
            <w:tcW w:w="765" w:type="dxa"/>
          </w:tcPr>
          <w:p w14:paraId="65E4EA7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A03BC63" w14:textId="46B8712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</w:tc>
        <w:tc>
          <w:tcPr>
            <w:tcW w:w="766" w:type="dxa"/>
          </w:tcPr>
          <w:p w14:paraId="1C5EDDA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E6B537E" w14:textId="2CDA50A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</w:tc>
        <w:tc>
          <w:tcPr>
            <w:tcW w:w="987" w:type="dxa"/>
          </w:tcPr>
          <w:p w14:paraId="766F0F9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DB52530" w14:textId="4E5585FD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</w:tc>
      </w:tr>
      <w:tr w:rsidR="00075563" w:rsidRPr="00EE3438" w14:paraId="489ED567" w14:textId="77777777" w:rsidTr="00805E9A">
        <w:tc>
          <w:tcPr>
            <w:tcW w:w="1271" w:type="dxa"/>
          </w:tcPr>
          <w:p w14:paraId="13EE9417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GER-2</w:t>
            </w:r>
          </w:p>
        </w:tc>
        <w:tc>
          <w:tcPr>
            <w:tcW w:w="2977" w:type="dxa"/>
          </w:tcPr>
          <w:p w14:paraId="42B3FB5D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0DBF03CB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Muck et al. (2007)</w:t>
            </w:r>
          </w:p>
          <w:p w14:paraId="74013086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Schult et al. (2019)</w:t>
            </w:r>
          </w:p>
          <w:p w14:paraId="6CAF8435" w14:textId="77777777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  <w:lang w:val="nb-NO"/>
              </w:rPr>
            </w:pP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M (</w:t>
            </w:r>
            <w:r w:rsidRPr="00EE3438">
              <w:rPr>
                <w:rFonts w:cs="Times New Roman"/>
                <w:i/>
                <w:iCs/>
                <w:sz w:val="22"/>
              </w:rPr>
              <w:t>α</w:t>
            </w: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), GER-2</w:t>
            </w:r>
          </w:p>
        </w:tc>
        <w:tc>
          <w:tcPr>
            <w:tcW w:w="765" w:type="dxa"/>
          </w:tcPr>
          <w:p w14:paraId="246FC51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  <w:lang w:val="nb-NO"/>
              </w:rPr>
            </w:pPr>
          </w:p>
          <w:p w14:paraId="6EE8C31E" w14:textId="42021AE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  <w:p w14:paraId="729245D7" w14:textId="65CE90D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3</w:t>
            </w:r>
          </w:p>
          <w:p w14:paraId="708E3154" w14:textId="409682A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0</w:t>
            </w:r>
          </w:p>
        </w:tc>
        <w:tc>
          <w:tcPr>
            <w:tcW w:w="765" w:type="dxa"/>
          </w:tcPr>
          <w:p w14:paraId="1A0756D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69AF1D6" w14:textId="691F53F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2</w:t>
            </w:r>
          </w:p>
          <w:p w14:paraId="213C6B05" w14:textId="71E57BB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  <w:p w14:paraId="25E27536" w14:textId="0BC7991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7</w:t>
            </w:r>
          </w:p>
        </w:tc>
        <w:tc>
          <w:tcPr>
            <w:tcW w:w="766" w:type="dxa"/>
          </w:tcPr>
          <w:p w14:paraId="7BB75CA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46A49CF" w14:textId="03489BA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6</w:t>
            </w:r>
          </w:p>
          <w:p w14:paraId="3C9E6DA1" w14:textId="138884D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  <w:p w14:paraId="24E094C1" w14:textId="775D6C9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8</w:t>
            </w:r>
          </w:p>
        </w:tc>
        <w:tc>
          <w:tcPr>
            <w:tcW w:w="765" w:type="dxa"/>
          </w:tcPr>
          <w:p w14:paraId="56B76CB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5D319C0" w14:textId="561C0C6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  <w:p w14:paraId="1E8FB018" w14:textId="0D1508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8</w:t>
            </w:r>
          </w:p>
          <w:p w14:paraId="09635E4A" w14:textId="7AF27B6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8</w:t>
            </w:r>
          </w:p>
        </w:tc>
        <w:tc>
          <w:tcPr>
            <w:tcW w:w="766" w:type="dxa"/>
          </w:tcPr>
          <w:p w14:paraId="442500F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AA3EE62" w14:textId="4375AEE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5DFD04D5" w14:textId="14C4D26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5</w:t>
            </w:r>
          </w:p>
          <w:p w14:paraId="4EAF5A69" w14:textId="5DC9840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5</w:t>
            </w:r>
          </w:p>
        </w:tc>
        <w:tc>
          <w:tcPr>
            <w:tcW w:w="987" w:type="dxa"/>
          </w:tcPr>
          <w:p w14:paraId="382C51B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7480F69" w14:textId="16D9DD2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  <w:p w14:paraId="4283E385" w14:textId="4E43222A" w:rsidR="00075563" w:rsidRPr="00EE3438" w:rsidRDefault="006C6E5A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</w:t>
            </w:r>
            <w:r w:rsidR="00075563" w:rsidRPr="00EE3438">
              <w:rPr>
                <w:rFonts w:cs="Times New Roman"/>
                <w:sz w:val="22"/>
              </w:rPr>
              <w:t>57</w:t>
            </w:r>
          </w:p>
          <w:p w14:paraId="58BC3DE1" w14:textId="00827B81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8</w:t>
            </w:r>
          </w:p>
        </w:tc>
      </w:tr>
      <w:tr w:rsidR="00075563" w:rsidRPr="00EE3438" w14:paraId="638AA2DB" w14:textId="77777777" w:rsidTr="00805E9A">
        <w:tc>
          <w:tcPr>
            <w:tcW w:w="1271" w:type="dxa"/>
          </w:tcPr>
          <w:p w14:paraId="106DA324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GER-3</w:t>
            </w:r>
          </w:p>
        </w:tc>
        <w:tc>
          <w:tcPr>
            <w:tcW w:w="2977" w:type="dxa"/>
          </w:tcPr>
          <w:p w14:paraId="591863EF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CECF087" w14:textId="050F91BE" w:rsidR="00075563" w:rsidRPr="0058266B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Schult et al. (2019)</w:t>
            </w:r>
          </w:p>
        </w:tc>
        <w:tc>
          <w:tcPr>
            <w:tcW w:w="765" w:type="dxa"/>
          </w:tcPr>
          <w:p w14:paraId="38D437F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F234123" w14:textId="28C8B9F7" w:rsidR="00075563" w:rsidRPr="00EE3438" w:rsidRDefault="00075563" w:rsidP="0058266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3686C5B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759CD37" w14:textId="3792F1C1" w:rsidR="00075563" w:rsidRPr="00EE3438" w:rsidRDefault="00075563" w:rsidP="0058266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</w:tc>
        <w:tc>
          <w:tcPr>
            <w:tcW w:w="766" w:type="dxa"/>
          </w:tcPr>
          <w:p w14:paraId="3B22714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7943A56" w14:textId="1B5140DC" w:rsidR="00075563" w:rsidRPr="00EE3438" w:rsidRDefault="00075563" w:rsidP="0058266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</w:tc>
        <w:tc>
          <w:tcPr>
            <w:tcW w:w="765" w:type="dxa"/>
          </w:tcPr>
          <w:p w14:paraId="1C8ED9CC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8AF7C01" w14:textId="1731FB83" w:rsidR="00075563" w:rsidRPr="00EE3438" w:rsidRDefault="00075563" w:rsidP="0058266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6</w:t>
            </w:r>
          </w:p>
        </w:tc>
        <w:tc>
          <w:tcPr>
            <w:tcW w:w="766" w:type="dxa"/>
          </w:tcPr>
          <w:p w14:paraId="7F351F9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55FF0C8" w14:textId="738A7DEB" w:rsidR="00075563" w:rsidRPr="00EE3438" w:rsidRDefault="00075563" w:rsidP="0058266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</w:tc>
        <w:tc>
          <w:tcPr>
            <w:tcW w:w="987" w:type="dxa"/>
          </w:tcPr>
          <w:p w14:paraId="7CA5200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3C339BC" w14:textId="230D9C74" w:rsidR="00075563" w:rsidRPr="00EE3438" w:rsidRDefault="00075563" w:rsidP="0058266B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4</w:t>
            </w:r>
          </w:p>
        </w:tc>
      </w:tr>
      <w:tr w:rsidR="00075563" w:rsidRPr="00EE3438" w14:paraId="3E87A4E7" w14:textId="77777777" w:rsidTr="00805E9A">
        <w:tc>
          <w:tcPr>
            <w:tcW w:w="1271" w:type="dxa"/>
          </w:tcPr>
          <w:p w14:paraId="5896A949" w14:textId="283D789E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GEO</w:t>
            </w:r>
          </w:p>
        </w:tc>
        <w:tc>
          <w:tcPr>
            <w:tcW w:w="2977" w:type="dxa"/>
          </w:tcPr>
          <w:p w14:paraId="26E94DC8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5F59B996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Martskvishvili et al. </w:t>
            </w:r>
            <w:r w:rsidRPr="00EE3438">
              <w:rPr>
                <w:rFonts w:cs="Times New Roman"/>
                <w:sz w:val="22"/>
              </w:rPr>
              <w:t>(2020)</w:t>
            </w:r>
          </w:p>
        </w:tc>
        <w:tc>
          <w:tcPr>
            <w:tcW w:w="765" w:type="dxa"/>
          </w:tcPr>
          <w:p w14:paraId="103197B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963AB8" w14:textId="5C37E03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6</w:t>
            </w:r>
          </w:p>
        </w:tc>
        <w:tc>
          <w:tcPr>
            <w:tcW w:w="765" w:type="dxa"/>
          </w:tcPr>
          <w:p w14:paraId="73578C9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0BA7932" w14:textId="66A0674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6</w:t>
            </w:r>
          </w:p>
        </w:tc>
        <w:tc>
          <w:tcPr>
            <w:tcW w:w="766" w:type="dxa"/>
          </w:tcPr>
          <w:p w14:paraId="0CC826F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58AB2BB" w14:textId="32A7FB5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5</w:t>
            </w:r>
          </w:p>
        </w:tc>
        <w:tc>
          <w:tcPr>
            <w:tcW w:w="765" w:type="dxa"/>
          </w:tcPr>
          <w:p w14:paraId="64F7AAB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C5C99E1" w14:textId="7161466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</w:tc>
        <w:tc>
          <w:tcPr>
            <w:tcW w:w="766" w:type="dxa"/>
          </w:tcPr>
          <w:p w14:paraId="5788021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7C4EC6C" w14:textId="3BD7313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</w:tc>
        <w:tc>
          <w:tcPr>
            <w:tcW w:w="987" w:type="dxa"/>
          </w:tcPr>
          <w:p w14:paraId="78AEAA5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FC909BE" w14:textId="4988DE2E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4</w:t>
            </w:r>
          </w:p>
        </w:tc>
      </w:tr>
      <w:tr w:rsidR="00075563" w:rsidRPr="00EE3438" w14:paraId="0D7CEA67" w14:textId="77777777" w:rsidTr="00805E9A">
        <w:tc>
          <w:tcPr>
            <w:tcW w:w="1271" w:type="dxa"/>
          </w:tcPr>
          <w:p w14:paraId="74CDF474" w14:textId="652939DD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HRV</w:t>
            </w:r>
          </w:p>
        </w:tc>
        <w:tc>
          <w:tcPr>
            <w:tcW w:w="2977" w:type="dxa"/>
          </w:tcPr>
          <w:p w14:paraId="1C27EB5F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Cronbach’s α:</w:t>
            </w:r>
          </w:p>
          <w:p w14:paraId="427D5E46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Vorkapic (2016)</w:t>
            </w:r>
          </w:p>
        </w:tc>
        <w:tc>
          <w:tcPr>
            <w:tcW w:w="765" w:type="dxa"/>
          </w:tcPr>
          <w:p w14:paraId="5E96773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D67BC37" w14:textId="0A0F756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6</w:t>
            </w:r>
          </w:p>
        </w:tc>
        <w:tc>
          <w:tcPr>
            <w:tcW w:w="765" w:type="dxa"/>
          </w:tcPr>
          <w:p w14:paraId="1FAC57E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1B53586" w14:textId="0E16FC8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3</w:t>
            </w:r>
          </w:p>
        </w:tc>
        <w:tc>
          <w:tcPr>
            <w:tcW w:w="766" w:type="dxa"/>
          </w:tcPr>
          <w:p w14:paraId="0FD3322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4376E76" w14:textId="22E1BAC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8</w:t>
            </w:r>
          </w:p>
        </w:tc>
        <w:tc>
          <w:tcPr>
            <w:tcW w:w="765" w:type="dxa"/>
          </w:tcPr>
          <w:p w14:paraId="4D95877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C7B084B" w14:textId="48C73CE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</w:tc>
        <w:tc>
          <w:tcPr>
            <w:tcW w:w="766" w:type="dxa"/>
          </w:tcPr>
          <w:p w14:paraId="16FA0F3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225C503" w14:textId="1E79721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</w:tc>
        <w:tc>
          <w:tcPr>
            <w:tcW w:w="987" w:type="dxa"/>
          </w:tcPr>
          <w:p w14:paraId="4E03C16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11E9669" w14:textId="341AD152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5</w:t>
            </w:r>
          </w:p>
        </w:tc>
      </w:tr>
      <w:tr w:rsidR="00075563" w:rsidRPr="00EE3438" w14:paraId="187C1026" w14:textId="77777777" w:rsidTr="00805E9A">
        <w:tc>
          <w:tcPr>
            <w:tcW w:w="1271" w:type="dxa"/>
          </w:tcPr>
          <w:p w14:paraId="2A9A44C1" w14:textId="77777777" w:rsidR="00543B5E" w:rsidRDefault="00543B5E" w:rsidP="00855D62">
            <w:pPr>
              <w:spacing w:before="0" w:after="0"/>
              <w:rPr>
                <w:rFonts w:cs="Times New Roman"/>
                <w:sz w:val="22"/>
              </w:rPr>
            </w:pPr>
          </w:p>
          <w:p w14:paraId="0C392400" w14:textId="48F643F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lastRenderedPageBreak/>
              <w:t>IND</w:t>
            </w:r>
          </w:p>
        </w:tc>
        <w:tc>
          <w:tcPr>
            <w:tcW w:w="2977" w:type="dxa"/>
          </w:tcPr>
          <w:p w14:paraId="400EF5E4" w14:textId="77777777" w:rsidR="00543B5E" w:rsidRDefault="00543B5E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  <w:p w14:paraId="0726C3EC" w14:textId="7B4C7AC6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lastRenderedPageBreak/>
              <w:t>Cronbach’s α:</w:t>
            </w:r>
          </w:p>
          <w:p w14:paraId="7536DB22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Akhtar (2018)</w:t>
            </w:r>
          </w:p>
          <w:p w14:paraId="548197DB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 xml:space="preserve">Pearson </w:t>
            </w:r>
            <w:r w:rsidRPr="00EE3438">
              <w:rPr>
                <w:rFonts w:cs="Times New Roman"/>
                <w:b/>
                <w:bCs/>
                <w:i/>
                <w:iCs/>
                <w:sz w:val="22"/>
              </w:rPr>
              <w:t>r</w:t>
            </w:r>
            <w:r w:rsidRPr="00EE3438">
              <w:rPr>
                <w:rFonts w:cs="Times New Roman"/>
                <w:b/>
                <w:bCs/>
                <w:sz w:val="22"/>
              </w:rPr>
              <w:t>:</w:t>
            </w:r>
          </w:p>
          <w:p w14:paraId="0AAB8F65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Akhtar (2018)</w:t>
            </w:r>
          </w:p>
        </w:tc>
        <w:tc>
          <w:tcPr>
            <w:tcW w:w="765" w:type="dxa"/>
          </w:tcPr>
          <w:p w14:paraId="72A8B93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BAEE05B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DD603D7" w14:textId="3764A8D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1</w:t>
            </w:r>
          </w:p>
          <w:p w14:paraId="265E240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497E620" w14:textId="1D8513A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</w:tc>
        <w:tc>
          <w:tcPr>
            <w:tcW w:w="765" w:type="dxa"/>
          </w:tcPr>
          <w:p w14:paraId="5264101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93E45B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3CA6AF1" w14:textId="6EE1D42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1</w:t>
            </w:r>
          </w:p>
          <w:p w14:paraId="677593E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4B85538" w14:textId="15507CB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0</w:t>
            </w:r>
          </w:p>
        </w:tc>
        <w:tc>
          <w:tcPr>
            <w:tcW w:w="766" w:type="dxa"/>
          </w:tcPr>
          <w:p w14:paraId="4EAA1DA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CDE743D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F41A254" w14:textId="0CAC665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0</w:t>
            </w:r>
          </w:p>
          <w:p w14:paraId="43FD75F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DA34B89" w14:textId="4BCC363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8</w:t>
            </w:r>
          </w:p>
        </w:tc>
        <w:tc>
          <w:tcPr>
            <w:tcW w:w="765" w:type="dxa"/>
          </w:tcPr>
          <w:p w14:paraId="2C95B99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921A15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6FC8748" w14:textId="0D1E2C3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5</w:t>
            </w:r>
          </w:p>
          <w:p w14:paraId="20DE90F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56B922C" w14:textId="7447CFD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9</w:t>
            </w:r>
          </w:p>
        </w:tc>
        <w:tc>
          <w:tcPr>
            <w:tcW w:w="766" w:type="dxa"/>
          </w:tcPr>
          <w:p w14:paraId="5AD357E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DE812D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8E13D45" w14:textId="54FF800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4</w:t>
            </w:r>
          </w:p>
          <w:p w14:paraId="73F86AE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C2A6DC0" w14:textId="01FE37D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1</w:t>
            </w:r>
          </w:p>
        </w:tc>
        <w:tc>
          <w:tcPr>
            <w:tcW w:w="987" w:type="dxa"/>
          </w:tcPr>
          <w:p w14:paraId="22C1110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58CFA48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3B70ECF" w14:textId="3B0E7AE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00C0102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338E37D" w14:textId="10B1E664" w:rsidR="00075563" w:rsidRPr="00EE3438" w:rsidRDefault="00075563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3</w:t>
            </w:r>
          </w:p>
        </w:tc>
      </w:tr>
      <w:tr w:rsidR="00075563" w:rsidRPr="00EE3438" w14:paraId="01326BFC" w14:textId="77777777" w:rsidTr="00805E9A">
        <w:tc>
          <w:tcPr>
            <w:tcW w:w="1271" w:type="dxa"/>
          </w:tcPr>
          <w:p w14:paraId="6A8449A9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lastRenderedPageBreak/>
              <w:t>ITA-1</w:t>
            </w:r>
          </w:p>
        </w:tc>
        <w:tc>
          <w:tcPr>
            <w:tcW w:w="2977" w:type="dxa"/>
          </w:tcPr>
          <w:p w14:paraId="700AB9A6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66810CAA" w14:textId="5637E4A3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Chiorri et al. </w:t>
            </w:r>
            <w:r w:rsidRPr="00EE3438">
              <w:rPr>
                <w:rFonts w:cs="Times New Roman"/>
                <w:sz w:val="22"/>
              </w:rPr>
              <w:t>(2015)</w:t>
            </w:r>
            <w:r w:rsidR="00B62DEE">
              <w:rPr>
                <w:rFonts w:cs="Times New Roman"/>
                <w:sz w:val="22"/>
              </w:rPr>
              <w:t>, S1</w:t>
            </w:r>
          </w:p>
          <w:p w14:paraId="7FCFBD3B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 xml:space="preserve">Pearson </w:t>
            </w:r>
            <w:r w:rsidRPr="00EE3438">
              <w:rPr>
                <w:rFonts w:cs="Times New Roman"/>
                <w:b/>
                <w:bCs/>
                <w:i/>
                <w:iCs/>
                <w:sz w:val="22"/>
              </w:rPr>
              <w:t>r</w:t>
            </w:r>
            <w:r w:rsidRPr="00EE3438">
              <w:rPr>
                <w:rFonts w:cs="Times New Roman"/>
                <w:b/>
                <w:bCs/>
                <w:sz w:val="22"/>
              </w:rPr>
              <w:t>:</w:t>
            </w:r>
          </w:p>
          <w:p w14:paraId="5F9B7AB7" w14:textId="3C79CCD4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Chiorri et al. (2015)</w:t>
            </w:r>
            <w:r w:rsidR="00B62DEE">
              <w:rPr>
                <w:rFonts w:cs="Times New Roman"/>
                <w:sz w:val="22"/>
              </w:rPr>
              <w:t>, S1</w:t>
            </w:r>
          </w:p>
        </w:tc>
        <w:tc>
          <w:tcPr>
            <w:tcW w:w="765" w:type="dxa"/>
          </w:tcPr>
          <w:p w14:paraId="6ABFA91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5C7367E" w14:textId="13E03A4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5</w:t>
            </w:r>
          </w:p>
          <w:p w14:paraId="568256C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147729F" w14:textId="410149C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</w:tc>
        <w:tc>
          <w:tcPr>
            <w:tcW w:w="765" w:type="dxa"/>
          </w:tcPr>
          <w:p w14:paraId="0D051A4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7CEBBF7" w14:textId="1C28D69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3</w:t>
            </w:r>
          </w:p>
          <w:p w14:paraId="710DAAD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46048E9" w14:textId="6978726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14</w:t>
            </w:r>
          </w:p>
        </w:tc>
        <w:tc>
          <w:tcPr>
            <w:tcW w:w="766" w:type="dxa"/>
          </w:tcPr>
          <w:p w14:paraId="6CD9D2B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B754F34" w14:textId="65BD310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4</w:t>
            </w:r>
          </w:p>
          <w:p w14:paraId="5E6C7BF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2DDB417" w14:textId="4CC9666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1</w:t>
            </w:r>
          </w:p>
        </w:tc>
        <w:tc>
          <w:tcPr>
            <w:tcW w:w="765" w:type="dxa"/>
          </w:tcPr>
          <w:p w14:paraId="0E5290A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084164A" w14:textId="260FA38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3657C12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F9A4F82" w14:textId="6569815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4</w:t>
            </w:r>
          </w:p>
        </w:tc>
        <w:tc>
          <w:tcPr>
            <w:tcW w:w="766" w:type="dxa"/>
          </w:tcPr>
          <w:p w14:paraId="3DE9139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1A1F1EF" w14:textId="65181D34" w:rsidR="00075563" w:rsidRPr="00EE3438" w:rsidRDefault="00FF3EF7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  <w:p w14:paraId="2CCB226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7F2EB29" w14:textId="719D07BC" w:rsidR="00075563" w:rsidRPr="00EE3438" w:rsidRDefault="00FF3EF7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987" w:type="dxa"/>
          </w:tcPr>
          <w:p w14:paraId="0D344A6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A172856" w14:textId="21E0D6A5" w:rsidR="00075563" w:rsidRPr="00EE3438" w:rsidRDefault="00FF3EF7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  <w:p w14:paraId="557339B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0791BF5" w14:textId="2B0693A4" w:rsidR="00075563" w:rsidRPr="00EE3438" w:rsidRDefault="00FF3EF7" w:rsidP="00F304D8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075563" w:rsidRPr="00EE3438" w14:paraId="119C6000" w14:textId="77777777" w:rsidTr="00805E9A">
        <w:tc>
          <w:tcPr>
            <w:tcW w:w="1271" w:type="dxa"/>
          </w:tcPr>
          <w:p w14:paraId="06655E32" w14:textId="77777777" w:rsidR="00075563" w:rsidRPr="00EE3438" w:rsidRDefault="00075563" w:rsidP="00B66CE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ITA-2</w:t>
            </w:r>
          </w:p>
        </w:tc>
        <w:tc>
          <w:tcPr>
            <w:tcW w:w="2977" w:type="dxa"/>
          </w:tcPr>
          <w:p w14:paraId="79DB47C1" w14:textId="77777777" w:rsidR="00075563" w:rsidRPr="009E5B62" w:rsidRDefault="00075563" w:rsidP="00B66CE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9E5B62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9E5B62">
              <w:rPr>
                <w:rFonts w:cs="Times New Roman"/>
                <w:b/>
                <w:bCs/>
                <w:sz w:val="22"/>
              </w:rPr>
              <w:t>α</w:t>
            </w:r>
            <w:r w:rsidRPr="009E5B62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B1D8C1F" w14:textId="78F54913" w:rsidR="00B66CE2" w:rsidRPr="00A119FC" w:rsidRDefault="00B66CE2" w:rsidP="00B66CE2">
            <w:pPr>
              <w:spacing w:before="0" w:after="0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  <w:lang w:val="nb-NO"/>
              </w:rPr>
              <w:t xml:space="preserve">Chiorri et al. </w:t>
            </w:r>
            <w:r w:rsidRPr="00A119FC">
              <w:rPr>
                <w:rFonts w:cs="Times New Roman"/>
                <w:sz w:val="22"/>
              </w:rPr>
              <w:t>(2015), S2</w:t>
            </w:r>
          </w:p>
          <w:p w14:paraId="495086B4" w14:textId="4B7B0FE4" w:rsidR="00B66CE2" w:rsidRPr="00A119FC" w:rsidRDefault="00B66CE2" w:rsidP="00B66CE2">
            <w:pPr>
              <w:spacing w:before="0" w:after="0"/>
              <w:rPr>
                <w:rFonts w:cs="Times New Roman"/>
                <w:sz w:val="22"/>
              </w:rPr>
            </w:pPr>
            <w:r w:rsidRPr="00A119FC">
              <w:rPr>
                <w:rFonts w:cs="Times New Roman"/>
                <w:sz w:val="22"/>
              </w:rPr>
              <w:t>Chiorri et al. (2015), S3</w:t>
            </w:r>
          </w:p>
          <w:p w14:paraId="2BA30B35" w14:textId="77777777" w:rsidR="00075563" w:rsidRPr="009E5B62" w:rsidRDefault="00075563" w:rsidP="00B66CE2">
            <w:pPr>
              <w:spacing w:before="0" w:after="0"/>
              <w:rPr>
                <w:rFonts w:cs="Times New Roman"/>
                <w:sz w:val="22"/>
              </w:rPr>
            </w:pPr>
            <w:r w:rsidRPr="00A119FC">
              <w:rPr>
                <w:rFonts w:cs="Times New Roman"/>
                <w:sz w:val="22"/>
              </w:rPr>
              <w:t xml:space="preserve">Chiorri et al. </w:t>
            </w:r>
            <w:r w:rsidRPr="009E5B62">
              <w:rPr>
                <w:rFonts w:cs="Times New Roman"/>
                <w:sz w:val="22"/>
              </w:rPr>
              <w:t>(2015)</w:t>
            </w:r>
            <w:r w:rsidR="00B66CE2" w:rsidRPr="009E5B62">
              <w:rPr>
                <w:rFonts w:cs="Times New Roman"/>
                <w:sz w:val="22"/>
              </w:rPr>
              <w:t>, S4</w:t>
            </w:r>
          </w:p>
          <w:p w14:paraId="2386B8F1" w14:textId="77777777" w:rsidR="00691945" w:rsidRPr="009E5B62" w:rsidRDefault="00691945" w:rsidP="00B66CE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M</w:t>
            </w:r>
            <w:r w:rsidRPr="009E5B62">
              <w:rPr>
                <w:rFonts w:cs="Times New Roman"/>
                <w:sz w:val="22"/>
              </w:rPr>
              <w:t xml:space="preserve"> (</w:t>
            </w:r>
            <w:r w:rsidRPr="009E5B62">
              <w:rPr>
                <w:rFonts w:cs="Times New Roman"/>
                <w:i/>
                <w:iCs/>
                <w:sz w:val="22"/>
              </w:rPr>
              <w:t>α</w:t>
            </w:r>
            <w:r w:rsidRPr="009E5B62">
              <w:rPr>
                <w:rFonts w:cs="Times New Roman"/>
                <w:sz w:val="22"/>
              </w:rPr>
              <w:t xml:space="preserve">), </w:t>
            </w:r>
            <w:r w:rsidRPr="009E5B62">
              <w:rPr>
                <w:rFonts w:cs="Times New Roman"/>
                <w:i/>
                <w:iCs/>
                <w:sz w:val="22"/>
              </w:rPr>
              <w:t>ITA-2</w:t>
            </w:r>
          </w:p>
          <w:p w14:paraId="2D20BECD" w14:textId="77777777" w:rsidR="006B2EF4" w:rsidRPr="009E5B62" w:rsidRDefault="006B2EF4" w:rsidP="00B66CE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E5B62">
              <w:rPr>
                <w:rFonts w:cs="Times New Roman"/>
                <w:b/>
                <w:bCs/>
                <w:sz w:val="22"/>
              </w:rPr>
              <w:t xml:space="preserve">Pearson </w:t>
            </w:r>
            <w:r w:rsidRPr="009E5B62">
              <w:rPr>
                <w:rFonts w:cs="Times New Roman"/>
                <w:b/>
                <w:bCs/>
                <w:i/>
                <w:iCs/>
                <w:sz w:val="22"/>
              </w:rPr>
              <w:t>r</w:t>
            </w:r>
            <w:r w:rsidRPr="009E5B62">
              <w:rPr>
                <w:rFonts w:cs="Times New Roman"/>
                <w:b/>
                <w:bCs/>
                <w:sz w:val="22"/>
              </w:rPr>
              <w:t>:</w:t>
            </w:r>
          </w:p>
          <w:p w14:paraId="0AA2C9D5" w14:textId="3467BCFE" w:rsidR="006B2EF4" w:rsidRPr="00A119FC" w:rsidRDefault="006B2EF4" w:rsidP="00B66CE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A119FC">
              <w:rPr>
                <w:rFonts w:cs="Times New Roman"/>
                <w:sz w:val="22"/>
                <w:lang w:val="nb-NO"/>
              </w:rPr>
              <w:t>Chiorri et al. (2015), S2</w:t>
            </w:r>
          </w:p>
          <w:p w14:paraId="125662E1" w14:textId="77777777" w:rsidR="006B2EF4" w:rsidRPr="009E5B62" w:rsidRDefault="006B2EF4" w:rsidP="00B66CE2">
            <w:pPr>
              <w:spacing w:before="0" w:after="0"/>
              <w:rPr>
                <w:rFonts w:cs="Times New Roman"/>
                <w:sz w:val="22"/>
              </w:rPr>
            </w:pPr>
            <w:r w:rsidRPr="00A119FC">
              <w:rPr>
                <w:rFonts w:cs="Times New Roman"/>
                <w:sz w:val="22"/>
                <w:lang w:val="nb-NO"/>
              </w:rPr>
              <w:t xml:space="preserve">Chiorri et al. </w:t>
            </w:r>
            <w:r w:rsidRPr="009E5B62">
              <w:rPr>
                <w:rFonts w:cs="Times New Roman"/>
                <w:sz w:val="22"/>
              </w:rPr>
              <w:t>(2015), S3</w:t>
            </w:r>
          </w:p>
          <w:p w14:paraId="6C5CA729" w14:textId="39A38331" w:rsidR="002F2B7B" w:rsidRPr="009E5B62" w:rsidRDefault="002F2B7B" w:rsidP="00B66CE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M (r), ITA-2</w:t>
            </w:r>
          </w:p>
        </w:tc>
        <w:tc>
          <w:tcPr>
            <w:tcW w:w="765" w:type="dxa"/>
          </w:tcPr>
          <w:p w14:paraId="3985CE00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1DA143D" w14:textId="1B93A1E0" w:rsidR="00B66CE2" w:rsidRPr="009E5B62" w:rsidRDefault="005E510E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72</w:t>
            </w:r>
          </w:p>
          <w:p w14:paraId="6A0325E8" w14:textId="09B5DBDB" w:rsidR="00B66CE2" w:rsidRPr="009E5B62" w:rsidRDefault="000A2A80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70</w:t>
            </w:r>
          </w:p>
          <w:p w14:paraId="66482A6A" w14:textId="20C00CFE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64</w:t>
            </w:r>
          </w:p>
          <w:p w14:paraId="07492DB7" w14:textId="02BF3B1A" w:rsidR="00CF11E3" w:rsidRPr="009E5B62" w:rsidRDefault="00CF11E3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69</w:t>
            </w:r>
          </w:p>
          <w:p w14:paraId="3FDB175D" w14:textId="77777777" w:rsidR="00B62DEE" w:rsidRPr="009E5B62" w:rsidRDefault="00B62DEE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760EF2D" w14:textId="047458D6" w:rsidR="00B62DEE" w:rsidRPr="009E5B62" w:rsidRDefault="00B9008D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6</w:t>
            </w:r>
          </w:p>
          <w:p w14:paraId="236A74D3" w14:textId="7E80BFE9" w:rsidR="00B9008D" w:rsidRPr="009E5B62" w:rsidRDefault="00B9008D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4</w:t>
            </w:r>
          </w:p>
          <w:p w14:paraId="5D3CA473" w14:textId="2C4F5A5D" w:rsidR="002F2B7B" w:rsidRPr="009E5B62" w:rsidRDefault="00073D6B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55</w:t>
            </w:r>
          </w:p>
        </w:tc>
        <w:tc>
          <w:tcPr>
            <w:tcW w:w="765" w:type="dxa"/>
          </w:tcPr>
          <w:p w14:paraId="7A7DB06E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A2D00CF" w14:textId="7D4B0B37" w:rsidR="00B66CE2" w:rsidRPr="009E5B62" w:rsidRDefault="005E510E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</w:t>
            </w:r>
            <w:r w:rsidR="00B81DEE" w:rsidRPr="009E5B62">
              <w:rPr>
                <w:rFonts w:cs="Times New Roman"/>
                <w:sz w:val="22"/>
              </w:rPr>
              <w:t>38</w:t>
            </w:r>
          </w:p>
          <w:p w14:paraId="62705FAF" w14:textId="42FA34B8" w:rsidR="00B66CE2" w:rsidRPr="009E5B62" w:rsidRDefault="000A2A80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4</w:t>
            </w:r>
          </w:p>
          <w:p w14:paraId="6C638007" w14:textId="13C54B71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31</w:t>
            </w:r>
          </w:p>
          <w:p w14:paraId="69016F53" w14:textId="12EBE44D" w:rsidR="00FF77D8" w:rsidRPr="009E5B62" w:rsidRDefault="00FF77D8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38</w:t>
            </w:r>
          </w:p>
          <w:p w14:paraId="0BD4AE31" w14:textId="77777777" w:rsidR="00B9008D" w:rsidRPr="009E5B62" w:rsidRDefault="00B9008D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09656A5" w14:textId="7B4A5A0E" w:rsidR="00B9008D" w:rsidRPr="009E5B62" w:rsidRDefault="00B9008D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27</w:t>
            </w:r>
          </w:p>
          <w:p w14:paraId="4B24ACE5" w14:textId="6E6DB4BB" w:rsidR="00B9008D" w:rsidRPr="009E5B62" w:rsidRDefault="00B9008D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29</w:t>
            </w:r>
          </w:p>
          <w:p w14:paraId="42E6784D" w14:textId="01BB6EA3" w:rsidR="00073D6B" w:rsidRPr="009E5B62" w:rsidRDefault="00073D6B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28</w:t>
            </w:r>
          </w:p>
        </w:tc>
        <w:tc>
          <w:tcPr>
            <w:tcW w:w="766" w:type="dxa"/>
          </w:tcPr>
          <w:p w14:paraId="1EA2040E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90D94B1" w14:textId="7EA224ED" w:rsidR="00B66CE2" w:rsidRPr="009E5B62" w:rsidRDefault="00B81DEE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67</w:t>
            </w:r>
          </w:p>
          <w:p w14:paraId="416769E7" w14:textId="2D6F98D3" w:rsidR="00B66CE2" w:rsidRPr="009E5B62" w:rsidRDefault="000A2A80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7</w:t>
            </w:r>
          </w:p>
          <w:p w14:paraId="2C799886" w14:textId="2D46B2E4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60</w:t>
            </w:r>
          </w:p>
          <w:p w14:paraId="476DC5B7" w14:textId="0C499F4F" w:rsidR="00FF77D8" w:rsidRPr="009E5B62" w:rsidRDefault="003B283A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61</w:t>
            </w:r>
          </w:p>
          <w:p w14:paraId="0D26DD52" w14:textId="77777777" w:rsidR="00B9008D" w:rsidRPr="009E5B62" w:rsidRDefault="00B9008D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191E00A" w14:textId="0E900AB5" w:rsidR="00B9008D" w:rsidRPr="009E5B62" w:rsidRDefault="000A7632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5</w:t>
            </w:r>
          </w:p>
          <w:p w14:paraId="5AA8E35B" w14:textId="46F76AAB" w:rsidR="000A7632" w:rsidRPr="009E5B62" w:rsidRDefault="000A7632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3</w:t>
            </w:r>
          </w:p>
          <w:p w14:paraId="48825E02" w14:textId="1CC3F359" w:rsidR="00073D6B" w:rsidRPr="009E5B62" w:rsidRDefault="00073D6B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49</w:t>
            </w:r>
          </w:p>
        </w:tc>
        <w:tc>
          <w:tcPr>
            <w:tcW w:w="765" w:type="dxa"/>
          </w:tcPr>
          <w:p w14:paraId="4C5D5329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F13A3CF" w14:textId="7F71624D" w:rsidR="00B66CE2" w:rsidRPr="009E5B62" w:rsidRDefault="00657792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0</w:t>
            </w:r>
          </w:p>
          <w:p w14:paraId="6BEC3C91" w14:textId="3BD5248D" w:rsidR="00B66CE2" w:rsidRPr="009E5B62" w:rsidRDefault="000A2A80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6</w:t>
            </w:r>
          </w:p>
          <w:p w14:paraId="6CF9FEA2" w14:textId="7AE8035F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0</w:t>
            </w:r>
          </w:p>
          <w:p w14:paraId="6538E2D9" w14:textId="31D63EA9" w:rsidR="003B283A" w:rsidRPr="009E5B62" w:rsidRDefault="003B283A" w:rsidP="003B283A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49</w:t>
            </w:r>
          </w:p>
          <w:p w14:paraId="4FEAAFB2" w14:textId="77777777" w:rsidR="000A7632" w:rsidRPr="009E5B62" w:rsidRDefault="000A7632" w:rsidP="003B283A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C06C328" w14:textId="245B4CEA" w:rsidR="000A7632" w:rsidRPr="009E5B62" w:rsidRDefault="000A7632" w:rsidP="003B283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33</w:t>
            </w:r>
          </w:p>
          <w:p w14:paraId="247443F2" w14:textId="5DA26D98" w:rsidR="000A7632" w:rsidRPr="009E5B62" w:rsidRDefault="000A7632" w:rsidP="003B283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39</w:t>
            </w:r>
          </w:p>
          <w:p w14:paraId="334C1CF8" w14:textId="3B535016" w:rsidR="00073D6B" w:rsidRPr="009E5B62" w:rsidRDefault="00C07B1F" w:rsidP="003B283A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36</w:t>
            </w:r>
          </w:p>
        </w:tc>
        <w:tc>
          <w:tcPr>
            <w:tcW w:w="766" w:type="dxa"/>
          </w:tcPr>
          <w:p w14:paraId="0A001E1A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4CDD2E8" w14:textId="032EA9A6" w:rsidR="00B66CE2" w:rsidRPr="009E5B62" w:rsidRDefault="00657792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8</w:t>
            </w:r>
          </w:p>
          <w:p w14:paraId="6E62A4E5" w14:textId="302EE706" w:rsidR="00B66CE2" w:rsidRPr="009E5B62" w:rsidRDefault="00691945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0</w:t>
            </w:r>
          </w:p>
          <w:p w14:paraId="08080AEB" w14:textId="1261A0FC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35</w:t>
            </w:r>
          </w:p>
          <w:p w14:paraId="354DF77C" w14:textId="466998D2" w:rsidR="003B283A" w:rsidRPr="009E5B62" w:rsidRDefault="00A63930" w:rsidP="00A63930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48</w:t>
            </w:r>
          </w:p>
          <w:p w14:paraId="4EC28634" w14:textId="77777777" w:rsidR="000A7632" w:rsidRPr="009E5B62" w:rsidRDefault="000A7632" w:rsidP="00A63930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9D58E69" w14:textId="06343D1A" w:rsidR="000A7632" w:rsidRPr="009E5B62" w:rsidRDefault="000A7632" w:rsidP="00A6393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3</w:t>
            </w:r>
          </w:p>
          <w:p w14:paraId="45CCCFCD" w14:textId="1D18D182" w:rsidR="000A7632" w:rsidRPr="009E5B62" w:rsidRDefault="000A7632" w:rsidP="00A6393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35</w:t>
            </w:r>
          </w:p>
          <w:p w14:paraId="418F9447" w14:textId="5C2A3181" w:rsidR="00C07B1F" w:rsidRPr="009E5B62" w:rsidRDefault="00C07B1F" w:rsidP="00A63930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39</w:t>
            </w:r>
          </w:p>
        </w:tc>
        <w:tc>
          <w:tcPr>
            <w:tcW w:w="987" w:type="dxa"/>
          </w:tcPr>
          <w:p w14:paraId="3C38308D" w14:textId="77777777" w:rsidR="00075563" w:rsidRPr="009E5B62" w:rsidRDefault="00075563" w:rsidP="00B66CE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C717E82" w14:textId="5C188FBF" w:rsidR="00B66CE2" w:rsidRPr="009E5B62" w:rsidRDefault="00D57585" w:rsidP="00B66CE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7</w:t>
            </w:r>
          </w:p>
          <w:p w14:paraId="223388DC" w14:textId="354F7BF6" w:rsidR="00B66CE2" w:rsidRPr="009E5B62" w:rsidRDefault="003D3575" w:rsidP="00D5758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55</w:t>
            </w:r>
          </w:p>
          <w:p w14:paraId="2BDF5886" w14:textId="45536395" w:rsidR="00075563" w:rsidRPr="009E5B62" w:rsidRDefault="00075563" w:rsidP="0065779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6</w:t>
            </w:r>
          </w:p>
          <w:p w14:paraId="52D3E0A6" w14:textId="1AAD4673" w:rsidR="003D3575" w:rsidRPr="009E5B62" w:rsidRDefault="003D3575" w:rsidP="0065779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53</w:t>
            </w:r>
          </w:p>
          <w:p w14:paraId="28A771E3" w14:textId="77777777" w:rsidR="00C07B1F" w:rsidRPr="009E5B62" w:rsidRDefault="00C07B1F" w:rsidP="0065779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5A93067" w14:textId="59BA146D" w:rsidR="00C07B1F" w:rsidRPr="009E5B62" w:rsidRDefault="003D156B" w:rsidP="0065779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3</w:t>
            </w:r>
          </w:p>
          <w:p w14:paraId="0FB95E62" w14:textId="1F8C69C6" w:rsidR="003D156B" w:rsidRPr="009E5B62" w:rsidRDefault="003A1254" w:rsidP="0065779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E5B62">
              <w:rPr>
                <w:rFonts w:cs="Times New Roman"/>
                <w:sz w:val="22"/>
              </w:rPr>
              <w:t>.40</w:t>
            </w:r>
          </w:p>
          <w:p w14:paraId="52AB5302" w14:textId="68C28FCB" w:rsidR="003A1254" w:rsidRPr="009E5B62" w:rsidRDefault="003A1254" w:rsidP="009E5B62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9E5B62">
              <w:rPr>
                <w:rFonts w:cs="Times New Roman"/>
                <w:i/>
                <w:iCs/>
                <w:sz w:val="22"/>
              </w:rPr>
              <w:t>.41</w:t>
            </w:r>
          </w:p>
        </w:tc>
      </w:tr>
      <w:tr w:rsidR="00075563" w:rsidRPr="00EE3438" w14:paraId="48664541" w14:textId="77777777" w:rsidTr="00805E9A">
        <w:tc>
          <w:tcPr>
            <w:tcW w:w="1271" w:type="dxa"/>
          </w:tcPr>
          <w:p w14:paraId="371BA589" w14:textId="2E42953A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JPN</w:t>
            </w:r>
          </w:p>
        </w:tc>
        <w:tc>
          <w:tcPr>
            <w:tcW w:w="2977" w:type="dxa"/>
          </w:tcPr>
          <w:p w14:paraId="3AAA41D3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Cronbach’s α:</w:t>
            </w:r>
          </w:p>
          <w:p w14:paraId="30AC1950" w14:textId="3A95C986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 xml:space="preserve">Iwasa </w:t>
            </w:r>
            <w:r w:rsidR="00F82A91">
              <w:rPr>
                <w:rFonts w:cs="Times New Roman"/>
                <w:sz w:val="22"/>
              </w:rPr>
              <w:t>and</w:t>
            </w:r>
            <w:r w:rsidRPr="00EE3438">
              <w:rPr>
                <w:rFonts w:cs="Times New Roman"/>
                <w:sz w:val="22"/>
              </w:rPr>
              <w:t xml:space="preserve"> Yoshida (2018), S1</w:t>
            </w:r>
          </w:p>
          <w:p w14:paraId="5553EDD9" w14:textId="037C273F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 xml:space="preserve">Iwasa </w:t>
            </w:r>
            <w:r w:rsidR="00F82A91">
              <w:rPr>
                <w:rFonts w:cs="Times New Roman"/>
                <w:sz w:val="22"/>
              </w:rPr>
              <w:t>and</w:t>
            </w:r>
            <w:r w:rsidRPr="00EE3438">
              <w:rPr>
                <w:rFonts w:cs="Times New Roman"/>
                <w:sz w:val="22"/>
              </w:rPr>
              <w:t xml:space="preserve"> Yoshida (2018), S2</w:t>
            </w:r>
          </w:p>
          <w:p w14:paraId="0FD88B3B" w14:textId="489BE8C4" w:rsidR="00075563" w:rsidRPr="00EE3438" w:rsidRDefault="00075563" w:rsidP="00855D62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M (α), JPN</w:t>
            </w:r>
          </w:p>
        </w:tc>
        <w:tc>
          <w:tcPr>
            <w:tcW w:w="765" w:type="dxa"/>
          </w:tcPr>
          <w:p w14:paraId="0162116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A427463" w14:textId="0B1347C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7</w:t>
            </w:r>
          </w:p>
          <w:p w14:paraId="5277B6E2" w14:textId="7DB629E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55AFD4EE" w14:textId="5072B07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6</w:t>
            </w:r>
          </w:p>
        </w:tc>
        <w:tc>
          <w:tcPr>
            <w:tcW w:w="765" w:type="dxa"/>
          </w:tcPr>
          <w:p w14:paraId="558881E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0ED6EA2" w14:textId="5AE81FB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9</w:t>
            </w:r>
          </w:p>
          <w:p w14:paraId="5FBA419F" w14:textId="1614A31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2</w:t>
            </w:r>
          </w:p>
          <w:p w14:paraId="07746BDF" w14:textId="30C08DE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6</w:t>
            </w:r>
          </w:p>
        </w:tc>
        <w:tc>
          <w:tcPr>
            <w:tcW w:w="766" w:type="dxa"/>
          </w:tcPr>
          <w:p w14:paraId="185B0E3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83C793D" w14:textId="660FCE3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9</w:t>
            </w:r>
          </w:p>
          <w:p w14:paraId="43041AA3" w14:textId="07683B1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4</w:t>
            </w:r>
          </w:p>
          <w:p w14:paraId="0F7EB443" w14:textId="44B023B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7</w:t>
            </w:r>
          </w:p>
        </w:tc>
        <w:tc>
          <w:tcPr>
            <w:tcW w:w="765" w:type="dxa"/>
          </w:tcPr>
          <w:p w14:paraId="0AD6280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4CAB5DD" w14:textId="34572A6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7FAFBBE5" w14:textId="0F03769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  <w:p w14:paraId="13C82D84" w14:textId="12E9FE7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2</w:t>
            </w:r>
          </w:p>
        </w:tc>
        <w:tc>
          <w:tcPr>
            <w:tcW w:w="766" w:type="dxa"/>
          </w:tcPr>
          <w:p w14:paraId="0186D50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CA7509A" w14:textId="35D2D84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29CBDC5F" w14:textId="74BF90C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3</w:t>
            </w:r>
          </w:p>
          <w:p w14:paraId="0CD1DEE0" w14:textId="7422079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0</w:t>
            </w:r>
          </w:p>
        </w:tc>
        <w:tc>
          <w:tcPr>
            <w:tcW w:w="987" w:type="dxa"/>
          </w:tcPr>
          <w:p w14:paraId="6A5FF59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7E5DFC4E" w14:textId="588A423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76A53F4F" w14:textId="4B1BE6E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  <w:p w14:paraId="3C7AA705" w14:textId="08768729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6</w:t>
            </w:r>
          </w:p>
        </w:tc>
      </w:tr>
      <w:tr w:rsidR="00075563" w:rsidRPr="00EE3438" w14:paraId="717277EB" w14:textId="77777777" w:rsidTr="00805E9A">
        <w:tc>
          <w:tcPr>
            <w:tcW w:w="1271" w:type="dxa"/>
          </w:tcPr>
          <w:p w14:paraId="167BB1AC" w14:textId="73780A0F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NOR</w:t>
            </w:r>
          </w:p>
        </w:tc>
        <w:tc>
          <w:tcPr>
            <w:tcW w:w="2977" w:type="dxa"/>
          </w:tcPr>
          <w:p w14:paraId="225BCBE8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36AA5481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Thørrisen et al. (2021)</w:t>
            </w:r>
          </w:p>
          <w:p w14:paraId="3F78AECE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Pearson </w:t>
            </w:r>
            <w:r w:rsidRPr="00EE3438">
              <w:rPr>
                <w:rFonts w:cs="Times New Roman"/>
                <w:b/>
                <w:bCs/>
                <w:i/>
                <w:iCs/>
                <w:sz w:val="22"/>
                <w:lang w:val="nb-NO"/>
              </w:rPr>
              <w:t>r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13D6FBC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Thørrisen et al. </w:t>
            </w:r>
            <w:r w:rsidRPr="00EE3438">
              <w:rPr>
                <w:rFonts w:cs="Times New Roman"/>
                <w:sz w:val="22"/>
              </w:rPr>
              <w:t>(2021)</w:t>
            </w:r>
          </w:p>
          <w:p w14:paraId="39863DE3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t>Spearman-Brown:</w:t>
            </w:r>
          </w:p>
          <w:p w14:paraId="6E010E92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Thørrisen et al. (2021)</w:t>
            </w:r>
          </w:p>
        </w:tc>
        <w:tc>
          <w:tcPr>
            <w:tcW w:w="765" w:type="dxa"/>
          </w:tcPr>
          <w:p w14:paraId="3998E07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8E7FE96" w14:textId="462BF5C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5</w:t>
            </w:r>
          </w:p>
          <w:p w14:paraId="371E93A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B13AC10" w14:textId="4925128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2CBCAA5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CDFC536" w14:textId="4C24DB6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6</w:t>
            </w:r>
          </w:p>
        </w:tc>
        <w:tc>
          <w:tcPr>
            <w:tcW w:w="765" w:type="dxa"/>
          </w:tcPr>
          <w:p w14:paraId="0F9DA14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D3FFF06" w14:textId="1F81A55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5</w:t>
            </w:r>
          </w:p>
          <w:p w14:paraId="0B275CC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01FF33A" w14:textId="2E44504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2</w:t>
            </w:r>
          </w:p>
          <w:p w14:paraId="64C2A7D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AAF11DF" w14:textId="3D00CA4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6</w:t>
            </w:r>
          </w:p>
        </w:tc>
        <w:tc>
          <w:tcPr>
            <w:tcW w:w="766" w:type="dxa"/>
          </w:tcPr>
          <w:p w14:paraId="494D638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8F08292" w14:textId="4BB1F69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7DCDE1E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E60EE21" w14:textId="0DC8BD7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479C484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18D6891" w14:textId="625D5F9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4</w:t>
            </w:r>
          </w:p>
        </w:tc>
        <w:tc>
          <w:tcPr>
            <w:tcW w:w="765" w:type="dxa"/>
          </w:tcPr>
          <w:p w14:paraId="38F152E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D07162E" w14:textId="054CF65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2</w:t>
            </w:r>
          </w:p>
          <w:p w14:paraId="33EAB28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DCF1039" w14:textId="69183F0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  <w:p w14:paraId="1BAE433C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7561730" w14:textId="3329BEA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4</w:t>
            </w:r>
          </w:p>
        </w:tc>
        <w:tc>
          <w:tcPr>
            <w:tcW w:w="766" w:type="dxa"/>
          </w:tcPr>
          <w:p w14:paraId="0CC43D5E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F730A13" w14:textId="74931D0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  <w:p w14:paraId="5B566D5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DACA447" w14:textId="6236414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7</w:t>
            </w:r>
          </w:p>
          <w:p w14:paraId="0327083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B7215D2" w14:textId="63833A5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</w:tc>
        <w:tc>
          <w:tcPr>
            <w:tcW w:w="987" w:type="dxa"/>
          </w:tcPr>
          <w:p w14:paraId="32BBE0D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CADC135" w14:textId="4ACD82F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  <w:p w14:paraId="60D9FDC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5E9DD11" w14:textId="5674712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  <w:p w14:paraId="17D28EE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3BFD59C" w14:textId="3C614417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6</w:t>
            </w:r>
          </w:p>
        </w:tc>
      </w:tr>
      <w:tr w:rsidR="00075563" w:rsidRPr="00EE3438" w14:paraId="061C30AA" w14:textId="77777777" w:rsidTr="00805E9A">
        <w:tc>
          <w:tcPr>
            <w:tcW w:w="1271" w:type="dxa"/>
          </w:tcPr>
          <w:p w14:paraId="4F6F5FB1" w14:textId="72B40984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PER</w:t>
            </w:r>
          </w:p>
        </w:tc>
        <w:tc>
          <w:tcPr>
            <w:tcW w:w="2977" w:type="dxa"/>
          </w:tcPr>
          <w:p w14:paraId="7EB6E3BC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94BACB7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Azkhosh et al. </w:t>
            </w:r>
            <w:r w:rsidRPr="00EE3438">
              <w:rPr>
                <w:rFonts w:cs="Times New Roman"/>
                <w:sz w:val="22"/>
              </w:rPr>
              <w:t>(2019)</w:t>
            </w:r>
          </w:p>
        </w:tc>
        <w:tc>
          <w:tcPr>
            <w:tcW w:w="765" w:type="dxa"/>
          </w:tcPr>
          <w:p w14:paraId="772DC76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2480CAB" w14:textId="7A7DFA3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9</w:t>
            </w:r>
          </w:p>
        </w:tc>
        <w:tc>
          <w:tcPr>
            <w:tcW w:w="765" w:type="dxa"/>
          </w:tcPr>
          <w:p w14:paraId="111AC9FA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BC324BB" w14:textId="4DF45A2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0</w:t>
            </w:r>
          </w:p>
        </w:tc>
        <w:tc>
          <w:tcPr>
            <w:tcW w:w="766" w:type="dxa"/>
          </w:tcPr>
          <w:p w14:paraId="1864FA8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4EB78F6" w14:textId="3234870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</w:tc>
        <w:tc>
          <w:tcPr>
            <w:tcW w:w="765" w:type="dxa"/>
          </w:tcPr>
          <w:p w14:paraId="088C5B8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B9EE0CB" w14:textId="242CFC1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9</w:t>
            </w:r>
          </w:p>
        </w:tc>
        <w:tc>
          <w:tcPr>
            <w:tcW w:w="766" w:type="dxa"/>
          </w:tcPr>
          <w:p w14:paraId="6922946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EA4FAC7" w14:textId="6CD01BC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</w:tc>
        <w:tc>
          <w:tcPr>
            <w:tcW w:w="987" w:type="dxa"/>
          </w:tcPr>
          <w:p w14:paraId="4A3594A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495E91A" w14:textId="06C69330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</w:tc>
      </w:tr>
      <w:tr w:rsidR="00075563" w:rsidRPr="00EE3438" w14:paraId="259FA3E7" w14:textId="77777777" w:rsidTr="00805E9A">
        <w:tc>
          <w:tcPr>
            <w:tcW w:w="1271" w:type="dxa"/>
          </w:tcPr>
          <w:p w14:paraId="02838F4D" w14:textId="00925890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POL</w:t>
            </w:r>
          </w:p>
        </w:tc>
        <w:tc>
          <w:tcPr>
            <w:tcW w:w="2977" w:type="dxa"/>
          </w:tcPr>
          <w:p w14:paraId="0C1D3087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56DB5D52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Laguna et al. </w:t>
            </w:r>
            <w:r w:rsidRPr="00EE3438">
              <w:rPr>
                <w:rFonts w:cs="Times New Roman"/>
                <w:sz w:val="22"/>
              </w:rPr>
              <w:t>(2014)</w:t>
            </w:r>
          </w:p>
        </w:tc>
        <w:tc>
          <w:tcPr>
            <w:tcW w:w="765" w:type="dxa"/>
          </w:tcPr>
          <w:p w14:paraId="3897FF0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A207256" w14:textId="0B094F8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</w:tc>
        <w:tc>
          <w:tcPr>
            <w:tcW w:w="765" w:type="dxa"/>
          </w:tcPr>
          <w:p w14:paraId="09CF143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46C2E4" w14:textId="7F3C1B7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1</w:t>
            </w:r>
          </w:p>
        </w:tc>
        <w:tc>
          <w:tcPr>
            <w:tcW w:w="766" w:type="dxa"/>
          </w:tcPr>
          <w:p w14:paraId="7DAF80E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0F173EA" w14:textId="3FF6C45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7</w:t>
            </w:r>
          </w:p>
        </w:tc>
        <w:tc>
          <w:tcPr>
            <w:tcW w:w="765" w:type="dxa"/>
          </w:tcPr>
          <w:p w14:paraId="59F8A8D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372B306" w14:textId="78D790F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</w:tc>
        <w:tc>
          <w:tcPr>
            <w:tcW w:w="766" w:type="dxa"/>
          </w:tcPr>
          <w:p w14:paraId="524AC25F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90FA482" w14:textId="00E1B05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2</w:t>
            </w:r>
          </w:p>
        </w:tc>
        <w:tc>
          <w:tcPr>
            <w:tcW w:w="987" w:type="dxa"/>
          </w:tcPr>
          <w:p w14:paraId="0826DB9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5C29A20" w14:textId="6D360A09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0</w:t>
            </w:r>
          </w:p>
        </w:tc>
      </w:tr>
      <w:tr w:rsidR="00075563" w:rsidRPr="00EE3438" w14:paraId="4099E510" w14:textId="77777777" w:rsidTr="00805E9A">
        <w:tc>
          <w:tcPr>
            <w:tcW w:w="1271" w:type="dxa"/>
          </w:tcPr>
          <w:p w14:paraId="785FAC6E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POR-2</w:t>
            </w:r>
          </w:p>
        </w:tc>
        <w:tc>
          <w:tcPr>
            <w:tcW w:w="2977" w:type="dxa"/>
          </w:tcPr>
          <w:p w14:paraId="0966FE29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4F312AA8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Nunes et al. (2018), T1</w:t>
            </w:r>
          </w:p>
          <w:p w14:paraId="2C3E5EF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Nunes et al. (2018), T2</w:t>
            </w:r>
          </w:p>
          <w:p w14:paraId="6FCE5E88" w14:textId="336C5A6E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M (</w:t>
            </w:r>
            <w:r w:rsidRPr="00EE3438">
              <w:rPr>
                <w:rFonts w:cs="Times New Roman"/>
                <w:i/>
                <w:iCs/>
                <w:sz w:val="22"/>
              </w:rPr>
              <w:t>α</w:t>
            </w: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), POR</w:t>
            </w:r>
            <w:r w:rsidR="00FF3EF7">
              <w:rPr>
                <w:rFonts w:cs="Times New Roman"/>
                <w:i/>
                <w:iCs/>
                <w:sz w:val="22"/>
                <w:lang w:val="nb-NO"/>
              </w:rPr>
              <w:t>-2</w:t>
            </w:r>
          </w:p>
        </w:tc>
        <w:tc>
          <w:tcPr>
            <w:tcW w:w="765" w:type="dxa"/>
          </w:tcPr>
          <w:p w14:paraId="5B0D6CB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  <w:lang w:val="nb-NO"/>
              </w:rPr>
            </w:pPr>
          </w:p>
          <w:p w14:paraId="2D104BC6" w14:textId="4D2BE9B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2</w:t>
            </w:r>
          </w:p>
          <w:p w14:paraId="6537B39C" w14:textId="28B1ECD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9</w:t>
            </w:r>
          </w:p>
          <w:p w14:paraId="24F248DB" w14:textId="4CD6F7E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76</w:t>
            </w:r>
          </w:p>
        </w:tc>
        <w:tc>
          <w:tcPr>
            <w:tcW w:w="765" w:type="dxa"/>
          </w:tcPr>
          <w:p w14:paraId="7DE1C39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193D03" w14:textId="6DF0201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9</w:t>
            </w:r>
          </w:p>
          <w:p w14:paraId="38468F1B" w14:textId="300B284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05ECD1AF" w14:textId="37143E0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0</w:t>
            </w:r>
          </w:p>
        </w:tc>
        <w:tc>
          <w:tcPr>
            <w:tcW w:w="766" w:type="dxa"/>
          </w:tcPr>
          <w:p w14:paraId="6934D60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B02BD61" w14:textId="1E9C420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  <w:p w14:paraId="232803FD" w14:textId="6B9EA65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1</w:t>
            </w:r>
          </w:p>
          <w:p w14:paraId="512DBAE7" w14:textId="40604B9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38</w:t>
            </w:r>
          </w:p>
        </w:tc>
        <w:tc>
          <w:tcPr>
            <w:tcW w:w="765" w:type="dxa"/>
          </w:tcPr>
          <w:p w14:paraId="6268206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FAF4217" w14:textId="4940E6F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3</w:t>
            </w:r>
          </w:p>
          <w:p w14:paraId="11875B2D" w14:textId="59E8E53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7</w:t>
            </w:r>
          </w:p>
          <w:p w14:paraId="10C199A1" w14:textId="56AE999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0</w:t>
            </w:r>
          </w:p>
        </w:tc>
        <w:tc>
          <w:tcPr>
            <w:tcW w:w="766" w:type="dxa"/>
          </w:tcPr>
          <w:p w14:paraId="6E2F6584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B56635A" w14:textId="0347268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0</w:t>
            </w:r>
          </w:p>
          <w:p w14:paraId="2C2E4AD7" w14:textId="5B9EA9E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  <w:p w14:paraId="06F9D71A" w14:textId="70E8724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4</w:t>
            </w:r>
          </w:p>
        </w:tc>
        <w:tc>
          <w:tcPr>
            <w:tcW w:w="987" w:type="dxa"/>
          </w:tcPr>
          <w:p w14:paraId="39BDAE6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CD77FFA" w14:textId="20753EE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  <w:p w14:paraId="32557143" w14:textId="4CFBCCD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12E6F035" w14:textId="72EEE7B0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2</w:t>
            </w:r>
          </w:p>
        </w:tc>
      </w:tr>
      <w:tr w:rsidR="00075563" w:rsidRPr="00EE3438" w14:paraId="2A1FACC4" w14:textId="77777777" w:rsidTr="00805E9A">
        <w:tc>
          <w:tcPr>
            <w:tcW w:w="1271" w:type="dxa"/>
          </w:tcPr>
          <w:p w14:paraId="6AF57F69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SPA-1</w:t>
            </w:r>
          </w:p>
        </w:tc>
        <w:tc>
          <w:tcPr>
            <w:tcW w:w="2977" w:type="dxa"/>
          </w:tcPr>
          <w:p w14:paraId="6725CEDC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307DC788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omero et al. (2012), T1</w:t>
            </w:r>
          </w:p>
          <w:p w14:paraId="645C7EAD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omero et al. (2012), T2</w:t>
            </w:r>
          </w:p>
          <w:p w14:paraId="4B749D9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M (</w:t>
            </w:r>
            <w:r w:rsidRPr="00EE3438">
              <w:rPr>
                <w:rFonts w:cs="Times New Roman"/>
                <w:i/>
                <w:iCs/>
                <w:sz w:val="22"/>
              </w:rPr>
              <w:t>α</w:t>
            </w: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), SPA-1</w:t>
            </w:r>
          </w:p>
        </w:tc>
        <w:tc>
          <w:tcPr>
            <w:tcW w:w="765" w:type="dxa"/>
          </w:tcPr>
          <w:p w14:paraId="53CFB06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  <w:lang w:val="nb-NO"/>
              </w:rPr>
            </w:pPr>
          </w:p>
          <w:p w14:paraId="61AE6E59" w14:textId="523B4DF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7BCC48DC" w14:textId="482BB0E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67141BC7" w14:textId="4F2EB7D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8</w:t>
            </w:r>
          </w:p>
        </w:tc>
        <w:tc>
          <w:tcPr>
            <w:tcW w:w="765" w:type="dxa"/>
          </w:tcPr>
          <w:p w14:paraId="097A84E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C484836" w14:textId="4E5024E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8</w:t>
            </w:r>
          </w:p>
          <w:p w14:paraId="3C071A5B" w14:textId="73A46B4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4</w:t>
            </w:r>
          </w:p>
          <w:p w14:paraId="778AED9F" w14:textId="05B5BB2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1</w:t>
            </w:r>
          </w:p>
        </w:tc>
        <w:tc>
          <w:tcPr>
            <w:tcW w:w="766" w:type="dxa"/>
          </w:tcPr>
          <w:p w14:paraId="27CAE16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D36E565" w14:textId="27D9679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2E0B2284" w14:textId="5A68BE7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7C37FF16" w14:textId="7F5F993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3</w:t>
            </w:r>
          </w:p>
        </w:tc>
        <w:tc>
          <w:tcPr>
            <w:tcW w:w="765" w:type="dxa"/>
          </w:tcPr>
          <w:p w14:paraId="0B41E6B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7A3D5199" w14:textId="1184F55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9</w:t>
            </w:r>
          </w:p>
          <w:p w14:paraId="1D70473B" w14:textId="34C422D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9</w:t>
            </w:r>
          </w:p>
          <w:p w14:paraId="77696498" w14:textId="6379094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9</w:t>
            </w:r>
          </w:p>
        </w:tc>
        <w:tc>
          <w:tcPr>
            <w:tcW w:w="766" w:type="dxa"/>
          </w:tcPr>
          <w:p w14:paraId="214503F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FB61888" w14:textId="35653EE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  <w:p w14:paraId="37D818A3" w14:textId="082B35E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7835E92C" w14:textId="7CBECC4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7</w:t>
            </w:r>
          </w:p>
        </w:tc>
        <w:tc>
          <w:tcPr>
            <w:tcW w:w="987" w:type="dxa"/>
          </w:tcPr>
          <w:p w14:paraId="473F338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EA85CF1" w14:textId="3EAFD44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7C026B67" w14:textId="7A70686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2</w:t>
            </w:r>
          </w:p>
          <w:p w14:paraId="03DF572B" w14:textId="45626733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2</w:t>
            </w:r>
          </w:p>
        </w:tc>
      </w:tr>
      <w:tr w:rsidR="00075563" w:rsidRPr="00EE3438" w14:paraId="5E5A88F6" w14:textId="77777777" w:rsidTr="00805E9A">
        <w:tc>
          <w:tcPr>
            <w:tcW w:w="1271" w:type="dxa"/>
          </w:tcPr>
          <w:p w14:paraId="1C33B21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SPA-2</w:t>
            </w:r>
          </w:p>
        </w:tc>
        <w:tc>
          <w:tcPr>
            <w:tcW w:w="2977" w:type="dxa"/>
          </w:tcPr>
          <w:p w14:paraId="06451DB7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2491AFC7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enau et al. (2013), T1</w:t>
            </w:r>
          </w:p>
          <w:p w14:paraId="041124E9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sz w:val="22"/>
                <w:lang w:val="nb-NO"/>
              </w:rPr>
              <w:t>Renau et al. (2013), T2</w:t>
            </w:r>
          </w:p>
          <w:p w14:paraId="20C1BA4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M (</w:t>
            </w:r>
            <w:r w:rsidRPr="00EE3438">
              <w:rPr>
                <w:rFonts w:cs="Times New Roman"/>
                <w:i/>
                <w:iCs/>
                <w:sz w:val="22"/>
              </w:rPr>
              <w:t>α</w:t>
            </w:r>
            <w:r w:rsidRPr="00EE3438">
              <w:rPr>
                <w:rFonts w:cs="Times New Roman"/>
                <w:i/>
                <w:iCs/>
                <w:sz w:val="22"/>
                <w:lang w:val="nb-NO"/>
              </w:rPr>
              <w:t>), SPA-2</w:t>
            </w:r>
          </w:p>
        </w:tc>
        <w:tc>
          <w:tcPr>
            <w:tcW w:w="765" w:type="dxa"/>
          </w:tcPr>
          <w:p w14:paraId="431472D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  <w:lang w:val="nb-NO"/>
              </w:rPr>
            </w:pPr>
          </w:p>
          <w:p w14:paraId="0286604D" w14:textId="6B1DEE7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1</w:t>
            </w:r>
          </w:p>
          <w:p w14:paraId="7829144E" w14:textId="76520406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  <w:p w14:paraId="5AFCE63A" w14:textId="43714E6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6</w:t>
            </w:r>
          </w:p>
        </w:tc>
        <w:tc>
          <w:tcPr>
            <w:tcW w:w="765" w:type="dxa"/>
          </w:tcPr>
          <w:p w14:paraId="33193396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8DCC646" w14:textId="6CD9480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08</w:t>
            </w:r>
          </w:p>
          <w:p w14:paraId="78AF61E3" w14:textId="66AD8F2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32</w:t>
            </w:r>
          </w:p>
          <w:p w14:paraId="7B4B4855" w14:textId="2B5AD91D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20</w:t>
            </w:r>
          </w:p>
        </w:tc>
        <w:tc>
          <w:tcPr>
            <w:tcW w:w="766" w:type="dxa"/>
          </w:tcPr>
          <w:p w14:paraId="1222E34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F762B7A" w14:textId="5747FB9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8</w:t>
            </w:r>
          </w:p>
          <w:p w14:paraId="536EDDDB" w14:textId="7F8C73D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3</w:t>
            </w:r>
          </w:p>
          <w:p w14:paraId="5F420208" w14:textId="4A45466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6</w:t>
            </w:r>
          </w:p>
        </w:tc>
        <w:tc>
          <w:tcPr>
            <w:tcW w:w="765" w:type="dxa"/>
          </w:tcPr>
          <w:p w14:paraId="0254E73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E360710" w14:textId="5EAB30A4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49B9B67F" w14:textId="6875DF23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70</w:t>
            </w:r>
          </w:p>
          <w:p w14:paraId="749B1421" w14:textId="0CFE4092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61</w:t>
            </w:r>
          </w:p>
        </w:tc>
        <w:tc>
          <w:tcPr>
            <w:tcW w:w="766" w:type="dxa"/>
          </w:tcPr>
          <w:p w14:paraId="7C6028B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0065ED4" w14:textId="10FFE86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1</w:t>
            </w:r>
          </w:p>
          <w:p w14:paraId="5F70B1F9" w14:textId="44825B5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4</w:t>
            </w:r>
          </w:p>
          <w:p w14:paraId="016877D3" w14:textId="57F7798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48</w:t>
            </w:r>
          </w:p>
        </w:tc>
        <w:tc>
          <w:tcPr>
            <w:tcW w:w="987" w:type="dxa"/>
          </w:tcPr>
          <w:p w14:paraId="1FC98F61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28E38C9" w14:textId="4BFE87E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6</w:t>
            </w:r>
          </w:p>
          <w:p w14:paraId="75252D01" w14:textId="7EB0DB3E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4</w:t>
            </w:r>
          </w:p>
          <w:p w14:paraId="2E3C677A" w14:textId="61D7E56A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EE3438">
              <w:rPr>
                <w:rFonts w:cs="Times New Roman"/>
                <w:i/>
                <w:iCs/>
                <w:sz w:val="22"/>
              </w:rPr>
              <w:t>.50</w:t>
            </w:r>
          </w:p>
        </w:tc>
      </w:tr>
      <w:tr w:rsidR="00075563" w:rsidRPr="00EE3438" w14:paraId="072B1320" w14:textId="77777777" w:rsidTr="00805E9A">
        <w:tc>
          <w:tcPr>
            <w:tcW w:w="1271" w:type="dxa"/>
          </w:tcPr>
          <w:p w14:paraId="524536CF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SPA-3</w:t>
            </w:r>
          </w:p>
        </w:tc>
        <w:tc>
          <w:tcPr>
            <w:tcW w:w="2977" w:type="dxa"/>
          </w:tcPr>
          <w:p w14:paraId="44547D30" w14:textId="77777777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  <w:lang w:val="nb-NO"/>
              </w:rPr>
            </w:pPr>
            <w:r w:rsidRPr="00EE3438">
              <w:rPr>
                <w:rFonts w:cs="Times New Roman"/>
                <w:b/>
                <w:bCs/>
                <w:sz w:val="22"/>
                <w:lang w:val="nb-NO"/>
              </w:rPr>
              <w:t xml:space="preserve">Cronbach’s </w:t>
            </w:r>
            <w:r w:rsidRPr="00EE3438">
              <w:rPr>
                <w:rFonts w:cs="Times New Roman"/>
                <w:b/>
                <w:bCs/>
                <w:sz w:val="22"/>
              </w:rPr>
              <w:t>α</w:t>
            </w:r>
            <w:r w:rsidRPr="00EE3438">
              <w:rPr>
                <w:rFonts w:cs="Times New Roman"/>
                <w:b/>
                <w:bCs/>
                <w:sz w:val="22"/>
                <w:lang w:val="nb-NO"/>
              </w:rPr>
              <w:t>:</w:t>
            </w:r>
          </w:p>
          <w:p w14:paraId="78537A0B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  <w:lang w:val="nb-NO"/>
              </w:rPr>
              <w:t xml:space="preserve">Renau et al. </w:t>
            </w:r>
            <w:r w:rsidRPr="00EE3438">
              <w:rPr>
                <w:rFonts w:cs="Times New Roman"/>
                <w:sz w:val="22"/>
              </w:rPr>
              <w:t>(2013)</w:t>
            </w:r>
          </w:p>
        </w:tc>
        <w:tc>
          <w:tcPr>
            <w:tcW w:w="765" w:type="dxa"/>
          </w:tcPr>
          <w:p w14:paraId="357DEF82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B5A1D47" w14:textId="3288F225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61</w:t>
            </w:r>
          </w:p>
        </w:tc>
        <w:tc>
          <w:tcPr>
            <w:tcW w:w="765" w:type="dxa"/>
          </w:tcPr>
          <w:p w14:paraId="0B21F879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145FEF8" w14:textId="4ABE38BA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21</w:t>
            </w:r>
          </w:p>
        </w:tc>
        <w:tc>
          <w:tcPr>
            <w:tcW w:w="766" w:type="dxa"/>
          </w:tcPr>
          <w:p w14:paraId="65532EB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334B671" w14:textId="7E9315C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3</w:t>
            </w:r>
          </w:p>
        </w:tc>
        <w:tc>
          <w:tcPr>
            <w:tcW w:w="765" w:type="dxa"/>
          </w:tcPr>
          <w:p w14:paraId="5847E637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957ABAA" w14:textId="6BB67350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5</w:t>
            </w:r>
          </w:p>
        </w:tc>
        <w:tc>
          <w:tcPr>
            <w:tcW w:w="766" w:type="dxa"/>
          </w:tcPr>
          <w:p w14:paraId="136170E0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C340C3B" w14:textId="5172BAF9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55</w:t>
            </w:r>
          </w:p>
        </w:tc>
        <w:tc>
          <w:tcPr>
            <w:tcW w:w="987" w:type="dxa"/>
          </w:tcPr>
          <w:p w14:paraId="13C5F885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CDBCBED" w14:textId="397BC67D" w:rsidR="00075563" w:rsidRPr="00EE3438" w:rsidRDefault="00075563" w:rsidP="00FF3EF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47</w:t>
            </w:r>
          </w:p>
        </w:tc>
      </w:tr>
      <w:tr w:rsidR="00075563" w:rsidRPr="00EE3438" w14:paraId="199E0721" w14:textId="77777777" w:rsidTr="00926CC1">
        <w:tc>
          <w:tcPr>
            <w:tcW w:w="1271" w:type="dxa"/>
            <w:tcBorders>
              <w:bottom w:val="single" w:sz="4" w:space="0" w:color="auto"/>
            </w:tcBorders>
          </w:tcPr>
          <w:p w14:paraId="1A3AD4F3" w14:textId="77777777" w:rsidR="00D07A48" w:rsidRDefault="00D07A48" w:rsidP="00855D62">
            <w:pPr>
              <w:spacing w:before="0" w:after="0"/>
              <w:rPr>
                <w:rFonts w:cs="Times New Roman"/>
                <w:sz w:val="22"/>
              </w:rPr>
            </w:pPr>
          </w:p>
          <w:p w14:paraId="1A8965CE" w14:textId="7C6A6F40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lastRenderedPageBreak/>
              <w:t>TU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C98F54" w14:textId="77777777" w:rsidR="00D07A48" w:rsidRDefault="00D07A48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  <w:p w14:paraId="241345A3" w14:textId="5E083AED" w:rsidR="00075563" w:rsidRPr="00EE3438" w:rsidRDefault="00075563" w:rsidP="00855D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E3438">
              <w:rPr>
                <w:rFonts w:cs="Times New Roman"/>
                <w:b/>
                <w:bCs/>
                <w:sz w:val="22"/>
              </w:rPr>
              <w:lastRenderedPageBreak/>
              <w:t>Cronbach’s α:</w:t>
            </w:r>
          </w:p>
          <w:p w14:paraId="126341BA" w14:textId="77777777" w:rsidR="00075563" w:rsidRPr="00EE3438" w:rsidRDefault="00075563" w:rsidP="00855D62">
            <w:pPr>
              <w:spacing w:before="0" w:after="0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Atak (2013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4DD494D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8F0F093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851C273" w14:textId="5B8C85AC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6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39D877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A592B23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D62202B" w14:textId="0E4A101F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878DFD8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67B94EC4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0305395" w14:textId="59D8A831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4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9036D8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4BD87CF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38E5559" w14:textId="4B0FB5C8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6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66D07BB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86A97A6" w14:textId="77777777" w:rsidR="00D07A48" w:rsidRDefault="00D07A48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5FCE66F3" w14:textId="660FD4FB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C506633" w14:textId="77777777" w:rsidR="00075563" w:rsidRPr="00EE3438" w:rsidRDefault="00075563" w:rsidP="00855D6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02CE94D2" w14:textId="77777777" w:rsidR="00D07A48" w:rsidRDefault="00D07A48" w:rsidP="0055220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36D77EA" w14:textId="7C487572" w:rsidR="00075563" w:rsidRPr="00EE3438" w:rsidRDefault="00075563" w:rsidP="0055220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438">
              <w:rPr>
                <w:rFonts w:cs="Times New Roman"/>
                <w:sz w:val="22"/>
              </w:rPr>
              <w:t>.84</w:t>
            </w:r>
          </w:p>
        </w:tc>
      </w:tr>
      <w:tr w:rsidR="00FF3EF7" w:rsidRPr="00EE3438" w14:paraId="71802633" w14:textId="77777777" w:rsidTr="00926CC1">
        <w:tc>
          <w:tcPr>
            <w:tcW w:w="9062" w:type="dxa"/>
            <w:gridSpan w:val="8"/>
            <w:tcBorders>
              <w:top w:val="single" w:sz="4" w:space="0" w:color="auto"/>
            </w:tcBorders>
          </w:tcPr>
          <w:p w14:paraId="27A7F574" w14:textId="0A5ABA34" w:rsidR="00FF3EF7" w:rsidRPr="00EE3438" w:rsidRDefault="00756A4B" w:rsidP="00756A4B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lastRenderedPageBreak/>
              <w:t>A</w:t>
            </w:r>
            <w:r>
              <w:rPr>
                <w:rFonts w:cs="Times New Roman"/>
                <w:sz w:val="20"/>
                <w:szCs w:val="20"/>
              </w:rPr>
              <w:t xml:space="preserve">See Table 3 in article for details about versions/translations; TIPI = Ten-Item Personality Inventory; E = extraversion; A = agreeableness; C = conscientiousness; ES = emotional stability; O = openness;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 xml:space="preserve"> = mean</w:t>
            </w:r>
            <w:r w:rsidR="00B95622">
              <w:rPr>
                <w:rFonts w:cs="Times New Roman"/>
                <w:sz w:val="20"/>
                <w:szCs w:val="20"/>
              </w:rPr>
              <w:t>; S1 = study 1; S2 = study 2; T1 = time 1; T2 = time 2</w:t>
            </w:r>
          </w:p>
        </w:tc>
      </w:tr>
    </w:tbl>
    <w:p w14:paraId="652F19D9" w14:textId="77777777" w:rsidR="005C4358" w:rsidRDefault="005C4358" w:rsidP="00654E8F">
      <w:pPr>
        <w:spacing w:before="240"/>
      </w:pPr>
    </w:p>
    <w:p w14:paraId="7C2A4BC6" w14:textId="60CA5394" w:rsidR="00811D4E" w:rsidRDefault="00811D4E" w:rsidP="00811D4E"/>
    <w:p w14:paraId="006EDF9B" w14:textId="77777777" w:rsidR="00926CC1" w:rsidRDefault="00926CC1" w:rsidP="00811D4E"/>
    <w:p w14:paraId="0D3EC154" w14:textId="77777777" w:rsidR="00926CC1" w:rsidRDefault="00926CC1" w:rsidP="00811D4E"/>
    <w:p w14:paraId="6E3FECD7" w14:textId="77777777" w:rsidR="00926CC1" w:rsidRDefault="00926CC1" w:rsidP="00811D4E"/>
    <w:p w14:paraId="02DE3382" w14:textId="77777777" w:rsidR="00926CC1" w:rsidRDefault="00926CC1" w:rsidP="00811D4E"/>
    <w:p w14:paraId="138D85CE" w14:textId="77777777" w:rsidR="00926CC1" w:rsidRDefault="00926CC1" w:rsidP="00811D4E"/>
    <w:p w14:paraId="01B38811" w14:textId="77777777" w:rsidR="00926CC1" w:rsidRDefault="00926CC1" w:rsidP="00811D4E"/>
    <w:p w14:paraId="0BF48885" w14:textId="77777777" w:rsidR="00926CC1" w:rsidRDefault="00926CC1" w:rsidP="00811D4E"/>
    <w:p w14:paraId="30A8EA0D" w14:textId="77777777" w:rsidR="00926CC1" w:rsidRDefault="00926CC1" w:rsidP="00811D4E"/>
    <w:p w14:paraId="1D4C889B" w14:textId="77777777" w:rsidR="00926CC1" w:rsidRDefault="00926CC1" w:rsidP="00811D4E"/>
    <w:p w14:paraId="462CAE75" w14:textId="77777777" w:rsidR="00926CC1" w:rsidRDefault="00926CC1" w:rsidP="00811D4E"/>
    <w:p w14:paraId="60F7C598" w14:textId="77777777" w:rsidR="00926CC1" w:rsidRDefault="00926CC1" w:rsidP="00811D4E"/>
    <w:p w14:paraId="4CD284BF" w14:textId="77777777" w:rsidR="00926CC1" w:rsidRDefault="00926CC1" w:rsidP="00811D4E"/>
    <w:p w14:paraId="5C2D20F8" w14:textId="77777777" w:rsidR="00926CC1" w:rsidRDefault="00926CC1" w:rsidP="00811D4E"/>
    <w:p w14:paraId="7D2E87B4" w14:textId="77777777" w:rsidR="00926CC1" w:rsidRDefault="00926CC1" w:rsidP="00811D4E"/>
    <w:p w14:paraId="41B2C57C" w14:textId="77777777" w:rsidR="00926CC1" w:rsidRDefault="00926CC1" w:rsidP="00811D4E"/>
    <w:p w14:paraId="29C18FE6" w14:textId="77777777" w:rsidR="00926CC1" w:rsidRDefault="00926CC1" w:rsidP="00811D4E"/>
    <w:p w14:paraId="61438659" w14:textId="77777777" w:rsidR="00926CC1" w:rsidRDefault="00926CC1" w:rsidP="00811D4E"/>
    <w:p w14:paraId="0BD6A210" w14:textId="77777777" w:rsidR="00926CC1" w:rsidRDefault="00926CC1" w:rsidP="00811D4E"/>
    <w:p w14:paraId="4E6E9847" w14:textId="77777777" w:rsidR="00926CC1" w:rsidRDefault="00926CC1" w:rsidP="00811D4E"/>
    <w:p w14:paraId="6089D561" w14:textId="77777777" w:rsidR="00926CC1" w:rsidRDefault="00926CC1" w:rsidP="00811D4E"/>
    <w:p w14:paraId="22F0E8FB" w14:textId="77777777" w:rsidR="00926CC1" w:rsidRPr="00D67759" w:rsidRDefault="00926CC1" w:rsidP="00811D4E"/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765"/>
        <w:gridCol w:w="765"/>
        <w:gridCol w:w="766"/>
        <w:gridCol w:w="765"/>
        <w:gridCol w:w="766"/>
        <w:gridCol w:w="987"/>
      </w:tblGrid>
      <w:tr w:rsidR="00CA5C09" w14:paraId="4C247B2F" w14:textId="77777777" w:rsidTr="00D27784">
        <w:tc>
          <w:tcPr>
            <w:tcW w:w="9062" w:type="dxa"/>
            <w:gridSpan w:val="8"/>
            <w:tcBorders>
              <w:bottom w:val="single" w:sz="4" w:space="0" w:color="auto"/>
            </w:tcBorders>
          </w:tcPr>
          <w:p w14:paraId="518DE8B0" w14:textId="41AD61CD" w:rsidR="00CA5C09" w:rsidRPr="00826710" w:rsidRDefault="00826710" w:rsidP="0082671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lastRenderedPageBreak/>
              <w:t xml:space="preserve">Supplementary Table 3. </w:t>
            </w:r>
            <w:r>
              <w:rPr>
                <w:rFonts w:cs="Times New Roman"/>
              </w:rPr>
              <w:t>Detailed overview of estimates of test-retest reliability of the TIPI versions</w:t>
            </w:r>
          </w:p>
        </w:tc>
      </w:tr>
      <w:tr w:rsidR="007C745C" w:rsidRPr="00926CC1" w14:paraId="4A3D4345" w14:textId="77777777" w:rsidTr="00D2778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BEA3062" w14:textId="061561D5" w:rsidR="007C745C" w:rsidRPr="00926CC1" w:rsidRDefault="00CA5C09" w:rsidP="007C745C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926CC1">
              <w:rPr>
                <w:rFonts w:cs="Times New Roman"/>
                <w:szCs w:val="24"/>
              </w:rPr>
              <w:t>V</w:t>
            </w:r>
            <w:r w:rsidR="007C745C" w:rsidRPr="00926CC1">
              <w:rPr>
                <w:rFonts w:cs="Times New Roman"/>
                <w:szCs w:val="24"/>
              </w:rPr>
              <w:t>ersion</w:t>
            </w:r>
            <w:r w:rsidRPr="00926CC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E5DA89B" w14:textId="77777777" w:rsidR="007C745C" w:rsidRPr="00926CC1" w:rsidRDefault="007C745C" w:rsidP="007C745C">
            <w:pPr>
              <w:spacing w:before="0" w:after="0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Study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0CB50B9" w14:textId="241EE73F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9DA042B" w14:textId="5F8B101F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BDDAD0E" w14:textId="79BDB67A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B5AEE91" w14:textId="6830E01D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2D79F86" w14:textId="484CB99D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szCs w:val="24"/>
              </w:rPr>
              <w:t>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AD4368B" w14:textId="3B31BE53" w:rsidR="007C745C" w:rsidRPr="00926CC1" w:rsidRDefault="007C745C" w:rsidP="00CA5C0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26CC1">
              <w:rPr>
                <w:rFonts w:cs="Times New Roman"/>
                <w:i/>
                <w:iCs/>
                <w:szCs w:val="24"/>
              </w:rPr>
              <w:t>M</w:t>
            </w:r>
            <w:r w:rsidR="00CA5C09" w:rsidRPr="00926CC1">
              <w:rPr>
                <w:rFonts w:cs="Times New Roman"/>
                <w:szCs w:val="24"/>
              </w:rPr>
              <w:t xml:space="preserve"> All</w:t>
            </w:r>
          </w:p>
        </w:tc>
      </w:tr>
      <w:tr w:rsidR="007C745C" w:rsidRPr="00826710" w14:paraId="0EAE0526" w14:textId="77777777" w:rsidTr="00D27784">
        <w:tc>
          <w:tcPr>
            <w:tcW w:w="12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4A8090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ENG-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32EDA0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Gosling et al. (2003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0D300C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7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09D06F4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C4928F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DB489F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21D3EC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6FDB8F9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</w:tr>
      <w:tr w:rsidR="007C745C" w:rsidRPr="00826710" w14:paraId="3B5704DB" w14:textId="77777777" w:rsidTr="00D27784">
        <w:tc>
          <w:tcPr>
            <w:tcW w:w="1271" w:type="dxa"/>
            <w:shd w:val="clear" w:color="auto" w:fill="FFFFFF" w:themeFill="background1"/>
          </w:tcPr>
          <w:p w14:paraId="45082A5E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ENG-2</w:t>
            </w:r>
          </w:p>
        </w:tc>
        <w:tc>
          <w:tcPr>
            <w:tcW w:w="2977" w:type="dxa"/>
          </w:tcPr>
          <w:p w14:paraId="654E2E64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DeBell et al. (2022)</w:t>
            </w:r>
          </w:p>
        </w:tc>
        <w:tc>
          <w:tcPr>
            <w:tcW w:w="765" w:type="dxa"/>
          </w:tcPr>
          <w:p w14:paraId="03568ECB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3</w:t>
            </w:r>
          </w:p>
        </w:tc>
        <w:tc>
          <w:tcPr>
            <w:tcW w:w="765" w:type="dxa"/>
          </w:tcPr>
          <w:p w14:paraId="2AB0BAC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7</w:t>
            </w:r>
          </w:p>
        </w:tc>
        <w:tc>
          <w:tcPr>
            <w:tcW w:w="766" w:type="dxa"/>
          </w:tcPr>
          <w:p w14:paraId="58F9D3C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0</w:t>
            </w:r>
          </w:p>
        </w:tc>
        <w:tc>
          <w:tcPr>
            <w:tcW w:w="765" w:type="dxa"/>
          </w:tcPr>
          <w:p w14:paraId="033F878A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3</w:t>
            </w:r>
          </w:p>
        </w:tc>
        <w:tc>
          <w:tcPr>
            <w:tcW w:w="766" w:type="dxa"/>
          </w:tcPr>
          <w:p w14:paraId="373F7CB8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0</w:t>
            </w:r>
          </w:p>
        </w:tc>
        <w:tc>
          <w:tcPr>
            <w:tcW w:w="987" w:type="dxa"/>
          </w:tcPr>
          <w:p w14:paraId="19A0728B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1</w:t>
            </w:r>
          </w:p>
        </w:tc>
      </w:tr>
      <w:tr w:rsidR="007C745C" w:rsidRPr="00826710" w14:paraId="650E9B0F" w14:textId="77777777" w:rsidTr="00D27784">
        <w:tc>
          <w:tcPr>
            <w:tcW w:w="1271" w:type="dxa"/>
            <w:shd w:val="clear" w:color="auto" w:fill="FFFFFF" w:themeFill="background1"/>
          </w:tcPr>
          <w:p w14:paraId="14620E8B" w14:textId="79397A2D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BEN</w:t>
            </w:r>
          </w:p>
        </w:tc>
        <w:tc>
          <w:tcPr>
            <w:tcW w:w="2977" w:type="dxa"/>
          </w:tcPr>
          <w:p w14:paraId="10D49AD4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Islam (2019)</w:t>
            </w:r>
          </w:p>
        </w:tc>
        <w:tc>
          <w:tcPr>
            <w:tcW w:w="765" w:type="dxa"/>
          </w:tcPr>
          <w:p w14:paraId="4744708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2</w:t>
            </w:r>
          </w:p>
        </w:tc>
        <w:tc>
          <w:tcPr>
            <w:tcW w:w="765" w:type="dxa"/>
          </w:tcPr>
          <w:p w14:paraId="279F0AF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2</w:t>
            </w:r>
          </w:p>
        </w:tc>
        <w:tc>
          <w:tcPr>
            <w:tcW w:w="766" w:type="dxa"/>
          </w:tcPr>
          <w:p w14:paraId="1B74B0F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</w:tc>
        <w:tc>
          <w:tcPr>
            <w:tcW w:w="765" w:type="dxa"/>
          </w:tcPr>
          <w:p w14:paraId="66B5207C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4</w:t>
            </w:r>
          </w:p>
        </w:tc>
        <w:tc>
          <w:tcPr>
            <w:tcW w:w="766" w:type="dxa"/>
          </w:tcPr>
          <w:p w14:paraId="4DAC167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3</w:t>
            </w:r>
          </w:p>
        </w:tc>
        <w:tc>
          <w:tcPr>
            <w:tcW w:w="987" w:type="dxa"/>
          </w:tcPr>
          <w:p w14:paraId="5DE63F13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3</w:t>
            </w:r>
          </w:p>
        </w:tc>
      </w:tr>
      <w:tr w:rsidR="007C745C" w:rsidRPr="00826710" w14:paraId="7BCD127A" w14:textId="77777777" w:rsidTr="00D27784">
        <w:tc>
          <w:tcPr>
            <w:tcW w:w="1271" w:type="dxa"/>
            <w:shd w:val="clear" w:color="auto" w:fill="FFFFFF" w:themeFill="background1"/>
          </w:tcPr>
          <w:p w14:paraId="7C5F8283" w14:textId="01505303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CAT</w:t>
            </w:r>
          </w:p>
        </w:tc>
        <w:tc>
          <w:tcPr>
            <w:tcW w:w="2977" w:type="dxa"/>
          </w:tcPr>
          <w:p w14:paraId="771EC34A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Renau et al. (2013)</w:t>
            </w:r>
          </w:p>
        </w:tc>
        <w:tc>
          <w:tcPr>
            <w:tcW w:w="765" w:type="dxa"/>
          </w:tcPr>
          <w:p w14:paraId="7236D6B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5</w:t>
            </w:r>
          </w:p>
        </w:tc>
        <w:tc>
          <w:tcPr>
            <w:tcW w:w="765" w:type="dxa"/>
          </w:tcPr>
          <w:p w14:paraId="3CD7BC1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9</w:t>
            </w:r>
          </w:p>
        </w:tc>
        <w:tc>
          <w:tcPr>
            <w:tcW w:w="766" w:type="dxa"/>
          </w:tcPr>
          <w:p w14:paraId="3B578C3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1</w:t>
            </w:r>
          </w:p>
        </w:tc>
        <w:tc>
          <w:tcPr>
            <w:tcW w:w="765" w:type="dxa"/>
          </w:tcPr>
          <w:p w14:paraId="28AA9C88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2</w:t>
            </w:r>
          </w:p>
        </w:tc>
        <w:tc>
          <w:tcPr>
            <w:tcW w:w="766" w:type="dxa"/>
          </w:tcPr>
          <w:p w14:paraId="3443C7A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0</w:t>
            </w:r>
          </w:p>
        </w:tc>
        <w:tc>
          <w:tcPr>
            <w:tcW w:w="987" w:type="dxa"/>
          </w:tcPr>
          <w:p w14:paraId="274E2423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7</w:t>
            </w:r>
          </w:p>
        </w:tc>
      </w:tr>
      <w:tr w:rsidR="007C745C" w:rsidRPr="00826710" w14:paraId="4451B8CA" w14:textId="77777777" w:rsidTr="00D27784">
        <w:tc>
          <w:tcPr>
            <w:tcW w:w="1271" w:type="dxa"/>
            <w:shd w:val="clear" w:color="auto" w:fill="FFFFFF" w:themeFill="background1"/>
          </w:tcPr>
          <w:p w14:paraId="054AC244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DUT-3</w:t>
            </w:r>
          </w:p>
        </w:tc>
        <w:tc>
          <w:tcPr>
            <w:tcW w:w="2977" w:type="dxa"/>
          </w:tcPr>
          <w:p w14:paraId="200B6C91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Denissen et al. (2008)</w:t>
            </w:r>
          </w:p>
        </w:tc>
        <w:tc>
          <w:tcPr>
            <w:tcW w:w="765" w:type="dxa"/>
          </w:tcPr>
          <w:p w14:paraId="7150C38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5</w:t>
            </w:r>
          </w:p>
        </w:tc>
        <w:tc>
          <w:tcPr>
            <w:tcW w:w="765" w:type="dxa"/>
          </w:tcPr>
          <w:p w14:paraId="426AE00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8</w:t>
            </w:r>
          </w:p>
        </w:tc>
        <w:tc>
          <w:tcPr>
            <w:tcW w:w="766" w:type="dxa"/>
          </w:tcPr>
          <w:p w14:paraId="1920298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01E51AF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3</w:t>
            </w:r>
          </w:p>
        </w:tc>
        <w:tc>
          <w:tcPr>
            <w:tcW w:w="766" w:type="dxa"/>
          </w:tcPr>
          <w:p w14:paraId="4D48858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0</w:t>
            </w:r>
          </w:p>
        </w:tc>
        <w:tc>
          <w:tcPr>
            <w:tcW w:w="987" w:type="dxa"/>
          </w:tcPr>
          <w:p w14:paraId="72370899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9</w:t>
            </w:r>
          </w:p>
        </w:tc>
      </w:tr>
      <w:tr w:rsidR="007C745C" w:rsidRPr="00826710" w14:paraId="00335E26" w14:textId="77777777" w:rsidTr="00D27784">
        <w:tc>
          <w:tcPr>
            <w:tcW w:w="1271" w:type="dxa"/>
            <w:shd w:val="clear" w:color="auto" w:fill="FFFFFF" w:themeFill="background1"/>
          </w:tcPr>
          <w:p w14:paraId="0E2AE3BE" w14:textId="21F7471B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FRE</w:t>
            </w:r>
          </w:p>
        </w:tc>
        <w:tc>
          <w:tcPr>
            <w:tcW w:w="2977" w:type="dxa"/>
          </w:tcPr>
          <w:p w14:paraId="1E6FB902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  <w:lang w:val="nb-NO"/>
              </w:rPr>
            </w:pPr>
            <w:r w:rsidRPr="00826710">
              <w:rPr>
                <w:rFonts w:cs="Times New Roman"/>
                <w:sz w:val="22"/>
                <w:lang w:val="nb-NO"/>
              </w:rPr>
              <w:t>Storme et al. (2016), 3W</w:t>
            </w:r>
          </w:p>
          <w:p w14:paraId="3F19320E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  <w:lang w:val="nb-NO"/>
              </w:rPr>
              <w:t xml:space="preserve">Storme et al. </w:t>
            </w:r>
            <w:r w:rsidRPr="00826710">
              <w:rPr>
                <w:rFonts w:cs="Times New Roman"/>
                <w:sz w:val="22"/>
              </w:rPr>
              <w:t>(2016), 6W</w:t>
            </w:r>
          </w:p>
          <w:p w14:paraId="44A222FF" w14:textId="21F767A8" w:rsidR="007C745C" w:rsidRPr="00826710" w:rsidRDefault="007C745C" w:rsidP="007C745C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M, FRE</w:t>
            </w:r>
          </w:p>
        </w:tc>
        <w:tc>
          <w:tcPr>
            <w:tcW w:w="765" w:type="dxa"/>
          </w:tcPr>
          <w:p w14:paraId="1B25574C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  <w:p w14:paraId="0292BD1B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2</w:t>
            </w:r>
          </w:p>
          <w:p w14:paraId="526D54A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80</w:t>
            </w:r>
          </w:p>
        </w:tc>
        <w:tc>
          <w:tcPr>
            <w:tcW w:w="765" w:type="dxa"/>
          </w:tcPr>
          <w:p w14:paraId="47556C1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2</w:t>
            </w:r>
          </w:p>
          <w:p w14:paraId="33200AD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8</w:t>
            </w:r>
          </w:p>
          <w:p w14:paraId="6F4CB03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65</w:t>
            </w:r>
          </w:p>
        </w:tc>
        <w:tc>
          <w:tcPr>
            <w:tcW w:w="766" w:type="dxa"/>
          </w:tcPr>
          <w:p w14:paraId="6C10630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8</w:t>
            </w:r>
          </w:p>
          <w:p w14:paraId="4BB4D15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2</w:t>
            </w:r>
          </w:p>
          <w:p w14:paraId="72D0254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65</w:t>
            </w:r>
          </w:p>
        </w:tc>
        <w:tc>
          <w:tcPr>
            <w:tcW w:w="765" w:type="dxa"/>
          </w:tcPr>
          <w:p w14:paraId="363264B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0</w:t>
            </w:r>
          </w:p>
          <w:p w14:paraId="464D9CC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  <w:p w14:paraId="2A83C31A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3</w:t>
            </w:r>
          </w:p>
        </w:tc>
        <w:tc>
          <w:tcPr>
            <w:tcW w:w="766" w:type="dxa"/>
          </w:tcPr>
          <w:p w14:paraId="1BE0834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9</w:t>
            </w:r>
          </w:p>
          <w:p w14:paraId="0F18210B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8</w:t>
            </w:r>
          </w:p>
          <w:p w14:paraId="2BB860F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69</w:t>
            </w:r>
          </w:p>
        </w:tc>
        <w:tc>
          <w:tcPr>
            <w:tcW w:w="987" w:type="dxa"/>
          </w:tcPr>
          <w:p w14:paraId="5B6C9F8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7</w:t>
            </w:r>
          </w:p>
          <w:p w14:paraId="7130AF9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3</w:t>
            </w:r>
          </w:p>
          <w:p w14:paraId="73CC5059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0</w:t>
            </w:r>
          </w:p>
        </w:tc>
      </w:tr>
      <w:tr w:rsidR="007C745C" w:rsidRPr="00826710" w14:paraId="537F4BC7" w14:textId="77777777" w:rsidTr="00D27784">
        <w:tc>
          <w:tcPr>
            <w:tcW w:w="1271" w:type="dxa"/>
            <w:shd w:val="clear" w:color="auto" w:fill="FFFFFF" w:themeFill="background1"/>
          </w:tcPr>
          <w:p w14:paraId="4DAF7600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GER-1</w:t>
            </w:r>
          </w:p>
        </w:tc>
        <w:tc>
          <w:tcPr>
            <w:tcW w:w="2977" w:type="dxa"/>
          </w:tcPr>
          <w:p w14:paraId="5F4EBF8E" w14:textId="3D8C08BA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 xml:space="preserve">Herzberg </w:t>
            </w:r>
            <w:r w:rsidR="00926CC1">
              <w:rPr>
                <w:rFonts w:cs="Times New Roman"/>
                <w:sz w:val="22"/>
              </w:rPr>
              <w:t>and</w:t>
            </w:r>
            <w:r w:rsidRPr="00826710">
              <w:rPr>
                <w:rFonts w:cs="Times New Roman"/>
                <w:sz w:val="22"/>
              </w:rPr>
              <w:t xml:space="preserve"> Brähler (2006)</w:t>
            </w:r>
          </w:p>
        </w:tc>
        <w:tc>
          <w:tcPr>
            <w:tcW w:w="765" w:type="dxa"/>
          </w:tcPr>
          <w:p w14:paraId="6B17A5D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3</w:t>
            </w:r>
          </w:p>
        </w:tc>
        <w:tc>
          <w:tcPr>
            <w:tcW w:w="765" w:type="dxa"/>
          </w:tcPr>
          <w:p w14:paraId="05422198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7</w:t>
            </w:r>
          </w:p>
        </w:tc>
        <w:tc>
          <w:tcPr>
            <w:tcW w:w="766" w:type="dxa"/>
          </w:tcPr>
          <w:p w14:paraId="550F7AB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3</w:t>
            </w:r>
          </w:p>
        </w:tc>
        <w:tc>
          <w:tcPr>
            <w:tcW w:w="765" w:type="dxa"/>
          </w:tcPr>
          <w:p w14:paraId="4DE2B42A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4</w:t>
            </w:r>
          </w:p>
        </w:tc>
        <w:tc>
          <w:tcPr>
            <w:tcW w:w="766" w:type="dxa"/>
          </w:tcPr>
          <w:p w14:paraId="0D267D4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5</w:t>
            </w:r>
          </w:p>
        </w:tc>
        <w:tc>
          <w:tcPr>
            <w:tcW w:w="987" w:type="dxa"/>
          </w:tcPr>
          <w:p w14:paraId="18A02A31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</w:tc>
      </w:tr>
      <w:tr w:rsidR="007C745C" w:rsidRPr="00826710" w14:paraId="58E2DF3D" w14:textId="77777777" w:rsidTr="00D27784">
        <w:tc>
          <w:tcPr>
            <w:tcW w:w="1271" w:type="dxa"/>
            <w:shd w:val="clear" w:color="auto" w:fill="FFFFFF" w:themeFill="background1"/>
          </w:tcPr>
          <w:p w14:paraId="558AF10D" w14:textId="4740245A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IND</w:t>
            </w:r>
          </w:p>
        </w:tc>
        <w:tc>
          <w:tcPr>
            <w:tcW w:w="2977" w:type="dxa"/>
          </w:tcPr>
          <w:p w14:paraId="4E4E5ECE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Akhtar (2018)</w:t>
            </w:r>
          </w:p>
        </w:tc>
        <w:tc>
          <w:tcPr>
            <w:tcW w:w="765" w:type="dxa"/>
          </w:tcPr>
          <w:p w14:paraId="2F97F1E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5</w:t>
            </w:r>
          </w:p>
        </w:tc>
        <w:tc>
          <w:tcPr>
            <w:tcW w:w="765" w:type="dxa"/>
          </w:tcPr>
          <w:p w14:paraId="73292348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9</w:t>
            </w:r>
          </w:p>
        </w:tc>
        <w:tc>
          <w:tcPr>
            <w:tcW w:w="766" w:type="dxa"/>
          </w:tcPr>
          <w:p w14:paraId="0C3B699C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5E4F413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4</w:t>
            </w:r>
          </w:p>
        </w:tc>
        <w:tc>
          <w:tcPr>
            <w:tcW w:w="766" w:type="dxa"/>
          </w:tcPr>
          <w:p w14:paraId="2186AA8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5</w:t>
            </w:r>
          </w:p>
        </w:tc>
        <w:tc>
          <w:tcPr>
            <w:tcW w:w="987" w:type="dxa"/>
          </w:tcPr>
          <w:p w14:paraId="464825E7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7</w:t>
            </w:r>
          </w:p>
        </w:tc>
      </w:tr>
      <w:tr w:rsidR="007C745C" w:rsidRPr="00826710" w14:paraId="48E8BB06" w14:textId="77777777" w:rsidTr="00D27784">
        <w:tc>
          <w:tcPr>
            <w:tcW w:w="1271" w:type="dxa"/>
            <w:shd w:val="clear" w:color="auto" w:fill="FFFFFF" w:themeFill="background1"/>
          </w:tcPr>
          <w:p w14:paraId="129B1C93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ITA-2</w:t>
            </w:r>
          </w:p>
        </w:tc>
        <w:tc>
          <w:tcPr>
            <w:tcW w:w="2977" w:type="dxa"/>
          </w:tcPr>
          <w:p w14:paraId="63A3FF14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Chiorri et al. (2015)</w:t>
            </w:r>
          </w:p>
        </w:tc>
        <w:tc>
          <w:tcPr>
            <w:tcW w:w="765" w:type="dxa"/>
          </w:tcPr>
          <w:p w14:paraId="257D8DA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7</w:t>
            </w:r>
          </w:p>
        </w:tc>
        <w:tc>
          <w:tcPr>
            <w:tcW w:w="765" w:type="dxa"/>
          </w:tcPr>
          <w:p w14:paraId="5CAF8B3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1</w:t>
            </w:r>
          </w:p>
        </w:tc>
        <w:tc>
          <w:tcPr>
            <w:tcW w:w="766" w:type="dxa"/>
          </w:tcPr>
          <w:p w14:paraId="557CB77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0</w:t>
            </w:r>
          </w:p>
        </w:tc>
        <w:tc>
          <w:tcPr>
            <w:tcW w:w="765" w:type="dxa"/>
          </w:tcPr>
          <w:p w14:paraId="2C980F9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9</w:t>
            </w:r>
          </w:p>
        </w:tc>
        <w:tc>
          <w:tcPr>
            <w:tcW w:w="766" w:type="dxa"/>
          </w:tcPr>
          <w:p w14:paraId="609A5A1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9</w:t>
            </w:r>
          </w:p>
        </w:tc>
        <w:tc>
          <w:tcPr>
            <w:tcW w:w="987" w:type="dxa"/>
          </w:tcPr>
          <w:p w14:paraId="1C7ED61C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5</w:t>
            </w:r>
          </w:p>
        </w:tc>
      </w:tr>
      <w:tr w:rsidR="007C745C" w:rsidRPr="00826710" w14:paraId="4BAEA35F" w14:textId="77777777" w:rsidTr="00D27784">
        <w:tc>
          <w:tcPr>
            <w:tcW w:w="1271" w:type="dxa"/>
            <w:shd w:val="clear" w:color="auto" w:fill="FFFFFF" w:themeFill="background1"/>
          </w:tcPr>
          <w:p w14:paraId="235BC0A1" w14:textId="066AD445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JPN</w:t>
            </w:r>
          </w:p>
        </w:tc>
        <w:tc>
          <w:tcPr>
            <w:tcW w:w="2977" w:type="dxa"/>
          </w:tcPr>
          <w:p w14:paraId="11F9A61A" w14:textId="4AD71734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 xml:space="preserve">Iwasa </w:t>
            </w:r>
            <w:r w:rsidR="00926CC1">
              <w:rPr>
                <w:rFonts w:cs="Times New Roman"/>
                <w:sz w:val="22"/>
              </w:rPr>
              <w:t>and</w:t>
            </w:r>
            <w:r w:rsidRPr="00826710">
              <w:rPr>
                <w:rFonts w:cs="Times New Roman"/>
                <w:sz w:val="22"/>
              </w:rPr>
              <w:t xml:space="preserve"> Yoshida (2018), S1</w:t>
            </w:r>
          </w:p>
          <w:p w14:paraId="3165DD1B" w14:textId="5611A68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 xml:space="preserve">Iwasa </w:t>
            </w:r>
            <w:r w:rsidR="00926CC1">
              <w:rPr>
                <w:rFonts w:cs="Times New Roman"/>
                <w:sz w:val="22"/>
              </w:rPr>
              <w:t>and</w:t>
            </w:r>
            <w:r w:rsidRPr="00826710">
              <w:rPr>
                <w:rFonts w:cs="Times New Roman"/>
                <w:sz w:val="22"/>
              </w:rPr>
              <w:t xml:space="preserve"> Yoshida (2018), S2</w:t>
            </w:r>
          </w:p>
          <w:p w14:paraId="2BE02E59" w14:textId="7135E09C" w:rsidR="007C745C" w:rsidRPr="00826710" w:rsidRDefault="007C745C" w:rsidP="007C745C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M, JPN</w:t>
            </w:r>
          </w:p>
        </w:tc>
        <w:tc>
          <w:tcPr>
            <w:tcW w:w="765" w:type="dxa"/>
          </w:tcPr>
          <w:p w14:paraId="525EE87E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4</w:t>
            </w:r>
          </w:p>
          <w:p w14:paraId="1E0A13A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  <w:p w14:paraId="03A0940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81</w:t>
            </w:r>
          </w:p>
        </w:tc>
        <w:tc>
          <w:tcPr>
            <w:tcW w:w="765" w:type="dxa"/>
          </w:tcPr>
          <w:p w14:paraId="425BD0B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4</w:t>
            </w:r>
          </w:p>
          <w:p w14:paraId="5764010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0</w:t>
            </w:r>
          </w:p>
          <w:p w14:paraId="328975D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2</w:t>
            </w:r>
          </w:p>
        </w:tc>
        <w:tc>
          <w:tcPr>
            <w:tcW w:w="766" w:type="dxa"/>
          </w:tcPr>
          <w:p w14:paraId="5E7A875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7</w:t>
            </w:r>
          </w:p>
          <w:p w14:paraId="1DA693A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  <w:p w14:paraId="1A7A79D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7</w:t>
            </w:r>
          </w:p>
        </w:tc>
        <w:tc>
          <w:tcPr>
            <w:tcW w:w="765" w:type="dxa"/>
          </w:tcPr>
          <w:p w14:paraId="67A09AE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  <w:p w14:paraId="17633E1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  <w:p w14:paraId="5551348B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8</w:t>
            </w:r>
          </w:p>
        </w:tc>
        <w:tc>
          <w:tcPr>
            <w:tcW w:w="766" w:type="dxa"/>
          </w:tcPr>
          <w:p w14:paraId="2759A9F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5</w:t>
            </w:r>
          </w:p>
          <w:p w14:paraId="35D9362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7</w:t>
            </w:r>
          </w:p>
          <w:p w14:paraId="69003BF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1</w:t>
            </w:r>
          </w:p>
        </w:tc>
        <w:tc>
          <w:tcPr>
            <w:tcW w:w="987" w:type="dxa"/>
          </w:tcPr>
          <w:p w14:paraId="4908F72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  <w:p w14:paraId="77FE622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4</w:t>
            </w:r>
          </w:p>
          <w:p w14:paraId="7507EA26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i/>
                <w:iCs/>
                <w:sz w:val="22"/>
              </w:rPr>
            </w:pPr>
            <w:r w:rsidRPr="00826710">
              <w:rPr>
                <w:rFonts w:cs="Times New Roman"/>
                <w:i/>
                <w:iCs/>
                <w:sz w:val="22"/>
              </w:rPr>
              <w:t>.76</w:t>
            </w:r>
          </w:p>
        </w:tc>
      </w:tr>
      <w:tr w:rsidR="007C745C" w:rsidRPr="00826710" w14:paraId="550B40D1" w14:textId="77777777" w:rsidTr="00D27784">
        <w:tc>
          <w:tcPr>
            <w:tcW w:w="1271" w:type="dxa"/>
            <w:shd w:val="clear" w:color="auto" w:fill="FFFFFF" w:themeFill="background1"/>
          </w:tcPr>
          <w:p w14:paraId="05BE5F30" w14:textId="2497A27A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PER</w:t>
            </w:r>
          </w:p>
        </w:tc>
        <w:tc>
          <w:tcPr>
            <w:tcW w:w="2977" w:type="dxa"/>
          </w:tcPr>
          <w:p w14:paraId="73566896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Azkhosh et al. (2019)</w:t>
            </w:r>
          </w:p>
        </w:tc>
        <w:tc>
          <w:tcPr>
            <w:tcW w:w="765" w:type="dxa"/>
          </w:tcPr>
          <w:p w14:paraId="54F72C8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4*</w:t>
            </w:r>
          </w:p>
        </w:tc>
        <w:tc>
          <w:tcPr>
            <w:tcW w:w="765" w:type="dxa"/>
          </w:tcPr>
          <w:p w14:paraId="29739EB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1*</w:t>
            </w:r>
          </w:p>
        </w:tc>
        <w:tc>
          <w:tcPr>
            <w:tcW w:w="766" w:type="dxa"/>
          </w:tcPr>
          <w:p w14:paraId="539BC4DD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4*</w:t>
            </w:r>
          </w:p>
        </w:tc>
        <w:tc>
          <w:tcPr>
            <w:tcW w:w="765" w:type="dxa"/>
          </w:tcPr>
          <w:p w14:paraId="19DC46F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6*</w:t>
            </w:r>
          </w:p>
        </w:tc>
        <w:tc>
          <w:tcPr>
            <w:tcW w:w="766" w:type="dxa"/>
          </w:tcPr>
          <w:p w14:paraId="329AAB0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4*</w:t>
            </w:r>
          </w:p>
        </w:tc>
        <w:tc>
          <w:tcPr>
            <w:tcW w:w="987" w:type="dxa"/>
          </w:tcPr>
          <w:p w14:paraId="729EE6DA" w14:textId="2E10564D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2*</w:t>
            </w:r>
          </w:p>
        </w:tc>
      </w:tr>
      <w:tr w:rsidR="007C745C" w:rsidRPr="00826710" w14:paraId="2749CA25" w14:textId="77777777" w:rsidTr="00D27784">
        <w:tc>
          <w:tcPr>
            <w:tcW w:w="1271" w:type="dxa"/>
            <w:shd w:val="clear" w:color="auto" w:fill="FFFFFF" w:themeFill="background1"/>
          </w:tcPr>
          <w:p w14:paraId="2BC26313" w14:textId="1ADDDEB5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POL</w:t>
            </w:r>
          </w:p>
        </w:tc>
        <w:tc>
          <w:tcPr>
            <w:tcW w:w="2977" w:type="dxa"/>
          </w:tcPr>
          <w:p w14:paraId="5B5F9EE0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Laguna et al. (2014)</w:t>
            </w:r>
          </w:p>
        </w:tc>
        <w:tc>
          <w:tcPr>
            <w:tcW w:w="765" w:type="dxa"/>
          </w:tcPr>
          <w:p w14:paraId="7E5EE27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6</w:t>
            </w:r>
          </w:p>
        </w:tc>
        <w:tc>
          <w:tcPr>
            <w:tcW w:w="765" w:type="dxa"/>
          </w:tcPr>
          <w:p w14:paraId="19221EE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4</w:t>
            </w:r>
          </w:p>
        </w:tc>
        <w:tc>
          <w:tcPr>
            <w:tcW w:w="766" w:type="dxa"/>
          </w:tcPr>
          <w:p w14:paraId="4D088EE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  <w:tc>
          <w:tcPr>
            <w:tcW w:w="765" w:type="dxa"/>
          </w:tcPr>
          <w:p w14:paraId="5C5F584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6</w:t>
            </w:r>
          </w:p>
        </w:tc>
        <w:tc>
          <w:tcPr>
            <w:tcW w:w="766" w:type="dxa"/>
          </w:tcPr>
          <w:p w14:paraId="50CBBC78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0</w:t>
            </w:r>
          </w:p>
        </w:tc>
        <w:tc>
          <w:tcPr>
            <w:tcW w:w="987" w:type="dxa"/>
          </w:tcPr>
          <w:p w14:paraId="330A2568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7</w:t>
            </w:r>
          </w:p>
        </w:tc>
      </w:tr>
      <w:tr w:rsidR="007C745C" w:rsidRPr="00826710" w14:paraId="40A96C18" w14:textId="77777777" w:rsidTr="00D27784">
        <w:tc>
          <w:tcPr>
            <w:tcW w:w="1271" w:type="dxa"/>
            <w:shd w:val="clear" w:color="auto" w:fill="FFFFFF" w:themeFill="background1"/>
          </w:tcPr>
          <w:p w14:paraId="54DCAC3B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POR-2</w:t>
            </w:r>
          </w:p>
        </w:tc>
        <w:tc>
          <w:tcPr>
            <w:tcW w:w="2977" w:type="dxa"/>
          </w:tcPr>
          <w:p w14:paraId="30C83584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Nunes et al. (2018)</w:t>
            </w:r>
          </w:p>
        </w:tc>
        <w:tc>
          <w:tcPr>
            <w:tcW w:w="765" w:type="dxa"/>
          </w:tcPr>
          <w:p w14:paraId="0BB9D9E1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90</w:t>
            </w:r>
          </w:p>
        </w:tc>
        <w:tc>
          <w:tcPr>
            <w:tcW w:w="765" w:type="dxa"/>
          </w:tcPr>
          <w:p w14:paraId="73E846CE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1</w:t>
            </w:r>
          </w:p>
        </w:tc>
        <w:tc>
          <w:tcPr>
            <w:tcW w:w="766" w:type="dxa"/>
          </w:tcPr>
          <w:p w14:paraId="30F1444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2</w:t>
            </w:r>
          </w:p>
        </w:tc>
        <w:tc>
          <w:tcPr>
            <w:tcW w:w="765" w:type="dxa"/>
          </w:tcPr>
          <w:p w14:paraId="32D4F99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</w:tc>
        <w:tc>
          <w:tcPr>
            <w:tcW w:w="766" w:type="dxa"/>
          </w:tcPr>
          <w:p w14:paraId="2F77C64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3</w:t>
            </w:r>
          </w:p>
        </w:tc>
        <w:tc>
          <w:tcPr>
            <w:tcW w:w="987" w:type="dxa"/>
          </w:tcPr>
          <w:p w14:paraId="20FDB8DB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1</w:t>
            </w:r>
          </w:p>
        </w:tc>
      </w:tr>
      <w:tr w:rsidR="007C745C" w:rsidRPr="00826710" w14:paraId="1B517969" w14:textId="77777777" w:rsidTr="00D27784">
        <w:tc>
          <w:tcPr>
            <w:tcW w:w="1271" w:type="dxa"/>
            <w:shd w:val="clear" w:color="auto" w:fill="FFFFFF" w:themeFill="background1"/>
          </w:tcPr>
          <w:p w14:paraId="3EA4B9F3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SPA-1</w:t>
            </w:r>
          </w:p>
        </w:tc>
        <w:tc>
          <w:tcPr>
            <w:tcW w:w="2977" w:type="dxa"/>
          </w:tcPr>
          <w:p w14:paraId="507E61F6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Romero et al. (2012)</w:t>
            </w:r>
          </w:p>
        </w:tc>
        <w:tc>
          <w:tcPr>
            <w:tcW w:w="765" w:type="dxa"/>
          </w:tcPr>
          <w:p w14:paraId="1B810D8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9</w:t>
            </w:r>
          </w:p>
        </w:tc>
        <w:tc>
          <w:tcPr>
            <w:tcW w:w="765" w:type="dxa"/>
          </w:tcPr>
          <w:p w14:paraId="40F0FB3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2</w:t>
            </w:r>
          </w:p>
        </w:tc>
        <w:tc>
          <w:tcPr>
            <w:tcW w:w="766" w:type="dxa"/>
          </w:tcPr>
          <w:p w14:paraId="77E23A8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9</w:t>
            </w:r>
          </w:p>
        </w:tc>
        <w:tc>
          <w:tcPr>
            <w:tcW w:w="765" w:type="dxa"/>
          </w:tcPr>
          <w:p w14:paraId="3CEC4D2C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3</w:t>
            </w:r>
          </w:p>
        </w:tc>
        <w:tc>
          <w:tcPr>
            <w:tcW w:w="766" w:type="dxa"/>
          </w:tcPr>
          <w:p w14:paraId="50595BD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</w:tc>
        <w:tc>
          <w:tcPr>
            <w:tcW w:w="987" w:type="dxa"/>
          </w:tcPr>
          <w:p w14:paraId="0F250C31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2</w:t>
            </w:r>
          </w:p>
        </w:tc>
      </w:tr>
      <w:tr w:rsidR="007C745C" w:rsidRPr="00826710" w14:paraId="74443564" w14:textId="77777777" w:rsidTr="00D27784">
        <w:tc>
          <w:tcPr>
            <w:tcW w:w="1271" w:type="dxa"/>
            <w:shd w:val="clear" w:color="auto" w:fill="FFFFFF" w:themeFill="background1"/>
          </w:tcPr>
          <w:p w14:paraId="1FAB812C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SPA-2</w:t>
            </w:r>
          </w:p>
        </w:tc>
        <w:tc>
          <w:tcPr>
            <w:tcW w:w="2977" w:type="dxa"/>
          </w:tcPr>
          <w:p w14:paraId="1187282A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Renau et al. (2013)</w:t>
            </w:r>
          </w:p>
        </w:tc>
        <w:tc>
          <w:tcPr>
            <w:tcW w:w="765" w:type="dxa"/>
          </w:tcPr>
          <w:p w14:paraId="091C890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1</w:t>
            </w:r>
          </w:p>
        </w:tc>
        <w:tc>
          <w:tcPr>
            <w:tcW w:w="765" w:type="dxa"/>
          </w:tcPr>
          <w:p w14:paraId="26C2C7F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1</w:t>
            </w:r>
          </w:p>
        </w:tc>
        <w:tc>
          <w:tcPr>
            <w:tcW w:w="766" w:type="dxa"/>
          </w:tcPr>
          <w:p w14:paraId="197DF51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7</w:t>
            </w:r>
          </w:p>
        </w:tc>
        <w:tc>
          <w:tcPr>
            <w:tcW w:w="765" w:type="dxa"/>
          </w:tcPr>
          <w:p w14:paraId="10307390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6</w:t>
            </w:r>
          </w:p>
        </w:tc>
        <w:tc>
          <w:tcPr>
            <w:tcW w:w="766" w:type="dxa"/>
          </w:tcPr>
          <w:p w14:paraId="2DCE069F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2</w:t>
            </w:r>
          </w:p>
        </w:tc>
        <w:tc>
          <w:tcPr>
            <w:tcW w:w="987" w:type="dxa"/>
          </w:tcPr>
          <w:p w14:paraId="53E0DB26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3</w:t>
            </w:r>
          </w:p>
        </w:tc>
      </w:tr>
      <w:tr w:rsidR="007C745C" w:rsidRPr="00826710" w14:paraId="08B0E20C" w14:textId="77777777" w:rsidTr="00D27784">
        <w:tc>
          <w:tcPr>
            <w:tcW w:w="1271" w:type="dxa"/>
            <w:shd w:val="clear" w:color="auto" w:fill="FFFFFF" w:themeFill="background1"/>
          </w:tcPr>
          <w:p w14:paraId="77C12F71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SPA-3</w:t>
            </w:r>
          </w:p>
        </w:tc>
        <w:tc>
          <w:tcPr>
            <w:tcW w:w="2977" w:type="dxa"/>
          </w:tcPr>
          <w:p w14:paraId="4945F477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Renau et al. (2013)</w:t>
            </w:r>
          </w:p>
        </w:tc>
        <w:tc>
          <w:tcPr>
            <w:tcW w:w="765" w:type="dxa"/>
          </w:tcPr>
          <w:p w14:paraId="1BC06129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5</w:t>
            </w:r>
          </w:p>
        </w:tc>
        <w:tc>
          <w:tcPr>
            <w:tcW w:w="765" w:type="dxa"/>
          </w:tcPr>
          <w:p w14:paraId="3E5C12E6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4</w:t>
            </w:r>
          </w:p>
        </w:tc>
        <w:tc>
          <w:tcPr>
            <w:tcW w:w="766" w:type="dxa"/>
          </w:tcPr>
          <w:p w14:paraId="6D4DD373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78</w:t>
            </w:r>
          </w:p>
        </w:tc>
        <w:tc>
          <w:tcPr>
            <w:tcW w:w="765" w:type="dxa"/>
          </w:tcPr>
          <w:p w14:paraId="5DB5D112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6</w:t>
            </w:r>
          </w:p>
        </w:tc>
        <w:tc>
          <w:tcPr>
            <w:tcW w:w="766" w:type="dxa"/>
          </w:tcPr>
          <w:p w14:paraId="232287C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59</w:t>
            </w:r>
          </w:p>
        </w:tc>
        <w:tc>
          <w:tcPr>
            <w:tcW w:w="987" w:type="dxa"/>
          </w:tcPr>
          <w:p w14:paraId="7EBF3713" w14:textId="77777777" w:rsidR="007C745C" w:rsidRPr="00826710" w:rsidRDefault="007C745C" w:rsidP="007A6AD5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62</w:t>
            </w:r>
          </w:p>
        </w:tc>
      </w:tr>
      <w:tr w:rsidR="007C745C" w:rsidRPr="00826710" w14:paraId="44DE6415" w14:textId="77777777" w:rsidTr="00D27784"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DC8981" w14:textId="689F821D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TU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93D49C" w14:textId="77777777" w:rsidR="007C745C" w:rsidRPr="00826710" w:rsidRDefault="007C745C" w:rsidP="007C745C">
            <w:pPr>
              <w:spacing w:before="0" w:after="0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Atak (2013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15027BC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8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B112094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7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B1B99F7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7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CEE8E85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9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6DE4C7A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92894BA" w14:textId="77777777" w:rsidR="007C745C" w:rsidRPr="00826710" w:rsidRDefault="007C745C" w:rsidP="007C745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26710">
              <w:rPr>
                <w:rFonts w:cs="Times New Roman"/>
                <w:sz w:val="22"/>
              </w:rPr>
              <w:t>.88</w:t>
            </w:r>
          </w:p>
        </w:tc>
      </w:tr>
      <w:tr w:rsidR="00826710" w:rsidRPr="00826710" w14:paraId="0B4B8C6A" w14:textId="77777777" w:rsidTr="00D27784">
        <w:tc>
          <w:tcPr>
            <w:tcW w:w="9062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4BCCCFC5" w14:textId="14380B3F" w:rsidR="00826710" w:rsidRPr="00D27784" w:rsidRDefault="00F744AA" w:rsidP="0082671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See Table 3 in article for details about versions/translations; TIPI = Ten-Item Personality Inventory; E = extraversion; A = agreeableness; C = conscientiousness; ES = emotional stability; O = openness;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 xml:space="preserve"> = mean</w:t>
            </w:r>
            <w:r w:rsidR="00A705F8">
              <w:rPr>
                <w:rFonts w:cs="Times New Roman"/>
                <w:sz w:val="20"/>
                <w:szCs w:val="20"/>
              </w:rPr>
              <w:t>; 3W = 3-week time interval; 6W = 6-week time interval</w:t>
            </w:r>
            <w:r w:rsidR="007A6AD5">
              <w:rPr>
                <w:rFonts w:cs="Times New Roman"/>
                <w:sz w:val="20"/>
                <w:szCs w:val="20"/>
              </w:rPr>
              <w:t>; S1 = study 1; S2 = study 2</w:t>
            </w:r>
            <w:r w:rsidR="00D27784">
              <w:rPr>
                <w:rFonts w:cs="Times New Roman"/>
                <w:sz w:val="20"/>
                <w:szCs w:val="20"/>
              </w:rPr>
              <w:t xml:space="preserve">; *Intraclass correlation coefficient (ICC); All other estimates are correlations (Pearson </w:t>
            </w:r>
            <w:r w:rsidR="00D27784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="00D27784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2EE9AA0D" w14:textId="77777777" w:rsidR="00811D4E" w:rsidRDefault="00811D4E" w:rsidP="00654E8F">
      <w:pPr>
        <w:spacing w:before="240"/>
      </w:pPr>
    </w:p>
    <w:p w14:paraId="4C75E201" w14:textId="77777777" w:rsidR="00811D4E" w:rsidRDefault="00811D4E" w:rsidP="00654E8F">
      <w:pPr>
        <w:spacing w:before="240"/>
      </w:pPr>
    </w:p>
    <w:p w14:paraId="0E7D68CD" w14:textId="77777777" w:rsidR="00811D4E" w:rsidRPr="001549D3" w:rsidRDefault="00811D4E" w:rsidP="00654E8F">
      <w:pPr>
        <w:spacing w:before="240"/>
      </w:pPr>
    </w:p>
    <w:sectPr w:rsidR="00811D4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1102F" w14:textId="77777777" w:rsidR="0017069E" w:rsidRDefault="0017069E" w:rsidP="00117666">
      <w:pPr>
        <w:spacing w:after="0"/>
      </w:pPr>
      <w:r>
        <w:separator/>
      </w:r>
    </w:p>
  </w:endnote>
  <w:endnote w:type="continuationSeparator" w:id="0">
    <w:p w14:paraId="6B37FADE" w14:textId="77777777" w:rsidR="0017069E" w:rsidRDefault="001706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74EE6" w14:textId="77777777" w:rsidR="0017069E" w:rsidRDefault="0017069E" w:rsidP="00117666">
      <w:pPr>
        <w:spacing w:after="0"/>
      </w:pPr>
      <w:r>
        <w:separator/>
      </w:r>
    </w:p>
  </w:footnote>
  <w:footnote w:type="continuationSeparator" w:id="0">
    <w:p w14:paraId="17DACF42" w14:textId="77777777" w:rsidR="0017069E" w:rsidRDefault="001706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229"/>
    <w:rsid w:val="00052A14"/>
    <w:rsid w:val="00073D6B"/>
    <w:rsid w:val="00074542"/>
    <w:rsid w:val="00075563"/>
    <w:rsid w:val="00077D53"/>
    <w:rsid w:val="000A2A80"/>
    <w:rsid w:val="000A7632"/>
    <w:rsid w:val="001017ED"/>
    <w:rsid w:val="0010367C"/>
    <w:rsid w:val="00105FD9"/>
    <w:rsid w:val="00117666"/>
    <w:rsid w:val="001549D3"/>
    <w:rsid w:val="00160065"/>
    <w:rsid w:val="0017069E"/>
    <w:rsid w:val="00177D84"/>
    <w:rsid w:val="001D19AE"/>
    <w:rsid w:val="001E7CD9"/>
    <w:rsid w:val="00267D18"/>
    <w:rsid w:val="002868E2"/>
    <w:rsid w:val="002869C3"/>
    <w:rsid w:val="002936E4"/>
    <w:rsid w:val="002B4A57"/>
    <w:rsid w:val="002C0A6E"/>
    <w:rsid w:val="002C74CA"/>
    <w:rsid w:val="002F2B7B"/>
    <w:rsid w:val="00313BDF"/>
    <w:rsid w:val="00337446"/>
    <w:rsid w:val="003544FB"/>
    <w:rsid w:val="003A1254"/>
    <w:rsid w:val="003B283A"/>
    <w:rsid w:val="003D156B"/>
    <w:rsid w:val="003D2F2D"/>
    <w:rsid w:val="003D3575"/>
    <w:rsid w:val="00401457"/>
    <w:rsid w:val="00401590"/>
    <w:rsid w:val="00447801"/>
    <w:rsid w:val="00452E9C"/>
    <w:rsid w:val="004710EC"/>
    <w:rsid w:val="004735C8"/>
    <w:rsid w:val="004928AB"/>
    <w:rsid w:val="004961FF"/>
    <w:rsid w:val="004A4A1C"/>
    <w:rsid w:val="00517A89"/>
    <w:rsid w:val="005250F2"/>
    <w:rsid w:val="00543B5E"/>
    <w:rsid w:val="00552202"/>
    <w:rsid w:val="00553053"/>
    <w:rsid w:val="0058266B"/>
    <w:rsid w:val="00593EEA"/>
    <w:rsid w:val="00593FB1"/>
    <w:rsid w:val="005A5EEE"/>
    <w:rsid w:val="005C4358"/>
    <w:rsid w:val="005E510E"/>
    <w:rsid w:val="005F55A3"/>
    <w:rsid w:val="00604EC2"/>
    <w:rsid w:val="006375C7"/>
    <w:rsid w:val="00654D37"/>
    <w:rsid w:val="00654E8F"/>
    <w:rsid w:val="00657792"/>
    <w:rsid w:val="00660D05"/>
    <w:rsid w:val="006820B1"/>
    <w:rsid w:val="006850BE"/>
    <w:rsid w:val="00691945"/>
    <w:rsid w:val="006B2EF4"/>
    <w:rsid w:val="006B7D14"/>
    <w:rsid w:val="006C6E5A"/>
    <w:rsid w:val="006D027C"/>
    <w:rsid w:val="00701727"/>
    <w:rsid w:val="0070566C"/>
    <w:rsid w:val="00714C50"/>
    <w:rsid w:val="0072021B"/>
    <w:rsid w:val="00725A7D"/>
    <w:rsid w:val="007501BE"/>
    <w:rsid w:val="00756A4B"/>
    <w:rsid w:val="007608AE"/>
    <w:rsid w:val="00790BB3"/>
    <w:rsid w:val="007A6AD5"/>
    <w:rsid w:val="007C206C"/>
    <w:rsid w:val="007C745C"/>
    <w:rsid w:val="007C7D8C"/>
    <w:rsid w:val="007E70A0"/>
    <w:rsid w:val="00803D24"/>
    <w:rsid w:val="00805E9A"/>
    <w:rsid w:val="00811D4E"/>
    <w:rsid w:val="00817DD6"/>
    <w:rsid w:val="00826710"/>
    <w:rsid w:val="00855D62"/>
    <w:rsid w:val="00860880"/>
    <w:rsid w:val="00885156"/>
    <w:rsid w:val="009151AA"/>
    <w:rsid w:val="00926CC1"/>
    <w:rsid w:val="0093429D"/>
    <w:rsid w:val="00943573"/>
    <w:rsid w:val="00970F7D"/>
    <w:rsid w:val="00994A3D"/>
    <w:rsid w:val="009C2B12"/>
    <w:rsid w:val="009C70F3"/>
    <w:rsid w:val="009E5B62"/>
    <w:rsid w:val="009F771E"/>
    <w:rsid w:val="00A119FC"/>
    <w:rsid w:val="00A174D9"/>
    <w:rsid w:val="00A30F7B"/>
    <w:rsid w:val="00A569CD"/>
    <w:rsid w:val="00A57476"/>
    <w:rsid w:val="00A63930"/>
    <w:rsid w:val="00A705F8"/>
    <w:rsid w:val="00AA5718"/>
    <w:rsid w:val="00AB6715"/>
    <w:rsid w:val="00B1671E"/>
    <w:rsid w:val="00B25AA7"/>
    <w:rsid w:val="00B25EB8"/>
    <w:rsid w:val="00B354E1"/>
    <w:rsid w:val="00B37F4D"/>
    <w:rsid w:val="00B62DEE"/>
    <w:rsid w:val="00B66CE2"/>
    <w:rsid w:val="00B81DEE"/>
    <w:rsid w:val="00B9008D"/>
    <w:rsid w:val="00B95622"/>
    <w:rsid w:val="00C00197"/>
    <w:rsid w:val="00C035D2"/>
    <w:rsid w:val="00C07B1F"/>
    <w:rsid w:val="00C52A7B"/>
    <w:rsid w:val="00C56BAF"/>
    <w:rsid w:val="00C679AA"/>
    <w:rsid w:val="00C75972"/>
    <w:rsid w:val="00C76EEC"/>
    <w:rsid w:val="00C77D0E"/>
    <w:rsid w:val="00C933BA"/>
    <w:rsid w:val="00CA5C09"/>
    <w:rsid w:val="00CC0A3A"/>
    <w:rsid w:val="00CD066B"/>
    <w:rsid w:val="00CE4FEE"/>
    <w:rsid w:val="00CE7EB4"/>
    <w:rsid w:val="00CF11E3"/>
    <w:rsid w:val="00D07A48"/>
    <w:rsid w:val="00D27784"/>
    <w:rsid w:val="00D57585"/>
    <w:rsid w:val="00DB59C3"/>
    <w:rsid w:val="00DC259A"/>
    <w:rsid w:val="00DE23E8"/>
    <w:rsid w:val="00E52377"/>
    <w:rsid w:val="00E64E17"/>
    <w:rsid w:val="00E866C9"/>
    <w:rsid w:val="00EA3D3C"/>
    <w:rsid w:val="00EE1057"/>
    <w:rsid w:val="00EE3438"/>
    <w:rsid w:val="00F304D8"/>
    <w:rsid w:val="00F40F92"/>
    <w:rsid w:val="00F46900"/>
    <w:rsid w:val="00F61D89"/>
    <w:rsid w:val="00F65CB8"/>
    <w:rsid w:val="00F744AA"/>
    <w:rsid w:val="00F82A91"/>
    <w:rsid w:val="00F87A91"/>
    <w:rsid w:val="00F961F5"/>
    <w:rsid w:val="00FF3EF7"/>
    <w:rsid w:val="00FF5A7A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6</Pages>
  <Words>1253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kel Magnus Thørrisen</cp:lastModifiedBy>
  <cp:revision>43</cp:revision>
  <cp:lastPrinted>2013-10-03T12:51:00Z</cp:lastPrinted>
  <dcterms:created xsi:type="dcterms:W3CDTF">2023-03-31T08:14:00Z</dcterms:created>
  <dcterms:modified xsi:type="dcterms:W3CDTF">2023-04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